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85262" w14:textId="3B410EF6" w:rsidR="00406EAD" w:rsidRPr="00C01AFD" w:rsidRDefault="00406EAD" w:rsidP="00733F58">
      <w:pPr>
        <w:pStyle w:val="Geenafstand"/>
        <w:spacing w:line="480" w:lineRule="auto"/>
        <w:rPr>
          <w:b/>
          <w:sz w:val="24"/>
          <w:szCs w:val="24"/>
        </w:rPr>
      </w:pPr>
      <w:r w:rsidRPr="00C01AFD">
        <w:rPr>
          <w:b/>
          <w:sz w:val="24"/>
          <w:szCs w:val="24"/>
        </w:rPr>
        <w:t>Supplementary Table 1.</w:t>
      </w:r>
      <w:r w:rsidRPr="00C01AFD">
        <w:rPr>
          <w:sz w:val="24"/>
          <w:szCs w:val="24"/>
        </w:rPr>
        <w:t xml:space="preserve"> Air pollutant concentrations of inflammatory bowel disease cases and controls in the DCH cohort (Denmark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708"/>
        <w:gridCol w:w="993"/>
        <w:gridCol w:w="1134"/>
        <w:gridCol w:w="1275"/>
        <w:gridCol w:w="993"/>
        <w:gridCol w:w="1134"/>
        <w:gridCol w:w="1134"/>
        <w:gridCol w:w="1226"/>
      </w:tblGrid>
      <w:tr w:rsidR="00406EAD" w:rsidRPr="005F0181" w14:paraId="5326B2EE" w14:textId="77777777" w:rsidTr="00813752">
        <w:tc>
          <w:tcPr>
            <w:tcW w:w="4503" w:type="dxa"/>
          </w:tcPr>
          <w:p w14:paraId="61CD6A4F" w14:textId="77777777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07437C9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58CE0C1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28971193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5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75" w:type="dxa"/>
          </w:tcPr>
          <w:p w14:paraId="4689F67D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1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993" w:type="dxa"/>
          </w:tcPr>
          <w:p w14:paraId="35C1FB31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</w:tcPr>
          <w:p w14:paraId="6DCE6236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134" w:type="dxa"/>
          </w:tcPr>
          <w:p w14:paraId="219AA289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5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26" w:type="dxa"/>
          </w:tcPr>
          <w:p w14:paraId="445A316B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ax</w:t>
            </w:r>
          </w:p>
        </w:tc>
      </w:tr>
      <w:tr w:rsidR="00406EAD" w:rsidRPr="005F0181" w14:paraId="2F7D10C1" w14:textId="77777777" w:rsidTr="00813752">
        <w:tc>
          <w:tcPr>
            <w:tcW w:w="4503" w:type="dxa"/>
          </w:tcPr>
          <w:p w14:paraId="5B8BAA12" w14:textId="3067395E" w:rsidR="00406EAD" w:rsidRDefault="00BB6671" w:rsidP="003219AB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 w:rsidRPr="008D7CAA">
              <w:rPr>
                <w:b/>
                <w:sz w:val="18"/>
                <w:szCs w:val="18"/>
              </w:rPr>
              <w:t>IBD</w:t>
            </w:r>
            <w:r>
              <w:rPr>
                <w:b/>
                <w:sz w:val="18"/>
                <w:szCs w:val="18"/>
              </w:rPr>
              <w:t xml:space="preserve"> c</w:t>
            </w:r>
            <w:r w:rsidR="00406EAD">
              <w:rPr>
                <w:b/>
                <w:sz w:val="18"/>
                <w:szCs w:val="18"/>
              </w:rPr>
              <w:t>ases</w:t>
            </w:r>
          </w:p>
          <w:p w14:paraId="180852E0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12602927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0E17857A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376857A9" w14:textId="5E7C7789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38F7CD08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15816F32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219388FD" w14:textId="77777777" w:rsidR="00406EAD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03FC5F83" w14:textId="13212C67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176DCD9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A74383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 w14:paraId="079DC8E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 w14:paraId="4B31633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 w14:paraId="40B732C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 w14:paraId="4F22FBC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 w14:paraId="0C2260E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 w14:paraId="1DEB722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 w14:paraId="5F8ED183" w14:textId="03C468AB" w:rsidR="00406EAD" w:rsidRPr="005F0181" w:rsidRDefault="00406EAD" w:rsidP="00F215E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3" w:type="dxa"/>
          </w:tcPr>
          <w:p w14:paraId="2EDA52C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8A6DAD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5.72</w:t>
            </w:r>
          </w:p>
          <w:p w14:paraId="04261A3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.78</w:t>
            </w:r>
          </w:p>
          <w:p w14:paraId="44C8549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7.98</w:t>
            </w:r>
          </w:p>
          <w:p w14:paraId="54632AC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0.70</w:t>
            </w:r>
          </w:p>
          <w:p w14:paraId="7B6D1E6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2.6</w:t>
            </w:r>
          </w:p>
          <w:p w14:paraId="24338CB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3.97</w:t>
            </w:r>
          </w:p>
          <w:p w14:paraId="68AB012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200</w:t>
            </w:r>
          </w:p>
          <w:p w14:paraId="317F84F0" w14:textId="20F017C7" w:rsidR="00406EAD" w:rsidRPr="005F0181" w:rsidRDefault="00406EAD" w:rsidP="00F215E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383FF0C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80473B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6.04</w:t>
            </w:r>
          </w:p>
          <w:p w14:paraId="2DD6CA4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2.43</w:t>
            </w:r>
          </w:p>
          <w:p w14:paraId="241BE1F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8.30</w:t>
            </w:r>
          </w:p>
          <w:p w14:paraId="5CB95D9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0.71</w:t>
            </w:r>
          </w:p>
          <w:p w14:paraId="4E48F41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2.7</w:t>
            </w:r>
          </w:p>
          <w:p w14:paraId="5FC864E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4.09</w:t>
            </w:r>
          </w:p>
          <w:p w14:paraId="25D3D04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  <w:p w14:paraId="4423DFC7" w14:textId="35CCF4DA" w:rsidR="00406EAD" w:rsidRPr="005F0181" w:rsidRDefault="00406EAD" w:rsidP="00F215E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28F37F0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05D5F5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8.64</w:t>
            </w:r>
          </w:p>
          <w:p w14:paraId="391ED1F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8.94</w:t>
            </w:r>
          </w:p>
          <w:p w14:paraId="6E68B56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9.49</w:t>
            </w:r>
          </w:p>
          <w:p w14:paraId="4204531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0.81</w:t>
            </w:r>
          </w:p>
          <w:p w14:paraId="3AF45A0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3.9</w:t>
            </w:r>
          </w:p>
          <w:p w14:paraId="4B2E424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4.29</w:t>
            </w:r>
          </w:p>
          <w:p w14:paraId="48B1EDD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  <w:p w14:paraId="65BE72E5" w14:textId="12DA1495" w:rsidR="00406EAD" w:rsidRPr="005F0181" w:rsidRDefault="00406EAD" w:rsidP="00F215E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0924047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5CC5C2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5.5</w:t>
            </w:r>
          </w:p>
          <w:p w14:paraId="4BF898A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22.9</w:t>
            </w:r>
          </w:p>
          <w:p w14:paraId="1B0590B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1.4</w:t>
            </w:r>
          </w:p>
          <w:p w14:paraId="3F8CB57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.23</w:t>
            </w:r>
          </w:p>
          <w:p w14:paraId="141A3D9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6.9</w:t>
            </w:r>
          </w:p>
          <w:p w14:paraId="4DB8CB6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5.84</w:t>
            </w:r>
          </w:p>
          <w:p w14:paraId="455F0AB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245</w:t>
            </w:r>
          </w:p>
          <w:p w14:paraId="62991753" w14:textId="5354533F" w:rsidR="00406EAD" w:rsidRPr="005F0181" w:rsidRDefault="00406EAD" w:rsidP="00F215E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5057941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AD7FDA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27.8</w:t>
            </w:r>
          </w:p>
          <w:p w14:paraId="5B2AF9A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62.0</w:t>
            </w:r>
          </w:p>
          <w:p w14:paraId="1AB99EB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2.4</w:t>
            </w:r>
          </w:p>
          <w:p w14:paraId="5E0BB5A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.52</w:t>
            </w:r>
          </w:p>
          <w:p w14:paraId="02442D8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20.1</w:t>
            </w:r>
          </w:p>
          <w:p w14:paraId="0C93121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7.11</w:t>
            </w:r>
          </w:p>
          <w:p w14:paraId="012A073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935</w:t>
            </w:r>
          </w:p>
          <w:p w14:paraId="7FD60899" w14:textId="650A7DCA" w:rsidR="00406EAD" w:rsidRPr="005F0181" w:rsidRDefault="00406EAD" w:rsidP="00F215E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691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849</w:t>
            </w:r>
          </w:p>
        </w:tc>
        <w:tc>
          <w:tcPr>
            <w:tcW w:w="1134" w:type="dxa"/>
          </w:tcPr>
          <w:p w14:paraId="29207D5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E75074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38.3</w:t>
            </w:r>
          </w:p>
          <w:p w14:paraId="4AA55A7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83.5</w:t>
            </w:r>
          </w:p>
          <w:p w14:paraId="448BF34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2.8</w:t>
            </w:r>
          </w:p>
          <w:p w14:paraId="48019EA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.63</w:t>
            </w:r>
          </w:p>
          <w:p w14:paraId="0131143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21.1</w:t>
            </w:r>
          </w:p>
          <w:p w14:paraId="52E037E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7.33</w:t>
            </w:r>
          </w:p>
          <w:p w14:paraId="7ECD50D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830</w:t>
            </w:r>
          </w:p>
          <w:p w14:paraId="4486375D" w14:textId="5E88896B" w:rsidR="00406EAD" w:rsidRPr="005F0181" w:rsidRDefault="00406EAD" w:rsidP="00F215E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933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343</w:t>
            </w:r>
          </w:p>
        </w:tc>
        <w:tc>
          <w:tcPr>
            <w:tcW w:w="1226" w:type="dxa"/>
          </w:tcPr>
          <w:p w14:paraId="597E6DA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240CC4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42.1</w:t>
            </w:r>
          </w:p>
          <w:p w14:paraId="6AE96CE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91.2</w:t>
            </w:r>
          </w:p>
          <w:p w14:paraId="18039AB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2.8</w:t>
            </w:r>
          </w:p>
          <w:p w14:paraId="5D53D66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1.70</w:t>
            </w:r>
          </w:p>
          <w:p w14:paraId="7455A29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72BC1">
              <w:rPr>
                <w:sz w:val="18"/>
                <w:szCs w:val="18"/>
              </w:rPr>
              <w:t>21.3</w:t>
            </w:r>
          </w:p>
          <w:p w14:paraId="144B148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7.37</w:t>
            </w:r>
          </w:p>
          <w:p w14:paraId="1F60711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300</w:t>
            </w:r>
          </w:p>
          <w:p w14:paraId="0ADBDB69" w14:textId="370CC24F" w:rsidR="00406EAD" w:rsidRPr="005F0181" w:rsidRDefault="00406EAD" w:rsidP="00F215E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27D75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271</w:t>
            </w:r>
            <w:r>
              <w:rPr>
                <w:sz w:val="18"/>
                <w:szCs w:val="18"/>
              </w:rPr>
              <w:t>,</w:t>
            </w:r>
            <w:r w:rsidRPr="00B27D75">
              <w:rPr>
                <w:sz w:val="18"/>
                <w:szCs w:val="18"/>
              </w:rPr>
              <w:t>745</w:t>
            </w:r>
          </w:p>
        </w:tc>
      </w:tr>
      <w:tr w:rsidR="00813752" w:rsidRPr="005F0181" w14:paraId="44A86808" w14:textId="77777777" w:rsidTr="00813752">
        <w:tc>
          <w:tcPr>
            <w:tcW w:w="4503" w:type="dxa"/>
          </w:tcPr>
          <w:p w14:paraId="7AB11573" w14:textId="77777777" w:rsidR="00813752" w:rsidRDefault="00813752" w:rsidP="00813752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  <w:p w14:paraId="7690D928" w14:textId="77777777" w:rsidR="00813752" w:rsidRPr="005C7E91" w:rsidRDefault="00813752" w:rsidP="00813752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2DE7C174" w14:textId="77777777" w:rsidR="00813752" w:rsidRPr="005C7E91" w:rsidRDefault="00813752" w:rsidP="00813752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2EF5449A" w14:textId="77777777" w:rsidR="00813752" w:rsidRPr="005C7E91" w:rsidRDefault="00813752" w:rsidP="00813752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12558A09" w14:textId="4A275CD9" w:rsidR="00813752" w:rsidRPr="005C7E91" w:rsidRDefault="00813752" w:rsidP="00813752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769D36AF" w14:textId="77777777" w:rsidR="00813752" w:rsidRPr="005C7E91" w:rsidRDefault="00813752" w:rsidP="00813752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0847D95B" w14:textId="77777777" w:rsidR="00813752" w:rsidRPr="005C7E91" w:rsidRDefault="00813752" w:rsidP="00813752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476A1C40" w14:textId="77777777" w:rsidR="00813752" w:rsidRDefault="00813752" w:rsidP="00813752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1CCE4F4B" w14:textId="4CCA92D3" w:rsidR="00813752" w:rsidRPr="0098081A" w:rsidRDefault="00813752" w:rsidP="00813752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4475C7C6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57DCDB2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 w14:paraId="76490C8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 w14:paraId="6B72F31B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 w14:paraId="33E53F15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 w14:paraId="7CB1CE3C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 w14:paraId="4C41CA2F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 w14:paraId="12F6469E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 w14:paraId="31C4C43E" w14:textId="0CFFD133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993" w:type="dxa"/>
          </w:tcPr>
          <w:p w14:paraId="3912BF4F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F41FE1C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957E8">
              <w:rPr>
                <w:sz w:val="18"/>
                <w:szCs w:val="18"/>
              </w:rPr>
              <w:t>6.11</w:t>
            </w:r>
          </w:p>
          <w:p w14:paraId="41BE4BCB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0A0364">
              <w:rPr>
                <w:sz w:val="18"/>
                <w:szCs w:val="18"/>
              </w:rPr>
              <w:t>2.53</w:t>
            </w:r>
          </w:p>
          <w:p w14:paraId="3C6E797F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8.35</w:t>
            </w:r>
          </w:p>
          <w:p w14:paraId="7537D34D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0.66</w:t>
            </w:r>
          </w:p>
          <w:p w14:paraId="79B22CD3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2.6</w:t>
            </w:r>
          </w:p>
          <w:p w14:paraId="436EA498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3.97</w:t>
            </w:r>
          </w:p>
          <w:p w14:paraId="06AD447F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200</w:t>
            </w:r>
          </w:p>
          <w:p w14:paraId="64A949C0" w14:textId="4029777B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595088E0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19FCEB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957E8">
              <w:rPr>
                <w:sz w:val="18"/>
                <w:szCs w:val="18"/>
              </w:rPr>
              <w:t>8.16</w:t>
            </w:r>
          </w:p>
          <w:p w14:paraId="6ACA556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0A0364">
              <w:rPr>
                <w:sz w:val="18"/>
                <w:szCs w:val="18"/>
              </w:rPr>
              <w:t>7.03</w:t>
            </w:r>
          </w:p>
          <w:p w14:paraId="6F3BA4E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9.50</w:t>
            </w:r>
          </w:p>
          <w:p w14:paraId="5E328F7B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0.81</w:t>
            </w:r>
          </w:p>
          <w:p w14:paraId="54B73FDE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3.3</w:t>
            </w:r>
          </w:p>
          <w:p w14:paraId="151A0DDB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4.00</w:t>
            </w:r>
          </w:p>
          <w:p w14:paraId="239234BF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  <w:p w14:paraId="4D7F32AD" w14:textId="3AFE40FA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364F3E46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914E164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957E8">
              <w:rPr>
                <w:sz w:val="18"/>
                <w:szCs w:val="18"/>
              </w:rPr>
              <w:t>8.79</w:t>
            </w:r>
          </w:p>
          <w:p w14:paraId="51178AA0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0A0364">
              <w:rPr>
                <w:sz w:val="18"/>
                <w:szCs w:val="18"/>
              </w:rPr>
              <w:t>9.23</w:t>
            </w:r>
          </w:p>
          <w:p w14:paraId="0F2DF90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0.4</w:t>
            </w:r>
          </w:p>
          <w:p w14:paraId="71B7B119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0.84</w:t>
            </w:r>
          </w:p>
          <w:p w14:paraId="2F11FC53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4.5</w:t>
            </w:r>
          </w:p>
          <w:p w14:paraId="6009D9BC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4.32</w:t>
            </w:r>
          </w:p>
          <w:p w14:paraId="74F2FC7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  <w:p w14:paraId="23C7EE37" w14:textId="28CCC5D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4D5B81C3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A8DF1B4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957E8">
              <w:rPr>
                <w:sz w:val="18"/>
                <w:szCs w:val="18"/>
              </w:rPr>
              <w:t>15.1</w:t>
            </w:r>
          </w:p>
          <w:p w14:paraId="427E5464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0A0364">
              <w:rPr>
                <w:sz w:val="18"/>
                <w:szCs w:val="18"/>
              </w:rPr>
              <w:t>21.7</w:t>
            </w:r>
          </w:p>
          <w:p w14:paraId="03785D8B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1.5</w:t>
            </w:r>
          </w:p>
          <w:p w14:paraId="3BA94F79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.13</w:t>
            </w:r>
          </w:p>
          <w:p w14:paraId="695AB4B7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7.0</w:t>
            </w:r>
          </w:p>
          <w:p w14:paraId="57D3AF90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5.75</w:t>
            </w:r>
          </w:p>
          <w:p w14:paraId="6F031468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245</w:t>
            </w:r>
          </w:p>
          <w:p w14:paraId="480A85E0" w14:textId="6432C59A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455A564F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5ADDECE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957E8">
              <w:rPr>
                <w:sz w:val="18"/>
                <w:szCs w:val="18"/>
              </w:rPr>
              <w:t>28.0</w:t>
            </w:r>
          </w:p>
          <w:p w14:paraId="6A4950F6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0A0364">
              <w:rPr>
                <w:sz w:val="18"/>
                <w:szCs w:val="18"/>
              </w:rPr>
              <w:t>62.2</w:t>
            </w:r>
          </w:p>
          <w:p w14:paraId="19B3DC30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2.4</w:t>
            </w:r>
          </w:p>
          <w:p w14:paraId="2412E9B7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.41</w:t>
            </w:r>
          </w:p>
          <w:p w14:paraId="049CE7E0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9.6</w:t>
            </w:r>
          </w:p>
          <w:p w14:paraId="1278406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7.42</w:t>
            </w:r>
          </w:p>
          <w:p w14:paraId="2A4BD34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179</w:t>
            </w:r>
          </w:p>
          <w:p w14:paraId="56BED0AB" w14:textId="39F57AE0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495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665</w:t>
            </w:r>
          </w:p>
        </w:tc>
        <w:tc>
          <w:tcPr>
            <w:tcW w:w="1134" w:type="dxa"/>
          </w:tcPr>
          <w:p w14:paraId="3593E02E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50C1A5C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957E8">
              <w:rPr>
                <w:sz w:val="18"/>
                <w:szCs w:val="18"/>
              </w:rPr>
              <w:t>29.5</w:t>
            </w:r>
          </w:p>
          <w:p w14:paraId="3C5BF724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0A0364">
              <w:rPr>
                <w:sz w:val="18"/>
                <w:szCs w:val="18"/>
              </w:rPr>
              <w:t>64.1</w:t>
            </w:r>
          </w:p>
          <w:p w14:paraId="2F24F101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2.7</w:t>
            </w:r>
          </w:p>
          <w:p w14:paraId="373E6D6F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.49</w:t>
            </w:r>
          </w:p>
          <w:p w14:paraId="70F90C65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20.5</w:t>
            </w:r>
          </w:p>
          <w:p w14:paraId="1D5D6D10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7.73</w:t>
            </w:r>
          </w:p>
          <w:p w14:paraId="242DC7B8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310</w:t>
            </w:r>
          </w:p>
          <w:p w14:paraId="71581858" w14:textId="0B53AD92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802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733</w:t>
            </w:r>
          </w:p>
        </w:tc>
        <w:tc>
          <w:tcPr>
            <w:tcW w:w="1226" w:type="dxa"/>
          </w:tcPr>
          <w:p w14:paraId="721E66A6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354ED63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957E8">
              <w:rPr>
                <w:sz w:val="18"/>
                <w:szCs w:val="18"/>
              </w:rPr>
              <w:t>35.7</w:t>
            </w:r>
          </w:p>
          <w:p w14:paraId="3C23A4D7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0A0364">
              <w:rPr>
                <w:sz w:val="18"/>
                <w:szCs w:val="18"/>
              </w:rPr>
              <w:t>78.2</w:t>
            </w:r>
          </w:p>
          <w:p w14:paraId="3E779696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2.8</w:t>
            </w:r>
          </w:p>
          <w:p w14:paraId="0CD8C11A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.65</w:t>
            </w:r>
          </w:p>
          <w:p w14:paraId="7274B64B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22.3</w:t>
            </w:r>
          </w:p>
          <w:p w14:paraId="02824FC3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8.43</w:t>
            </w:r>
          </w:p>
          <w:p w14:paraId="5C3AB0B3" w14:textId="77777777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600</w:t>
            </w:r>
          </w:p>
          <w:p w14:paraId="5BAADB35" w14:textId="52999A18" w:rsidR="00813752" w:rsidRDefault="00813752" w:rsidP="00813752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4C0F31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714</w:t>
            </w:r>
            <w:r>
              <w:rPr>
                <w:sz w:val="18"/>
                <w:szCs w:val="18"/>
              </w:rPr>
              <w:t>,</w:t>
            </w:r>
            <w:r w:rsidRPr="004C0F31">
              <w:rPr>
                <w:sz w:val="18"/>
                <w:szCs w:val="18"/>
              </w:rPr>
              <w:t>652</w:t>
            </w:r>
          </w:p>
        </w:tc>
      </w:tr>
    </w:tbl>
    <w:p w14:paraId="6BF88C22" w14:textId="77777777" w:rsidR="00406EAD" w:rsidRDefault="00406EAD" w:rsidP="00733F58">
      <w:pPr>
        <w:pStyle w:val="Geenafstand"/>
        <w:spacing w:line="480" w:lineRule="auto"/>
      </w:pPr>
    </w:p>
    <w:p w14:paraId="493AC70E" w14:textId="468B837E" w:rsidR="00406EAD" w:rsidRPr="00E6364D" w:rsidRDefault="00D74263" w:rsidP="00733F58">
      <w:pPr>
        <w:pStyle w:val="Geenafstand"/>
        <w:spacing w:line="480" w:lineRule="auto"/>
        <w:rPr>
          <w:sz w:val="18"/>
          <w:szCs w:val="18"/>
        </w:rPr>
      </w:pPr>
      <w:r w:rsidRPr="00D74263">
        <w:rPr>
          <w:sz w:val="18"/>
          <w:szCs w:val="18"/>
        </w:rPr>
        <w:t>DCH: Danish Diet, Cancer and Health</w:t>
      </w:r>
      <w:r>
        <w:rPr>
          <w:sz w:val="18"/>
          <w:szCs w:val="18"/>
        </w:rPr>
        <w:t xml:space="preserve">; </w:t>
      </w:r>
      <w:r w:rsidR="00406EAD">
        <w:rPr>
          <w:sz w:val="18"/>
          <w:szCs w:val="18"/>
        </w:rPr>
        <w:t xml:space="preserve">NO: nitrogen oxide: PM: particulate matter. </w:t>
      </w:r>
      <w:r w:rsidR="00406EAD" w:rsidRPr="00204875">
        <w:rPr>
          <w:sz w:val="18"/>
          <w:szCs w:val="18"/>
        </w:rPr>
        <w:t>*M</w:t>
      </w:r>
      <w:r w:rsidR="00406EAD">
        <w:rPr>
          <w:sz w:val="18"/>
          <w:szCs w:val="18"/>
        </w:rPr>
        <w:t>otor vehicles per day. ** Vehicles*m per day</w:t>
      </w:r>
    </w:p>
    <w:p w14:paraId="022724E9" w14:textId="6B23FD6C" w:rsidR="00406EAD" w:rsidRPr="00C01AFD" w:rsidRDefault="00406EAD" w:rsidP="00733F58">
      <w:pPr>
        <w:pStyle w:val="Geenafstand"/>
        <w:spacing w:line="480" w:lineRule="auto"/>
        <w:rPr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>Supplementary Table 2.</w:t>
      </w:r>
      <w:r w:rsidRPr="00C01AFD">
        <w:rPr>
          <w:sz w:val="24"/>
          <w:szCs w:val="24"/>
        </w:rPr>
        <w:t xml:space="preserve"> Air pollutant concentrations of inflammatory bowel disease cases and controls in the E3N cohort (France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708"/>
        <w:gridCol w:w="993"/>
        <w:gridCol w:w="1275"/>
        <w:gridCol w:w="993"/>
        <w:gridCol w:w="1134"/>
        <w:gridCol w:w="1226"/>
      </w:tblGrid>
      <w:tr w:rsidR="00406EAD" w:rsidRPr="005F0181" w14:paraId="61C7CE97" w14:textId="77777777" w:rsidTr="00813752">
        <w:tc>
          <w:tcPr>
            <w:tcW w:w="4503" w:type="dxa"/>
          </w:tcPr>
          <w:p w14:paraId="6EF344E4" w14:textId="77777777" w:rsidR="00406EAD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</w:p>
          <w:p w14:paraId="6D141B73" w14:textId="77777777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76E0B6E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13B95028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1275" w:type="dxa"/>
          </w:tcPr>
          <w:p w14:paraId="4744D62A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1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993" w:type="dxa"/>
          </w:tcPr>
          <w:p w14:paraId="36D8D59C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</w:tcPr>
          <w:p w14:paraId="37879F09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26" w:type="dxa"/>
          </w:tcPr>
          <w:p w14:paraId="68ECDC2E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ax</w:t>
            </w:r>
          </w:p>
        </w:tc>
      </w:tr>
      <w:tr w:rsidR="00406EAD" w:rsidRPr="005F0181" w14:paraId="0C57D18E" w14:textId="77777777" w:rsidTr="00813752">
        <w:tc>
          <w:tcPr>
            <w:tcW w:w="4503" w:type="dxa"/>
          </w:tcPr>
          <w:p w14:paraId="0BE25171" w14:textId="77777777" w:rsidR="00BB6671" w:rsidRDefault="00BB6671" w:rsidP="00BB6671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 w:rsidRPr="008D7CAA">
              <w:rPr>
                <w:b/>
                <w:sz w:val="18"/>
                <w:szCs w:val="18"/>
              </w:rPr>
              <w:t>IBD</w:t>
            </w:r>
            <w:r>
              <w:rPr>
                <w:b/>
                <w:sz w:val="18"/>
                <w:szCs w:val="18"/>
              </w:rPr>
              <w:t xml:space="preserve"> cases</w:t>
            </w:r>
          </w:p>
          <w:p w14:paraId="1CEB69E3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0E49EF4D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456E1B8A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2C234A4F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60E695FC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0914C3DC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7CAA8431" w14:textId="77777777" w:rsidR="00406EAD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5BB9F0D2" w14:textId="71C62DBD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68DB654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3C9AE3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2B2E124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21802FD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4DB93E1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 w14:paraId="568F445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513E2EA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59907D1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39FF8F13" w14:textId="69E814DB" w:rsidR="00406EAD" w:rsidRPr="005F0181" w:rsidRDefault="00406EAD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14:paraId="2C63719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E0A388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3.5</w:t>
            </w:r>
          </w:p>
          <w:p w14:paraId="6927582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22.7</w:t>
            </w:r>
          </w:p>
          <w:p w14:paraId="256CAF9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2.0</w:t>
            </w:r>
          </w:p>
          <w:p w14:paraId="5599509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0.94</w:t>
            </w:r>
          </w:p>
          <w:p w14:paraId="75B623D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9.6</w:t>
            </w:r>
          </w:p>
          <w:p w14:paraId="678A17F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4.93</w:t>
            </w:r>
          </w:p>
          <w:p w14:paraId="37C7552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79.0</w:t>
            </w:r>
          </w:p>
          <w:p w14:paraId="2673A8DC" w14:textId="07750714" w:rsidR="00406EAD" w:rsidRPr="005F0181" w:rsidRDefault="00406EAD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3355A36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76A154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4.3</w:t>
            </w:r>
          </w:p>
          <w:p w14:paraId="3BBE6E5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24.2</w:t>
            </w:r>
          </w:p>
          <w:p w14:paraId="139B4ED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2.1</w:t>
            </w:r>
          </w:p>
          <w:p w14:paraId="482BEB5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0.95</w:t>
            </w:r>
          </w:p>
          <w:p w14:paraId="57F037A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9.6</w:t>
            </w:r>
          </w:p>
          <w:p w14:paraId="3593F3B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5.21</w:t>
            </w:r>
          </w:p>
          <w:p w14:paraId="07F9522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404</w:t>
            </w:r>
          </w:p>
          <w:p w14:paraId="2B40DC0A" w14:textId="2F9D44DC" w:rsidR="00406EAD" w:rsidRPr="005F0181" w:rsidRDefault="00406EAD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08047CC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F32E95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23.8</w:t>
            </w:r>
          </w:p>
          <w:p w14:paraId="4F2E26F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34.5</w:t>
            </w:r>
          </w:p>
          <w:p w14:paraId="3899975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4.1</w:t>
            </w:r>
          </w:p>
          <w:p w14:paraId="774FB4A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.50</w:t>
            </w:r>
          </w:p>
          <w:p w14:paraId="47D15E0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23.8</w:t>
            </w:r>
          </w:p>
          <w:p w14:paraId="46110EC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7.00</w:t>
            </w:r>
          </w:p>
          <w:p w14:paraId="1770D92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7A4856">
              <w:rPr>
                <w:sz w:val="18"/>
                <w:szCs w:val="18"/>
              </w:rPr>
              <w:t>685</w:t>
            </w:r>
          </w:p>
          <w:p w14:paraId="16ECEDAC" w14:textId="3F678769" w:rsidR="00406EAD" w:rsidRPr="005F0181" w:rsidRDefault="00406EAD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6B2F43E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F4CCF3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56.8</w:t>
            </w:r>
          </w:p>
          <w:p w14:paraId="10B5F97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09</w:t>
            </w:r>
          </w:p>
          <w:p w14:paraId="302F786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6.7</w:t>
            </w:r>
          </w:p>
          <w:p w14:paraId="282B208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3.03</w:t>
            </w:r>
          </w:p>
          <w:p w14:paraId="198A858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32.5</w:t>
            </w:r>
          </w:p>
          <w:p w14:paraId="72303F6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2.9</w:t>
            </w:r>
          </w:p>
          <w:p w14:paraId="3FFD9D0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7A4856">
              <w:rPr>
                <w:sz w:val="18"/>
                <w:szCs w:val="18"/>
              </w:rPr>
              <w:t>535</w:t>
            </w:r>
          </w:p>
          <w:p w14:paraId="568B5A26" w14:textId="01C298AC" w:rsidR="00406EAD" w:rsidRPr="005F0181" w:rsidRDefault="00406EAD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7A4856">
              <w:rPr>
                <w:sz w:val="18"/>
                <w:szCs w:val="18"/>
              </w:rPr>
              <w:t>529</w:t>
            </w:r>
            <w:r>
              <w:rPr>
                <w:sz w:val="18"/>
                <w:szCs w:val="18"/>
              </w:rPr>
              <w:t>,</w:t>
            </w:r>
            <w:r w:rsidRPr="007A4856">
              <w:rPr>
                <w:sz w:val="18"/>
                <w:szCs w:val="18"/>
              </w:rPr>
              <w:t>232</w:t>
            </w:r>
          </w:p>
        </w:tc>
        <w:tc>
          <w:tcPr>
            <w:tcW w:w="1226" w:type="dxa"/>
          </w:tcPr>
          <w:p w14:paraId="2EBB597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463A17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64.3</w:t>
            </w:r>
          </w:p>
          <w:p w14:paraId="5D36226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27</w:t>
            </w:r>
          </w:p>
          <w:p w14:paraId="00D2B0E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7.6</w:t>
            </w:r>
          </w:p>
          <w:p w14:paraId="2DD9151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3.45</w:t>
            </w:r>
          </w:p>
          <w:p w14:paraId="7C0BBDC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35.2</w:t>
            </w:r>
          </w:p>
          <w:p w14:paraId="697D0C4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3.7</w:t>
            </w:r>
          </w:p>
          <w:p w14:paraId="7D4D7EE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7A4856">
              <w:rPr>
                <w:sz w:val="18"/>
                <w:szCs w:val="18"/>
              </w:rPr>
              <w:t>371</w:t>
            </w:r>
          </w:p>
          <w:p w14:paraId="06692FB4" w14:textId="2167A393" w:rsidR="00406EAD" w:rsidRPr="005F0181" w:rsidRDefault="00406EAD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48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7A4856">
              <w:rPr>
                <w:sz w:val="18"/>
                <w:szCs w:val="18"/>
              </w:rPr>
              <w:t>387</w:t>
            </w:r>
            <w:r>
              <w:rPr>
                <w:sz w:val="18"/>
                <w:szCs w:val="18"/>
              </w:rPr>
              <w:t>,</w:t>
            </w:r>
            <w:r w:rsidRPr="007A4856">
              <w:rPr>
                <w:sz w:val="18"/>
                <w:szCs w:val="18"/>
              </w:rPr>
              <w:t>672</w:t>
            </w:r>
          </w:p>
        </w:tc>
      </w:tr>
      <w:tr w:rsidR="00252864" w:rsidRPr="005F0181" w14:paraId="1206E67A" w14:textId="77777777" w:rsidTr="00813752">
        <w:tc>
          <w:tcPr>
            <w:tcW w:w="4503" w:type="dxa"/>
          </w:tcPr>
          <w:p w14:paraId="53B96934" w14:textId="77777777" w:rsidR="00252864" w:rsidRDefault="00252864" w:rsidP="00252864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  <w:p w14:paraId="0B05CE9B" w14:textId="77777777" w:rsidR="00252864" w:rsidRPr="005C7E91" w:rsidRDefault="00252864" w:rsidP="00252864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78D3B432" w14:textId="77777777" w:rsidR="00252864" w:rsidRPr="005C7E91" w:rsidRDefault="00252864" w:rsidP="00252864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CB4E297" w14:textId="77777777" w:rsidR="00252864" w:rsidRPr="005C7E91" w:rsidRDefault="00252864" w:rsidP="00252864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7265A16E" w14:textId="08DA7B18" w:rsidR="00252864" w:rsidRPr="005C7E91" w:rsidRDefault="00252864" w:rsidP="00252864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3FEEEC6D" w14:textId="77777777" w:rsidR="00252864" w:rsidRPr="005C7E91" w:rsidRDefault="00252864" w:rsidP="00252864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4BF0E7FD" w14:textId="77777777" w:rsidR="00252864" w:rsidRPr="005C7E91" w:rsidRDefault="00252864" w:rsidP="00252864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7400BF4E" w14:textId="77777777" w:rsidR="00252864" w:rsidRDefault="00252864" w:rsidP="00252864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5DF4F5C5" w14:textId="5BB810D7" w:rsidR="00252864" w:rsidRDefault="00252864" w:rsidP="00252864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24FF90C9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34F2DE2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5F9FF9F0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174446EE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3161CAAA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0FA8AA10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5490D42B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532863D7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19857D68" w14:textId="4F8B105D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14:paraId="02A773C1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D1056B4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3.5</w:t>
            </w:r>
          </w:p>
          <w:p w14:paraId="26DB1BF3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25.6</w:t>
            </w:r>
          </w:p>
          <w:p w14:paraId="3ECBFA8A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2.4</w:t>
            </w:r>
          </w:p>
          <w:p w14:paraId="325761FE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0.94</w:t>
            </w:r>
          </w:p>
          <w:p w14:paraId="5D57094A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9.6</w:t>
            </w:r>
          </w:p>
          <w:p w14:paraId="6F0C48AD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4.58</w:t>
            </w:r>
          </w:p>
          <w:p w14:paraId="454D0B29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793</w:t>
            </w:r>
          </w:p>
          <w:p w14:paraId="3128B568" w14:textId="37B1F68B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5F339721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939BD0B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4.4</w:t>
            </w:r>
          </w:p>
          <w:p w14:paraId="17162E62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31.8</w:t>
            </w:r>
          </w:p>
          <w:p w14:paraId="48FE21D8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2.9</w:t>
            </w:r>
          </w:p>
          <w:p w14:paraId="586536CE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.02</w:t>
            </w:r>
          </w:p>
          <w:p w14:paraId="3DF466C9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20.1</w:t>
            </w:r>
          </w:p>
          <w:p w14:paraId="641800B6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4.59</w:t>
            </w:r>
          </w:p>
          <w:p w14:paraId="07E04234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878</w:t>
            </w:r>
          </w:p>
          <w:p w14:paraId="01C41A39" w14:textId="41587093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4D92199A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8ED1823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23.5</w:t>
            </w:r>
          </w:p>
          <w:p w14:paraId="3AC3E5D6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38.1</w:t>
            </w:r>
          </w:p>
          <w:p w14:paraId="0855049C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4.7</w:t>
            </w:r>
          </w:p>
          <w:p w14:paraId="409E7B2F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.64</w:t>
            </w:r>
          </w:p>
          <w:p w14:paraId="1AE8A1DA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23.4</w:t>
            </w:r>
          </w:p>
          <w:p w14:paraId="6995F19F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7.72</w:t>
            </w:r>
          </w:p>
          <w:p w14:paraId="38636144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A02CED">
              <w:rPr>
                <w:sz w:val="18"/>
                <w:szCs w:val="18"/>
              </w:rPr>
              <w:t>835</w:t>
            </w:r>
          </w:p>
          <w:p w14:paraId="5B2E9C1A" w14:textId="579734E2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,</w:t>
            </w:r>
            <w:r w:rsidRPr="00A02CED">
              <w:rPr>
                <w:sz w:val="18"/>
                <w:szCs w:val="18"/>
              </w:rPr>
              <w:t>186</w:t>
            </w:r>
          </w:p>
        </w:tc>
        <w:tc>
          <w:tcPr>
            <w:tcW w:w="1134" w:type="dxa"/>
          </w:tcPr>
          <w:p w14:paraId="0F0C3404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234338D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38.9</w:t>
            </w:r>
          </w:p>
          <w:p w14:paraId="07AA879C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88.1</w:t>
            </w:r>
          </w:p>
          <w:p w14:paraId="342127EA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7.6</w:t>
            </w:r>
          </w:p>
          <w:p w14:paraId="77051758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3.05</w:t>
            </w:r>
          </w:p>
          <w:p w14:paraId="195D74EC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32.8</w:t>
            </w:r>
          </w:p>
          <w:p w14:paraId="315B2F11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1.8</w:t>
            </w:r>
          </w:p>
          <w:p w14:paraId="122974E6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A02CED">
              <w:rPr>
                <w:sz w:val="18"/>
                <w:szCs w:val="18"/>
              </w:rPr>
              <w:t>667</w:t>
            </w:r>
          </w:p>
          <w:p w14:paraId="26276F69" w14:textId="5B76473D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02CED">
              <w:rPr>
                <w:sz w:val="18"/>
                <w:szCs w:val="18"/>
              </w:rPr>
              <w:t>045</w:t>
            </w:r>
            <w:r>
              <w:rPr>
                <w:sz w:val="18"/>
                <w:szCs w:val="18"/>
              </w:rPr>
              <w:t>,</w:t>
            </w:r>
            <w:r w:rsidRPr="00A02CED">
              <w:rPr>
                <w:sz w:val="18"/>
                <w:szCs w:val="18"/>
              </w:rPr>
              <w:t>816</w:t>
            </w:r>
          </w:p>
        </w:tc>
        <w:tc>
          <w:tcPr>
            <w:tcW w:w="1226" w:type="dxa"/>
          </w:tcPr>
          <w:p w14:paraId="33E9AA68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63B306C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48.2</w:t>
            </w:r>
          </w:p>
          <w:p w14:paraId="47BD7481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00</w:t>
            </w:r>
          </w:p>
          <w:p w14:paraId="4A2B4776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9.5</w:t>
            </w:r>
          </w:p>
          <w:p w14:paraId="79616875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3.09</w:t>
            </w:r>
          </w:p>
          <w:p w14:paraId="28F1549B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39.1</w:t>
            </w:r>
          </w:p>
          <w:p w14:paraId="4D477AC6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11.8</w:t>
            </w:r>
          </w:p>
          <w:p w14:paraId="4A3DEE2C" w14:textId="77777777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,</w:t>
            </w:r>
            <w:r w:rsidRPr="00A02CED">
              <w:rPr>
                <w:sz w:val="18"/>
                <w:szCs w:val="18"/>
              </w:rPr>
              <w:t>903</w:t>
            </w:r>
          </w:p>
          <w:p w14:paraId="51E9D115" w14:textId="44E6EB92" w:rsidR="00252864" w:rsidRDefault="00252864" w:rsidP="00252864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02CE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A02CED">
              <w:rPr>
                <w:sz w:val="18"/>
                <w:szCs w:val="18"/>
              </w:rPr>
              <w:t>463</w:t>
            </w:r>
            <w:r>
              <w:rPr>
                <w:sz w:val="18"/>
                <w:szCs w:val="18"/>
              </w:rPr>
              <w:t>,</w:t>
            </w:r>
            <w:r w:rsidRPr="00A02CED">
              <w:rPr>
                <w:sz w:val="18"/>
                <w:szCs w:val="18"/>
              </w:rPr>
              <w:t>042</w:t>
            </w:r>
          </w:p>
        </w:tc>
      </w:tr>
    </w:tbl>
    <w:p w14:paraId="6BEF9CDC" w14:textId="07D443DD" w:rsidR="00406EAD" w:rsidRPr="00E6364D" w:rsidRDefault="00D74263" w:rsidP="00733F58">
      <w:pPr>
        <w:pStyle w:val="Geenafstand"/>
        <w:spacing w:line="480" w:lineRule="auto"/>
        <w:rPr>
          <w:sz w:val="18"/>
          <w:szCs w:val="18"/>
        </w:rPr>
      </w:pPr>
      <w:r w:rsidRPr="00D74263">
        <w:rPr>
          <w:sz w:val="18"/>
          <w:szCs w:val="18"/>
        </w:rPr>
        <w:t xml:space="preserve">E3N: </w:t>
      </w:r>
      <w:r w:rsidR="00733F58" w:rsidRPr="00733F58">
        <w:rPr>
          <w:sz w:val="18"/>
          <w:szCs w:val="18"/>
        </w:rPr>
        <w:t xml:space="preserve">E3N: Etude </w:t>
      </w:r>
      <w:proofErr w:type="spellStart"/>
      <w:r w:rsidR="00733F58" w:rsidRPr="00733F58">
        <w:rPr>
          <w:sz w:val="18"/>
          <w:szCs w:val="18"/>
        </w:rPr>
        <w:t>Épidémiologique</w:t>
      </w:r>
      <w:proofErr w:type="spellEnd"/>
      <w:r w:rsidR="00733F58" w:rsidRPr="00733F58">
        <w:rPr>
          <w:sz w:val="18"/>
          <w:szCs w:val="18"/>
        </w:rPr>
        <w:t xml:space="preserve"> des femmes de la </w:t>
      </w:r>
      <w:proofErr w:type="spellStart"/>
      <w:r w:rsidR="00733F58" w:rsidRPr="00733F58">
        <w:rPr>
          <w:sz w:val="18"/>
          <w:szCs w:val="18"/>
        </w:rPr>
        <w:t>Mutuelle</w:t>
      </w:r>
      <w:proofErr w:type="spellEnd"/>
      <w:r w:rsidR="00733F58" w:rsidRPr="00733F58">
        <w:rPr>
          <w:sz w:val="18"/>
          <w:szCs w:val="18"/>
        </w:rPr>
        <w:t xml:space="preserve"> </w:t>
      </w:r>
      <w:proofErr w:type="spellStart"/>
      <w:r w:rsidR="00733F58" w:rsidRPr="00733F58">
        <w:rPr>
          <w:sz w:val="18"/>
          <w:szCs w:val="18"/>
        </w:rPr>
        <w:t>Générale</w:t>
      </w:r>
      <w:proofErr w:type="spellEnd"/>
      <w:r w:rsidR="00733F58" w:rsidRPr="00733F58">
        <w:rPr>
          <w:sz w:val="18"/>
          <w:szCs w:val="18"/>
        </w:rPr>
        <w:t xml:space="preserve"> de </w:t>
      </w:r>
      <w:proofErr w:type="spellStart"/>
      <w:r w:rsidR="00733F58" w:rsidRPr="00733F58">
        <w:rPr>
          <w:sz w:val="18"/>
          <w:szCs w:val="18"/>
        </w:rPr>
        <w:t>l’Education</w:t>
      </w:r>
      <w:proofErr w:type="spellEnd"/>
      <w:r w:rsidR="00733F58" w:rsidRPr="00733F58">
        <w:rPr>
          <w:sz w:val="18"/>
          <w:szCs w:val="18"/>
        </w:rPr>
        <w:t xml:space="preserve"> </w:t>
      </w:r>
      <w:proofErr w:type="spellStart"/>
      <w:r w:rsidR="00733F58" w:rsidRPr="00733F58">
        <w:rPr>
          <w:sz w:val="18"/>
          <w:szCs w:val="18"/>
        </w:rPr>
        <w:t>Nationale</w:t>
      </w:r>
      <w:proofErr w:type="spellEnd"/>
      <w:r>
        <w:rPr>
          <w:sz w:val="18"/>
          <w:szCs w:val="18"/>
        </w:rPr>
        <w:t xml:space="preserve">; </w:t>
      </w:r>
      <w:r w:rsidR="00406EAD">
        <w:rPr>
          <w:sz w:val="18"/>
          <w:szCs w:val="18"/>
        </w:rPr>
        <w:t xml:space="preserve">NO: nitrogen oxide: PM: particulate matter. </w:t>
      </w:r>
      <w:r w:rsidR="00406EAD" w:rsidRPr="00204875">
        <w:rPr>
          <w:sz w:val="18"/>
          <w:szCs w:val="18"/>
        </w:rPr>
        <w:t>*M</w:t>
      </w:r>
      <w:r w:rsidR="00406EAD">
        <w:rPr>
          <w:sz w:val="18"/>
          <w:szCs w:val="18"/>
        </w:rPr>
        <w:t>otor vehicles per day. ** Vehicles*m per day</w:t>
      </w:r>
    </w:p>
    <w:p w14:paraId="2AB996F5" w14:textId="15791BEE" w:rsidR="00406EAD" w:rsidRPr="00C01AFD" w:rsidRDefault="00406EAD" w:rsidP="00733F58">
      <w:pPr>
        <w:pStyle w:val="Geenafstand"/>
        <w:spacing w:line="480" w:lineRule="auto"/>
        <w:rPr>
          <w:b/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>Supplementary Table 3.</w:t>
      </w:r>
      <w:r w:rsidRPr="00C01AFD">
        <w:rPr>
          <w:sz w:val="24"/>
          <w:szCs w:val="24"/>
        </w:rPr>
        <w:t xml:space="preserve"> Air pollutant concentrations of inflammatory bowel disease cases and controls in the MORGEN cohort (the Netherlands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708"/>
        <w:gridCol w:w="993"/>
        <w:gridCol w:w="1134"/>
        <w:gridCol w:w="1275"/>
        <w:gridCol w:w="993"/>
        <w:gridCol w:w="1134"/>
        <w:gridCol w:w="1134"/>
        <w:gridCol w:w="1226"/>
      </w:tblGrid>
      <w:tr w:rsidR="00406EAD" w:rsidRPr="005F0181" w14:paraId="3F776036" w14:textId="77777777" w:rsidTr="001D37DF">
        <w:tc>
          <w:tcPr>
            <w:tcW w:w="4503" w:type="dxa"/>
          </w:tcPr>
          <w:p w14:paraId="40A94B73" w14:textId="77777777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9C04961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0CBD679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46EF9754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5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75" w:type="dxa"/>
          </w:tcPr>
          <w:p w14:paraId="708D5445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1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993" w:type="dxa"/>
          </w:tcPr>
          <w:p w14:paraId="78E6C456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</w:tcPr>
          <w:p w14:paraId="48071F63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134" w:type="dxa"/>
          </w:tcPr>
          <w:p w14:paraId="544BF474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5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26" w:type="dxa"/>
          </w:tcPr>
          <w:p w14:paraId="00EDD7AB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ax</w:t>
            </w:r>
          </w:p>
        </w:tc>
      </w:tr>
      <w:tr w:rsidR="00406EAD" w:rsidRPr="005F0181" w14:paraId="5F168B66" w14:textId="77777777" w:rsidTr="001D37DF">
        <w:tc>
          <w:tcPr>
            <w:tcW w:w="4503" w:type="dxa"/>
          </w:tcPr>
          <w:p w14:paraId="045B0078" w14:textId="77777777" w:rsidR="00BB6671" w:rsidRDefault="00BB6671" w:rsidP="00BB6671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 w:rsidRPr="008D7CAA">
              <w:rPr>
                <w:b/>
                <w:sz w:val="18"/>
                <w:szCs w:val="18"/>
              </w:rPr>
              <w:t>IBD</w:t>
            </w:r>
            <w:r>
              <w:rPr>
                <w:b/>
                <w:sz w:val="18"/>
                <w:szCs w:val="18"/>
              </w:rPr>
              <w:t xml:space="preserve"> cases</w:t>
            </w:r>
          </w:p>
          <w:p w14:paraId="3E8091DF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568EB08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050D75A4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7066BEFC" w14:textId="235D4F2A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30B9C268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163E92B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50F50B35" w14:textId="77777777" w:rsidR="00406EAD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5C050C6D" w14:textId="1DF10477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3A193B9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510DAA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22A1836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293BB40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7275682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1D2A49B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7A5A89F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7E6C4B3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0FA61558" w14:textId="424516DB" w:rsidR="00406EAD" w:rsidRPr="005F0181" w:rsidRDefault="00406EAD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3" w:type="dxa"/>
          </w:tcPr>
          <w:p w14:paraId="605D95B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1453ED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5.7</w:t>
            </w:r>
          </w:p>
          <w:p w14:paraId="58894C4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4.2</w:t>
            </w:r>
          </w:p>
          <w:p w14:paraId="2640D94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6.1</w:t>
            </w:r>
          </w:p>
          <w:p w14:paraId="20DD2E2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.08</w:t>
            </w:r>
          </w:p>
          <w:p w14:paraId="6041279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3.8</w:t>
            </w:r>
          </w:p>
          <w:p w14:paraId="3E98FBB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7.69</w:t>
            </w:r>
          </w:p>
          <w:p w14:paraId="0DFD5AE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0.00</w:t>
            </w:r>
          </w:p>
          <w:p w14:paraId="68D78FCD" w14:textId="6F8AB04A" w:rsidR="00406EAD" w:rsidRPr="005F0181" w:rsidRDefault="00406EAD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1B6D7D1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264236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6.3</w:t>
            </w:r>
          </w:p>
          <w:p w14:paraId="66AE4C8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4.7</w:t>
            </w:r>
          </w:p>
          <w:p w14:paraId="47B9CBE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6.3</w:t>
            </w:r>
          </w:p>
          <w:p w14:paraId="3DD02AF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.10</w:t>
            </w:r>
          </w:p>
          <w:p w14:paraId="760E367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3.9</w:t>
            </w:r>
          </w:p>
          <w:p w14:paraId="1A4BD45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7.70</w:t>
            </w:r>
          </w:p>
          <w:p w14:paraId="6A1EAD8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0.00</w:t>
            </w:r>
          </w:p>
          <w:p w14:paraId="5601F5BD" w14:textId="3699F3D4" w:rsidR="00406EAD" w:rsidRPr="005F0181" w:rsidRDefault="00406EAD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5B94075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8E9DB4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7.0</w:t>
            </w:r>
          </w:p>
          <w:p w14:paraId="1E8E5B1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5.7</w:t>
            </w:r>
          </w:p>
          <w:p w14:paraId="56490D1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6.4</w:t>
            </w:r>
          </w:p>
          <w:p w14:paraId="4B89259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.10</w:t>
            </w:r>
          </w:p>
          <w:p w14:paraId="67740F0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4.0</w:t>
            </w:r>
          </w:p>
          <w:p w14:paraId="6A72A04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7.71</w:t>
            </w:r>
          </w:p>
          <w:p w14:paraId="4A7C420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50.0</w:t>
            </w:r>
          </w:p>
          <w:p w14:paraId="1C3887C2" w14:textId="4B2BE9E7" w:rsidR="00406EAD" w:rsidRPr="005F0181" w:rsidRDefault="00406EAD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4DB0E3E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6233F3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0.3</w:t>
            </w:r>
          </w:p>
          <w:p w14:paraId="613C692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30.5</w:t>
            </w:r>
          </w:p>
          <w:p w14:paraId="659B175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6.8</w:t>
            </w:r>
          </w:p>
          <w:p w14:paraId="09DC6A5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.34</w:t>
            </w:r>
          </w:p>
          <w:p w14:paraId="67E7278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4.6</w:t>
            </w:r>
          </w:p>
          <w:p w14:paraId="29E41CD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8.00</w:t>
            </w:r>
          </w:p>
          <w:p w14:paraId="2F324F4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30</w:t>
            </w:r>
          </w:p>
          <w:p w14:paraId="6C4E0C88" w14:textId="6EB90D3F" w:rsidR="00406EAD" w:rsidRPr="005F0181" w:rsidRDefault="00406EAD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03D6FD9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9CA451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36.0</w:t>
            </w:r>
          </w:p>
          <w:p w14:paraId="0FC9840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56.2</w:t>
            </w:r>
          </w:p>
          <w:p w14:paraId="40DA15D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7.4</w:t>
            </w:r>
          </w:p>
          <w:p w14:paraId="0984E68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.61</w:t>
            </w:r>
          </w:p>
          <w:p w14:paraId="4A8B669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7.7</w:t>
            </w:r>
          </w:p>
          <w:p w14:paraId="60EC4BA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9.81</w:t>
            </w:r>
          </w:p>
          <w:p w14:paraId="641F55D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672</w:t>
            </w:r>
          </w:p>
          <w:p w14:paraId="40BC3BE5" w14:textId="4C3E0AEB" w:rsidR="00406EAD" w:rsidRPr="005F0181" w:rsidRDefault="00406EAD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355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093</w:t>
            </w:r>
          </w:p>
        </w:tc>
        <w:tc>
          <w:tcPr>
            <w:tcW w:w="1134" w:type="dxa"/>
          </w:tcPr>
          <w:p w14:paraId="4B36F5B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67DCE5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40.2</w:t>
            </w:r>
          </w:p>
          <w:p w14:paraId="7361BD6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78.9</w:t>
            </w:r>
          </w:p>
          <w:p w14:paraId="07AC753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7.9</w:t>
            </w:r>
          </w:p>
          <w:p w14:paraId="7E1A3DA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.82</w:t>
            </w:r>
          </w:p>
          <w:p w14:paraId="4FBC657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8.7</w:t>
            </w:r>
          </w:p>
          <w:p w14:paraId="098C933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0.6</w:t>
            </w:r>
          </w:p>
          <w:p w14:paraId="70F885C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714</w:t>
            </w:r>
          </w:p>
          <w:p w14:paraId="53A4E056" w14:textId="0335BBE8" w:rsidR="00406EAD" w:rsidRPr="005F0181" w:rsidRDefault="00406EAD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176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805</w:t>
            </w:r>
          </w:p>
        </w:tc>
        <w:tc>
          <w:tcPr>
            <w:tcW w:w="1226" w:type="dxa"/>
          </w:tcPr>
          <w:p w14:paraId="4ED4F79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B2A2EF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46.0</w:t>
            </w:r>
          </w:p>
          <w:p w14:paraId="7C59C4C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86.0</w:t>
            </w:r>
          </w:p>
          <w:p w14:paraId="1ADDEAF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0.1</w:t>
            </w:r>
          </w:p>
          <w:p w14:paraId="4E8BF14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.49</w:t>
            </w:r>
          </w:p>
          <w:p w14:paraId="69B3173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8.9</w:t>
            </w:r>
          </w:p>
          <w:p w14:paraId="168D7EB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0.8</w:t>
            </w:r>
          </w:p>
          <w:p w14:paraId="4D42994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111</w:t>
            </w:r>
          </w:p>
          <w:p w14:paraId="01E8E7F0" w14:textId="3F76614A" w:rsidR="00406EAD" w:rsidRPr="005F0181" w:rsidRDefault="00406EAD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63B94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354</w:t>
            </w:r>
            <w:r>
              <w:rPr>
                <w:sz w:val="18"/>
                <w:szCs w:val="18"/>
              </w:rPr>
              <w:t>,</w:t>
            </w:r>
            <w:r w:rsidRPr="00263B94">
              <w:rPr>
                <w:sz w:val="18"/>
                <w:szCs w:val="18"/>
              </w:rPr>
              <w:t>235</w:t>
            </w:r>
          </w:p>
        </w:tc>
      </w:tr>
      <w:tr w:rsidR="001D37DF" w:rsidRPr="005F0181" w14:paraId="3080A815" w14:textId="77777777" w:rsidTr="001D37DF">
        <w:tc>
          <w:tcPr>
            <w:tcW w:w="4503" w:type="dxa"/>
          </w:tcPr>
          <w:p w14:paraId="2EAE77C3" w14:textId="77777777" w:rsidR="001D37DF" w:rsidRDefault="001D37DF" w:rsidP="001D37DF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  <w:p w14:paraId="763532C7" w14:textId="77777777" w:rsidR="001D37DF" w:rsidRPr="005C7E91" w:rsidRDefault="001D37DF" w:rsidP="001D37DF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71E9EC4F" w14:textId="77777777" w:rsidR="001D37DF" w:rsidRPr="005C7E91" w:rsidRDefault="001D37DF" w:rsidP="001D37DF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361B81D2" w14:textId="77777777" w:rsidR="001D37DF" w:rsidRPr="005C7E91" w:rsidRDefault="001D37DF" w:rsidP="001D37DF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58501726" w14:textId="60473231" w:rsidR="001D37DF" w:rsidRPr="005C7E91" w:rsidRDefault="001D37DF" w:rsidP="001D37DF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1395000C" w14:textId="77777777" w:rsidR="001D37DF" w:rsidRPr="005C7E91" w:rsidRDefault="001D37DF" w:rsidP="001D37DF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562F8DC5" w14:textId="77777777" w:rsidR="001D37DF" w:rsidRPr="005C7E91" w:rsidRDefault="001D37DF" w:rsidP="001D37DF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795EAE5B" w14:textId="77777777" w:rsidR="001D37DF" w:rsidRDefault="001D37DF" w:rsidP="001D37DF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62307DD2" w14:textId="4053D990" w:rsidR="001D37DF" w:rsidRDefault="001D37DF" w:rsidP="001D37DF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31D3A032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EB579E1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14:paraId="33116CCE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14:paraId="3E87D9ED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14:paraId="7CC030AF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14:paraId="7418B6BC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14:paraId="73275297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14:paraId="46985448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14:paraId="7957CAC9" w14:textId="5CE61782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993" w:type="dxa"/>
          </w:tcPr>
          <w:p w14:paraId="0B9929F3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DEB05E7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3.8</w:t>
            </w:r>
          </w:p>
          <w:p w14:paraId="0C4E325B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1.7</w:t>
            </w:r>
          </w:p>
          <w:p w14:paraId="2EEE92D1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6.0</w:t>
            </w:r>
          </w:p>
          <w:p w14:paraId="118339E4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.03</w:t>
            </w:r>
          </w:p>
          <w:p w14:paraId="72508AC2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3.8</w:t>
            </w:r>
          </w:p>
          <w:p w14:paraId="16E837C1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7.61</w:t>
            </w:r>
          </w:p>
          <w:p w14:paraId="65AFA394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0.00</w:t>
            </w:r>
          </w:p>
          <w:p w14:paraId="380B77A2" w14:textId="1E235503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3D50003F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1264A5A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6.1</w:t>
            </w:r>
          </w:p>
          <w:p w14:paraId="74FF33E3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4.4</w:t>
            </w:r>
          </w:p>
          <w:p w14:paraId="7D767975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6.3</w:t>
            </w:r>
          </w:p>
          <w:p w14:paraId="451E7038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.10</w:t>
            </w:r>
          </w:p>
          <w:p w14:paraId="3BC3F1C8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4.0</w:t>
            </w:r>
          </w:p>
          <w:p w14:paraId="671F4C89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7.71</w:t>
            </w:r>
          </w:p>
          <w:p w14:paraId="36C81D87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25.1</w:t>
            </w:r>
          </w:p>
          <w:p w14:paraId="2AF94A02" w14:textId="3621A440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677E4032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171BBD1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7.2</w:t>
            </w:r>
          </w:p>
          <w:p w14:paraId="333F3238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5.2</w:t>
            </w:r>
          </w:p>
          <w:p w14:paraId="1A765A66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6.4</w:t>
            </w:r>
          </w:p>
          <w:p w14:paraId="4976BC8B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.11</w:t>
            </w:r>
          </w:p>
          <w:p w14:paraId="6B2BF0E4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4.0</w:t>
            </w:r>
          </w:p>
          <w:p w14:paraId="0FC55736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7.76</w:t>
            </w:r>
          </w:p>
          <w:p w14:paraId="20AF7A2D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70.2</w:t>
            </w:r>
          </w:p>
          <w:p w14:paraId="3899057F" w14:textId="06EED5BC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5F2C6854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5AB434B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0.5</w:t>
            </w:r>
          </w:p>
          <w:p w14:paraId="564179D9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31.2</w:t>
            </w:r>
          </w:p>
          <w:p w14:paraId="28EC5F5D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6.7</w:t>
            </w:r>
          </w:p>
          <w:p w14:paraId="0F132AFC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.33</w:t>
            </w:r>
          </w:p>
          <w:p w14:paraId="6D64C1DD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4.6</w:t>
            </w:r>
          </w:p>
          <w:p w14:paraId="4D6E1D97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8.11</w:t>
            </w:r>
          </w:p>
          <w:p w14:paraId="14720FB0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372</w:t>
            </w:r>
          </w:p>
          <w:p w14:paraId="617499A6" w14:textId="76D080A4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618263AF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237161A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9.9</w:t>
            </w:r>
          </w:p>
          <w:p w14:paraId="7657C200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48.0</w:t>
            </w:r>
          </w:p>
          <w:p w14:paraId="1FBA830C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7.4</w:t>
            </w:r>
          </w:p>
          <w:p w14:paraId="51421F60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.52</w:t>
            </w:r>
          </w:p>
          <w:p w14:paraId="70BA92AB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6.6</w:t>
            </w:r>
          </w:p>
          <w:p w14:paraId="4099A06F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0825">
              <w:rPr>
                <w:sz w:val="18"/>
                <w:szCs w:val="18"/>
              </w:rPr>
              <w:t>9.83</w:t>
            </w:r>
          </w:p>
          <w:p w14:paraId="60AC94F8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467</w:t>
            </w:r>
          </w:p>
          <w:p w14:paraId="51375E34" w14:textId="57DBD558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682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024</w:t>
            </w:r>
          </w:p>
        </w:tc>
        <w:tc>
          <w:tcPr>
            <w:tcW w:w="1134" w:type="dxa"/>
          </w:tcPr>
          <w:p w14:paraId="10661B35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82E71A2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35.4</w:t>
            </w:r>
          </w:p>
          <w:p w14:paraId="68CA2239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57.4</w:t>
            </w:r>
          </w:p>
          <w:p w14:paraId="2D8FE4C3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7.5</w:t>
            </w:r>
          </w:p>
          <w:p w14:paraId="0447D094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.64</w:t>
            </w:r>
          </w:p>
          <w:p w14:paraId="52197908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8.5</w:t>
            </w:r>
          </w:p>
          <w:p w14:paraId="36451BBF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0825">
              <w:rPr>
                <w:sz w:val="18"/>
                <w:szCs w:val="18"/>
              </w:rPr>
              <w:t>10.8</w:t>
            </w:r>
          </w:p>
          <w:p w14:paraId="1446412F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444</w:t>
            </w:r>
          </w:p>
          <w:p w14:paraId="5425D61E" w14:textId="663F76E6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376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439</w:t>
            </w:r>
          </w:p>
        </w:tc>
        <w:tc>
          <w:tcPr>
            <w:tcW w:w="1226" w:type="dxa"/>
          </w:tcPr>
          <w:p w14:paraId="39589611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681D59F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41.7</w:t>
            </w:r>
          </w:p>
          <w:p w14:paraId="0DECFBF2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77.6</w:t>
            </w:r>
          </w:p>
          <w:p w14:paraId="578A3BD1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19.3</w:t>
            </w:r>
          </w:p>
          <w:p w14:paraId="6D25B703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2.23</w:t>
            </w:r>
          </w:p>
          <w:p w14:paraId="5AEAD21E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2042A3">
              <w:rPr>
                <w:sz w:val="18"/>
                <w:szCs w:val="18"/>
              </w:rPr>
              <w:t>31.4</w:t>
            </w:r>
          </w:p>
          <w:p w14:paraId="7D8BB59E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0825">
              <w:rPr>
                <w:sz w:val="18"/>
                <w:szCs w:val="18"/>
              </w:rPr>
              <w:t>12.0</w:t>
            </w:r>
          </w:p>
          <w:p w14:paraId="73C35DBD" w14:textId="77777777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363</w:t>
            </w:r>
          </w:p>
          <w:p w14:paraId="4A9425F3" w14:textId="28F018B8" w:rsidR="001D37DF" w:rsidRDefault="001D37DF" w:rsidP="001D37DF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9620F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312</w:t>
            </w:r>
            <w:r>
              <w:rPr>
                <w:sz w:val="18"/>
                <w:szCs w:val="18"/>
              </w:rPr>
              <w:t>,</w:t>
            </w:r>
            <w:r w:rsidRPr="00A9620F">
              <w:rPr>
                <w:sz w:val="18"/>
                <w:szCs w:val="18"/>
              </w:rPr>
              <w:t>163</w:t>
            </w:r>
          </w:p>
        </w:tc>
      </w:tr>
    </w:tbl>
    <w:p w14:paraId="62619BF5" w14:textId="77777777" w:rsidR="00406EAD" w:rsidRDefault="00406EAD" w:rsidP="00733F58">
      <w:pPr>
        <w:pStyle w:val="Geenafstand"/>
        <w:spacing w:line="480" w:lineRule="auto"/>
        <w:rPr>
          <w:b/>
        </w:rPr>
      </w:pPr>
    </w:p>
    <w:p w14:paraId="4A8EF3EB" w14:textId="77777777" w:rsidR="00406EAD" w:rsidRPr="00E6364D" w:rsidRDefault="00406EAD" w:rsidP="00733F58">
      <w:pPr>
        <w:pStyle w:val="Geenafstand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NO: nitrogen oxide: PM: particulate matter. </w:t>
      </w:r>
      <w:r w:rsidRPr="00204875">
        <w:rPr>
          <w:sz w:val="18"/>
          <w:szCs w:val="18"/>
        </w:rPr>
        <w:t>*M</w:t>
      </w:r>
      <w:r>
        <w:rPr>
          <w:sz w:val="18"/>
          <w:szCs w:val="18"/>
        </w:rPr>
        <w:t>otor vehicles per day. ** Vehicles*m per day</w:t>
      </w:r>
    </w:p>
    <w:p w14:paraId="69448483" w14:textId="78E44B44" w:rsidR="00406EAD" w:rsidRPr="00C01AFD" w:rsidRDefault="00406EAD" w:rsidP="00733F58">
      <w:pPr>
        <w:pStyle w:val="Geenafstand"/>
        <w:spacing w:line="480" w:lineRule="auto"/>
        <w:rPr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>Supplementary Table 4.</w:t>
      </w:r>
      <w:r w:rsidRPr="00C01AFD">
        <w:rPr>
          <w:sz w:val="24"/>
          <w:szCs w:val="24"/>
        </w:rPr>
        <w:t xml:space="preserve"> Air pollutant concentrations of inflammatory bowel disease cases and controls in the </w:t>
      </w:r>
      <w:r w:rsidR="00955B35" w:rsidRPr="00C01AFD">
        <w:rPr>
          <w:sz w:val="24"/>
          <w:szCs w:val="24"/>
        </w:rPr>
        <w:t>Prospect</w:t>
      </w:r>
      <w:r w:rsidRPr="00C01AFD">
        <w:rPr>
          <w:sz w:val="24"/>
          <w:szCs w:val="24"/>
        </w:rPr>
        <w:t xml:space="preserve"> cohort (the Netherlands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708"/>
        <w:gridCol w:w="993"/>
        <w:gridCol w:w="1134"/>
        <w:gridCol w:w="1275"/>
        <w:gridCol w:w="993"/>
        <w:gridCol w:w="1134"/>
        <w:gridCol w:w="1134"/>
        <w:gridCol w:w="1226"/>
      </w:tblGrid>
      <w:tr w:rsidR="00406EAD" w:rsidRPr="005F0181" w14:paraId="731734AA" w14:textId="77777777" w:rsidTr="0048336D">
        <w:tc>
          <w:tcPr>
            <w:tcW w:w="4503" w:type="dxa"/>
          </w:tcPr>
          <w:p w14:paraId="02CA2559" w14:textId="77777777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2007872C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5BD97389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4032235D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5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75" w:type="dxa"/>
          </w:tcPr>
          <w:p w14:paraId="5E838365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1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993" w:type="dxa"/>
          </w:tcPr>
          <w:p w14:paraId="7654A702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</w:tcPr>
          <w:p w14:paraId="2897F875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134" w:type="dxa"/>
          </w:tcPr>
          <w:p w14:paraId="6923563A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5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26" w:type="dxa"/>
          </w:tcPr>
          <w:p w14:paraId="0BAFD1FB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ax</w:t>
            </w:r>
          </w:p>
        </w:tc>
      </w:tr>
      <w:tr w:rsidR="00406EAD" w:rsidRPr="005F0181" w14:paraId="1A133139" w14:textId="77777777" w:rsidTr="0048336D">
        <w:tc>
          <w:tcPr>
            <w:tcW w:w="4503" w:type="dxa"/>
          </w:tcPr>
          <w:p w14:paraId="322DB9B6" w14:textId="77777777" w:rsidR="00BB6671" w:rsidRDefault="00BB6671" w:rsidP="00BB6671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 w:rsidRPr="008D7CAA">
              <w:rPr>
                <w:b/>
                <w:sz w:val="18"/>
                <w:szCs w:val="18"/>
              </w:rPr>
              <w:t>IBD</w:t>
            </w:r>
            <w:r>
              <w:rPr>
                <w:b/>
                <w:sz w:val="18"/>
                <w:szCs w:val="18"/>
              </w:rPr>
              <w:t xml:space="preserve"> cases</w:t>
            </w:r>
          </w:p>
          <w:p w14:paraId="7052DF91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3657B064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5D16C9C3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4E472B16" w14:textId="6B571D49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1B4CBE64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A30BC2C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AAFC683" w14:textId="77777777" w:rsidR="00406EAD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76C9DAE7" w14:textId="21830E74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7C6E305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A42A63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59EEA56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334C471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104F518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4DF7BFF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348D819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33B048A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59D1A9A1" w14:textId="7F3495BD" w:rsidR="00406EAD" w:rsidRPr="005F0181" w:rsidRDefault="00406EAD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14:paraId="5C8DD99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8E1AAF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7.4</w:t>
            </w:r>
          </w:p>
          <w:p w14:paraId="146853D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5.8</w:t>
            </w:r>
          </w:p>
          <w:p w14:paraId="0164587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6.2</w:t>
            </w:r>
          </w:p>
          <w:p w14:paraId="01A2710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.08</w:t>
            </w:r>
          </w:p>
          <w:p w14:paraId="4FD7AC7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3.9</w:t>
            </w:r>
          </w:p>
          <w:p w14:paraId="1FFFD45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7.67</w:t>
            </w:r>
          </w:p>
          <w:p w14:paraId="3481D1F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0.00</w:t>
            </w:r>
          </w:p>
          <w:p w14:paraId="1A020FBA" w14:textId="1F61645B" w:rsidR="00406EAD" w:rsidRPr="005F0181" w:rsidRDefault="00406EAD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1FD8F15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0AF32C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7.6</w:t>
            </w:r>
          </w:p>
          <w:p w14:paraId="3C3BE18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6.2</w:t>
            </w:r>
          </w:p>
          <w:p w14:paraId="6047945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6.2</w:t>
            </w:r>
          </w:p>
          <w:p w14:paraId="3513A6F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.08</w:t>
            </w:r>
          </w:p>
          <w:p w14:paraId="4DF8991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3.9</w:t>
            </w:r>
          </w:p>
          <w:p w14:paraId="5515AE8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7.67</w:t>
            </w:r>
          </w:p>
          <w:p w14:paraId="3BD5E44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.40</w:t>
            </w:r>
          </w:p>
          <w:p w14:paraId="433EA4FF" w14:textId="7653B1B9" w:rsidR="00406EAD" w:rsidRPr="005F0181" w:rsidRDefault="00406EAD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75F3092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7B2E5A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0.3</w:t>
            </w:r>
          </w:p>
          <w:p w14:paraId="751FF77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30.3</w:t>
            </w:r>
          </w:p>
          <w:p w14:paraId="6665E0A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6.3</w:t>
            </w:r>
          </w:p>
          <w:p w14:paraId="6D69597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.12</w:t>
            </w:r>
          </w:p>
          <w:p w14:paraId="7D9AE7E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4.0</w:t>
            </w:r>
          </w:p>
          <w:p w14:paraId="3AC04EE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7.69</w:t>
            </w:r>
          </w:p>
          <w:p w14:paraId="7EA0E69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5.6</w:t>
            </w:r>
          </w:p>
          <w:p w14:paraId="0C809D5A" w14:textId="03D60F08" w:rsidR="00406EAD" w:rsidRPr="005F0181" w:rsidRDefault="00406EAD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406CC9B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882EEB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4.7</w:t>
            </w:r>
          </w:p>
          <w:p w14:paraId="420C7A4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35.1</w:t>
            </w:r>
          </w:p>
          <w:p w14:paraId="73BCF96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6.6</w:t>
            </w:r>
          </w:p>
          <w:p w14:paraId="33B8899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.26</w:t>
            </w:r>
          </w:p>
          <w:p w14:paraId="4982F69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4.8</w:t>
            </w:r>
          </w:p>
          <w:p w14:paraId="4039DF8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8.16</w:t>
            </w:r>
          </w:p>
          <w:p w14:paraId="0742445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44</w:t>
            </w:r>
          </w:p>
          <w:p w14:paraId="6684AF07" w14:textId="460B4CF2" w:rsidR="00406EAD" w:rsidRPr="005F0181" w:rsidRDefault="00406EAD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086F3F7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EE1967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32.9</w:t>
            </w:r>
          </w:p>
          <w:p w14:paraId="1F56007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48.4</w:t>
            </w:r>
          </w:p>
          <w:p w14:paraId="415D8A2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7.1</w:t>
            </w:r>
          </w:p>
          <w:p w14:paraId="3C8A1D1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.63</w:t>
            </w:r>
          </w:p>
          <w:p w14:paraId="1989C44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7.1</w:t>
            </w:r>
          </w:p>
          <w:p w14:paraId="553CC7D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9.09</w:t>
            </w:r>
          </w:p>
          <w:p w14:paraId="17CB655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483</w:t>
            </w:r>
          </w:p>
          <w:p w14:paraId="45DDCE10" w14:textId="3A93ABBE" w:rsidR="00406EAD" w:rsidRPr="005F0181" w:rsidRDefault="00406EAD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50337F">
              <w:rPr>
                <w:sz w:val="18"/>
                <w:szCs w:val="18"/>
              </w:rPr>
              <w:t>066</w:t>
            </w:r>
            <w:r>
              <w:rPr>
                <w:sz w:val="18"/>
                <w:szCs w:val="18"/>
              </w:rPr>
              <w:t>,</w:t>
            </w:r>
            <w:r w:rsidRPr="0050337F">
              <w:rPr>
                <w:sz w:val="18"/>
                <w:szCs w:val="18"/>
              </w:rPr>
              <w:t>857</w:t>
            </w:r>
          </w:p>
        </w:tc>
        <w:tc>
          <w:tcPr>
            <w:tcW w:w="1134" w:type="dxa"/>
          </w:tcPr>
          <w:p w14:paraId="0151F8D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0C37F8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34.5</w:t>
            </w:r>
          </w:p>
          <w:p w14:paraId="270160A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68.9</w:t>
            </w:r>
          </w:p>
          <w:p w14:paraId="7AE695F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7.4</w:t>
            </w:r>
          </w:p>
          <w:p w14:paraId="7B147C7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.66</w:t>
            </w:r>
          </w:p>
          <w:p w14:paraId="5BF71F8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7.3</w:t>
            </w:r>
          </w:p>
          <w:p w14:paraId="3280FFC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9.35</w:t>
            </w:r>
          </w:p>
          <w:p w14:paraId="19E0E2D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568</w:t>
            </w:r>
          </w:p>
          <w:p w14:paraId="5D849FFB" w14:textId="4E306AF8" w:rsidR="00406EAD" w:rsidRPr="005F0181" w:rsidRDefault="00406EAD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50337F">
              <w:rPr>
                <w:sz w:val="18"/>
                <w:szCs w:val="18"/>
              </w:rPr>
              <w:t>087</w:t>
            </w:r>
            <w:r>
              <w:rPr>
                <w:sz w:val="18"/>
                <w:szCs w:val="18"/>
              </w:rPr>
              <w:t>,</w:t>
            </w:r>
            <w:r w:rsidRPr="0050337F">
              <w:rPr>
                <w:sz w:val="18"/>
                <w:szCs w:val="18"/>
              </w:rPr>
              <w:t>546</w:t>
            </w:r>
          </w:p>
        </w:tc>
        <w:tc>
          <w:tcPr>
            <w:tcW w:w="1226" w:type="dxa"/>
          </w:tcPr>
          <w:p w14:paraId="73E9A5D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58B750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34.6</w:t>
            </w:r>
          </w:p>
          <w:p w14:paraId="3215849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71.2</w:t>
            </w:r>
          </w:p>
          <w:p w14:paraId="7E8CF9D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7.4</w:t>
            </w:r>
          </w:p>
          <w:p w14:paraId="0159642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1.66</w:t>
            </w:r>
          </w:p>
          <w:p w14:paraId="5D64FFA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27.3</w:t>
            </w:r>
          </w:p>
          <w:p w14:paraId="06B11D7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9.38</w:t>
            </w:r>
          </w:p>
          <w:p w14:paraId="53C5059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576</w:t>
            </w:r>
          </w:p>
          <w:p w14:paraId="29361011" w14:textId="328488DB" w:rsidR="00406EAD" w:rsidRPr="005F0181" w:rsidRDefault="00406EAD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0337F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50337F">
              <w:rPr>
                <w:sz w:val="18"/>
                <w:szCs w:val="18"/>
              </w:rPr>
              <w:t>286</w:t>
            </w:r>
            <w:r>
              <w:rPr>
                <w:sz w:val="18"/>
                <w:szCs w:val="18"/>
              </w:rPr>
              <w:t>,</w:t>
            </w:r>
            <w:r w:rsidRPr="0050337F">
              <w:rPr>
                <w:sz w:val="18"/>
                <w:szCs w:val="18"/>
              </w:rPr>
              <w:t>026</w:t>
            </w:r>
          </w:p>
        </w:tc>
      </w:tr>
      <w:tr w:rsidR="00595729" w:rsidRPr="005F0181" w14:paraId="047C9B81" w14:textId="77777777" w:rsidTr="0048336D">
        <w:tc>
          <w:tcPr>
            <w:tcW w:w="4503" w:type="dxa"/>
          </w:tcPr>
          <w:p w14:paraId="5BE5D49D" w14:textId="77777777" w:rsidR="00595729" w:rsidRDefault="00595729" w:rsidP="00595729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  <w:p w14:paraId="1B1A7DAE" w14:textId="77777777" w:rsidR="00595729" w:rsidRPr="005C7E91" w:rsidRDefault="00595729" w:rsidP="0059572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2542C3D" w14:textId="77777777" w:rsidR="00595729" w:rsidRPr="005C7E91" w:rsidRDefault="00595729" w:rsidP="0059572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52320A8F" w14:textId="77777777" w:rsidR="00595729" w:rsidRPr="005C7E91" w:rsidRDefault="00595729" w:rsidP="0059572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4CBE717" w14:textId="37754C21" w:rsidR="00595729" w:rsidRPr="005C7E91" w:rsidRDefault="00595729" w:rsidP="0059572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7D6D40B5" w14:textId="77777777" w:rsidR="00595729" w:rsidRPr="005C7E91" w:rsidRDefault="00595729" w:rsidP="0059572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3585A69" w14:textId="77777777" w:rsidR="00595729" w:rsidRPr="005C7E91" w:rsidRDefault="00595729" w:rsidP="0059572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4F915552" w14:textId="77777777" w:rsidR="00595729" w:rsidRDefault="00595729" w:rsidP="0059572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141E5148" w14:textId="15830934" w:rsidR="00595729" w:rsidRDefault="00595729" w:rsidP="00595729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650B5084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E1CBDA1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 w14:paraId="2FA3B5FC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 w14:paraId="36895EFC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 w14:paraId="4F0DCC9A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 w14:paraId="5F6F0EBA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 w14:paraId="4294ED28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 w14:paraId="665AED79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 w14:paraId="6A20EAEE" w14:textId="495521E9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93" w:type="dxa"/>
          </w:tcPr>
          <w:p w14:paraId="6AAEE982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3410DFF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8.9</w:t>
            </w:r>
          </w:p>
          <w:p w14:paraId="01C2CD73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5.6</w:t>
            </w:r>
          </w:p>
          <w:p w14:paraId="29507824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6.2</w:t>
            </w:r>
          </w:p>
          <w:p w14:paraId="0F1DBBE0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.13</w:t>
            </w:r>
          </w:p>
          <w:p w14:paraId="02BD2CBD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3.9</w:t>
            </w:r>
          </w:p>
          <w:p w14:paraId="2E69F028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7.60</w:t>
            </w:r>
          </w:p>
          <w:p w14:paraId="312EE96E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0.00</w:t>
            </w:r>
          </w:p>
          <w:p w14:paraId="0BE19A02" w14:textId="6FBDE298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71F0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65ED5A48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DAD70AB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0.1</w:t>
            </w:r>
          </w:p>
          <w:p w14:paraId="61C83B44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9.4</w:t>
            </w:r>
          </w:p>
          <w:p w14:paraId="5996962A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6.3</w:t>
            </w:r>
          </w:p>
          <w:p w14:paraId="010BA9C5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.17</w:t>
            </w:r>
          </w:p>
          <w:p w14:paraId="377C9C3F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4.1</w:t>
            </w:r>
          </w:p>
          <w:p w14:paraId="4282E0C6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7.69</w:t>
            </w:r>
          </w:p>
          <w:p w14:paraId="31F5E09A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0.00</w:t>
            </w:r>
          </w:p>
          <w:p w14:paraId="68DE07A1" w14:textId="40B63129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71F0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555E7187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3361B4A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0.8</w:t>
            </w:r>
          </w:p>
          <w:p w14:paraId="6DC1B827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0.3</w:t>
            </w:r>
          </w:p>
          <w:p w14:paraId="3BC29AF1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6.4</w:t>
            </w:r>
          </w:p>
          <w:p w14:paraId="33BEE33F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.20</w:t>
            </w:r>
          </w:p>
          <w:p w14:paraId="3D20BD9B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4.3</w:t>
            </w:r>
          </w:p>
          <w:p w14:paraId="2C16B55B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7.80</w:t>
            </w:r>
          </w:p>
          <w:p w14:paraId="7E3839EC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2.2</w:t>
            </w:r>
          </w:p>
          <w:p w14:paraId="28D7A194" w14:textId="4E131915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71F0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24433B60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2498D12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7.7</w:t>
            </w:r>
          </w:p>
          <w:p w14:paraId="1AB5B20D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7.7</w:t>
            </w:r>
          </w:p>
          <w:p w14:paraId="477C4D47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6.7</w:t>
            </w:r>
          </w:p>
          <w:p w14:paraId="06AD6B3F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.35</w:t>
            </w:r>
          </w:p>
          <w:p w14:paraId="45F80A2E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5.3</w:t>
            </w:r>
          </w:p>
          <w:p w14:paraId="57AB6CB0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8.33</w:t>
            </w:r>
          </w:p>
          <w:p w14:paraId="66757DF1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05</w:t>
            </w:r>
          </w:p>
          <w:p w14:paraId="735E686E" w14:textId="446D76DE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7A71F0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7D2BF4C8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A5AA9AD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3.0</w:t>
            </w:r>
          </w:p>
          <w:p w14:paraId="232BFF7B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59.0</w:t>
            </w:r>
          </w:p>
          <w:p w14:paraId="69F4DCE9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7.6</w:t>
            </w:r>
          </w:p>
          <w:p w14:paraId="71CBBE91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.63</w:t>
            </w:r>
          </w:p>
          <w:p w14:paraId="305ABE68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7.2</w:t>
            </w:r>
          </w:p>
          <w:p w14:paraId="24476DAE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9.60</w:t>
            </w:r>
          </w:p>
          <w:p w14:paraId="63477424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F340BC">
              <w:rPr>
                <w:sz w:val="18"/>
                <w:szCs w:val="18"/>
              </w:rPr>
              <w:t>464</w:t>
            </w:r>
          </w:p>
          <w:p w14:paraId="07D9309C" w14:textId="473F714E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3B7CB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3B7CB3">
              <w:rPr>
                <w:sz w:val="18"/>
                <w:szCs w:val="18"/>
              </w:rPr>
              <w:t>917</w:t>
            </w:r>
            <w:r>
              <w:rPr>
                <w:sz w:val="18"/>
                <w:szCs w:val="18"/>
              </w:rPr>
              <w:t>,</w:t>
            </w:r>
            <w:r w:rsidRPr="003B7CB3">
              <w:rPr>
                <w:sz w:val="18"/>
                <w:szCs w:val="18"/>
              </w:rPr>
              <w:t>725</w:t>
            </w:r>
          </w:p>
        </w:tc>
        <w:tc>
          <w:tcPr>
            <w:tcW w:w="1134" w:type="dxa"/>
          </w:tcPr>
          <w:p w14:paraId="0DB6FFF8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0869746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3.6</w:t>
            </w:r>
          </w:p>
          <w:p w14:paraId="06662B87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70.3</w:t>
            </w:r>
          </w:p>
          <w:p w14:paraId="18A09E61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8.0</w:t>
            </w:r>
          </w:p>
          <w:p w14:paraId="64E8BBE3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.78</w:t>
            </w:r>
          </w:p>
          <w:p w14:paraId="4F7CECB3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7.8</w:t>
            </w:r>
          </w:p>
          <w:p w14:paraId="069164D3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9.99</w:t>
            </w:r>
          </w:p>
          <w:p w14:paraId="12D5A54F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F340BC">
              <w:rPr>
                <w:sz w:val="18"/>
                <w:szCs w:val="18"/>
              </w:rPr>
              <w:t>488</w:t>
            </w:r>
          </w:p>
          <w:p w14:paraId="322A92AF" w14:textId="29337316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3B7CB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3B7CB3">
              <w:rPr>
                <w:sz w:val="18"/>
                <w:szCs w:val="18"/>
              </w:rPr>
              <w:t>199</w:t>
            </w:r>
            <w:r>
              <w:rPr>
                <w:sz w:val="18"/>
                <w:szCs w:val="18"/>
              </w:rPr>
              <w:t>,</w:t>
            </w:r>
            <w:r w:rsidRPr="003B7CB3">
              <w:rPr>
                <w:sz w:val="18"/>
                <w:szCs w:val="18"/>
              </w:rPr>
              <w:t>929</w:t>
            </w:r>
          </w:p>
        </w:tc>
        <w:tc>
          <w:tcPr>
            <w:tcW w:w="1226" w:type="dxa"/>
          </w:tcPr>
          <w:p w14:paraId="6D086792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67A389B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8.1</w:t>
            </w:r>
          </w:p>
          <w:p w14:paraId="49DA9A27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79.1</w:t>
            </w:r>
          </w:p>
          <w:p w14:paraId="6258B025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9.3</w:t>
            </w:r>
          </w:p>
          <w:p w14:paraId="7F6A5D72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.02</w:t>
            </w:r>
          </w:p>
          <w:p w14:paraId="2E8FCEBC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29.2</w:t>
            </w:r>
          </w:p>
          <w:p w14:paraId="5DFAC090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12.2</w:t>
            </w:r>
          </w:p>
          <w:p w14:paraId="77BA2BFA" w14:textId="7777777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F340BC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,</w:t>
            </w:r>
            <w:r w:rsidRPr="00F340BC">
              <w:rPr>
                <w:sz w:val="18"/>
                <w:szCs w:val="18"/>
              </w:rPr>
              <w:t>423</w:t>
            </w:r>
          </w:p>
          <w:p w14:paraId="264A1E64" w14:textId="3C360397" w:rsidR="00595729" w:rsidRDefault="00595729" w:rsidP="0059572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3B7CB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3B7CB3">
              <w:rPr>
                <w:sz w:val="18"/>
                <w:szCs w:val="18"/>
              </w:rPr>
              <w:t>565</w:t>
            </w:r>
            <w:r>
              <w:rPr>
                <w:sz w:val="18"/>
                <w:szCs w:val="18"/>
              </w:rPr>
              <w:t>,</w:t>
            </w:r>
            <w:r w:rsidRPr="003B7CB3">
              <w:rPr>
                <w:sz w:val="18"/>
                <w:szCs w:val="18"/>
              </w:rPr>
              <w:t>291</w:t>
            </w:r>
          </w:p>
        </w:tc>
      </w:tr>
    </w:tbl>
    <w:p w14:paraId="692B9D34" w14:textId="77777777" w:rsidR="00406EAD" w:rsidRDefault="00406EAD" w:rsidP="00406EAD">
      <w:pPr>
        <w:pStyle w:val="Geenafstand"/>
        <w:spacing w:line="360" w:lineRule="auto"/>
        <w:rPr>
          <w:sz w:val="18"/>
          <w:szCs w:val="18"/>
        </w:rPr>
      </w:pPr>
    </w:p>
    <w:p w14:paraId="70E70159" w14:textId="77777777" w:rsidR="00406EAD" w:rsidRPr="00E6364D" w:rsidRDefault="00406EAD" w:rsidP="00733F58">
      <w:pPr>
        <w:pStyle w:val="Geenafstand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NO: nitrogen oxide: PM: particulate matter. </w:t>
      </w:r>
      <w:r w:rsidRPr="00204875">
        <w:rPr>
          <w:sz w:val="18"/>
          <w:szCs w:val="18"/>
        </w:rPr>
        <w:t>*M</w:t>
      </w:r>
      <w:r>
        <w:rPr>
          <w:sz w:val="18"/>
          <w:szCs w:val="18"/>
        </w:rPr>
        <w:t>otor vehicles per day. ** Vehicles*m per day</w:t>
      </w:r>
    </w:p>
    <w:p w14:paraId="1F0C0C39" w14:textId="74BB8E86" w:rsidR="00406EAD" w:rsidRPr="00C01AFD" w:rsidRDefault="00406EAD" w:rsidP="00733F58">
      <w:pPr>
        <w:pStyle w:val="Geenafstand"/>
        <w:spacing w:line="480" w:lineRule="auto"/>
        <w:rPr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>Supplementary Table 5.</w:t>
      </w:r>
      <w:r w:rsidRPr="00C01AFD">
        <w:rPr>
          <w:sz w:val="24"/>
          <w:szCs w:val="24"/>
        </w:rPr>
        <w:t xml:space="preserve"> Air pollutant concentrations of inflammatory bowel disease cases and controls in the Oxford cohort (the United Kingdom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708"/>
        <w:gridCol w:w="993"/>
        <w:gridCol w:w="1134"/>
        <w:gridCol w:w="1275"/>
        <w:gridCol w:w="993"/>
        <w:gridCol w:w="1134"/>
        <w:gridCol w:w="1134"/>
        <w:gridCol w:w="1226"/>
      </w:tblGrid>
      <w:tr w:rsidR="00406EAD" w:rsidRPr="005F0181" w14:paraId="636E062C" w14:textId="77777777" w:rsidTr="00A26A59">
        <w:tc>
          <w:tcPr>
            <w:tcW w:w="4503" w:type="dxa"/>
          </w:tcPr>
          <w:p w14:paraId="2C3D9696" w14:textId="77777777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51C6D4F4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53E47406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7E43ECC8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5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75" w:type="dxa"/>
          </w:tcPr>
          <w:p w14:paraId="0EDFB65C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1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993" w:type="dxa"/>
          </w:tcPr>
          <w:p w14:paraId="3763AB15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</w:tcPr>
          <w:p w14:paraId="05A71F4C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0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134" w:type="dxa"/>
          </w:tcPr>
          <w:p w14:paraId="776851D7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95</w:t>
            </w:r>
            <w:r w:rsidRPr="005F0181">
              <w:rPr>
                <w:b/>
                <w:sz w:val="18"/>
                <w:szCs w:val="18"/>
                <w:vertAlign w:val="superscript"/>
              </w:rPr>
              <w:t>th</w:t>
            </w:r>
            <w:r w:rsidRPr="005F0181">
              <w:rPr>
                <w:b/>
                <w:sz w:val="18"/>
                <w:szCs w:val="18"/>
              </w:rPr>
              <w:t xml:space="preserve"> percentile</w:t>
            </w:r>
          </w:p>
        </w:tc>
        <w:tc>
          <w:tcPr>
            <w:tcW w:w="1226" w:type="dxa"/>
          </w:tcPr>
          <w:p w14:paraId="78189DE3" w14:textId="77777777" w:rsidR="00406EAD" w:rsidRPr="005F0181" w:rsidRDefault="00406EAD" w:rsidP="003219AB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5F0181">
              <w:rPr>
                <w:b/>
                <w:sz w:val="18"/>
                <w:szCs w:val="18"/>
              </w:rPr>
              <w:t>Max</w:t>
            </w:r>
          </w:p>
        </w:tc>
      </w:tr>
      <w:tr w:rsidR="00406EAD" w:rsidRPr="005F0181" w14:paraId="6D130A31" w14:textId="77777777" w:rsidTr="00A26A59">
        <w:tc>
          <w:tcPr>
            <w:tcW w:w="4503" w:type="dxa"/>
          </w:tcPr>
          <w:p w14:paraId="1F3A44D9" w14:textId="77777777" w:rsidR="00BB6671" w:rsidRDefault="00BB6671" w:rsidP="00BB6671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 w:rsidRPr="008D7CAA">
              <w:rPr>
                <w:b/>
                <w:sz w:val="18"/>
                <w:szCs w:val="18"/>
              </w:rPr>
              <w:t>IBD</w:t>
            </w:r>
            <w:r>
              <w:rPr>
                <w:b/>
                <w:sz w:val="18"/>
                <w:szCs w:val="18"/>
              </w:rPr>
              <w:t xml:space="preserve"> cases</w:t>
            </w:r>
          </w:p>
          <w:p w14:paraId="2E692D8E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1405739C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3030E50A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5ECF8167" w14:textId="6CE022D9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59A44547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0E028E1C" w14:textId="77777777" w:rsidR="00406EAD" w:rsidRPr="005C7E9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13128F6F" w14:textId="77777777" w:rsidR="00406EAD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2DAFF782" w14:textId="147967C3" w:rsidR="00406EAD" w:rsidRPr="005F0181" w:rsidRDefault="00406EAD" w:rsidP="003219AB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5429AB4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D9BFD0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444717F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767016F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452D8AD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7F356CF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3FA34043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74E52B1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43BAC845" w14:textId="2DB1F952" w:rsidR="00406EAD" w:rsidRPr="005F0181" w:rsidRDefault="00406EAD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3" w:type="dxa"/>
          </w:tcPr>
          <w:p w14:paraId="2DE2FB4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7CE885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3.1</w:t>
            </w:r>
          </w:p>
          <w:p w14:paraId="4952531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20.0</w:t>
            </w:r>
          </w:p>
          <w:p w14:paraId="764B7EF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8.19</w:t>
            </w:r>
          </w:p>
          <w:p w14:paraId="495388A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0.84</w:t>
            </w:r>
          </w:p>
          <w:p w14:paraId="24AD3E5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2.7</w:t>
            </w:r>
          </w:p>
          <w:p w14:paraId="253E404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.65</w:t>
            </w:r>
          </w:p>
          <w:p w14:paraId="6034394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00</w:t>
            </w:r>
          </w:p>
          <w:p w14:paraId="5C40B74E" w14:textId="1FB68500" w:rsidR="00406EAD" w:rsidRPr="005F0181" w:rsidRDefault="00406EAD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58D1451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F542E9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3.2</w:t>
            </w:r>
          </w:p>
          <w:p w14:paraId="0B8C294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20.5</w:t>
            </w:r>
          </w:p>
          <w:p w14:paraId="1B185B2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8.23</w:t>
            </w:r>
          </w:p>
          <w:p w14:paraId="106D3F7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0.84</w:t>
            </w:r>
          </w:p>
          <w:p w14:paraId="4A283B0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3.3</w:t>
            </w:r>
          </w:p>
          <w:p w14:paraId="046C647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.67</w:t>
            </w:r>
          </w:p>
          <w:p w14:paraId="4D57E20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00</w:t>
            </w:r>
          </w:p>
          <w:p w14:paraId="12D85580" w14:textId="38190C0B" w:rsidR="00406EAD" w:rsidRPr="005F0181" w:rsidRDefault="00406EAD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2002146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AD54B4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4.7</w:t>
            </w:r>
          </w:p>
          <w:p w14:paraId="33B4809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21.2</w:t>
            </w:r>
          </w:p>
          <w:p w14:paraId="2EB5C60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8.45</w:t>
            </w:r>
          </w:p>
          <w:p w14:paraId="0E7A8B4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0.85</w:t>
            </w:r>
          </w:p>
          <w:p w14:paraId="0E3D038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4.1</w:t>
            </w:r>
          </w:p>
          <w:p w14:paraId="55BBF28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.70</w:t>
            </w:r>
          </w:p>
          <w:p w14:paraId="26542B9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00</w:t>
            </w:r>
          </w:p>
          <w:p w14:paraId="1EF5EC33" w14:textId="33EFE0EE" w:rsidR="00406EAD" w:rsidRPr="005F0181" w:rsidRDefault="00406EAD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6D62478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E5EEE4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24.0</w:t>
            </w:r>
          </w:p>
          <w:p w14:paraId="4AE79A04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39.8</w:t>
            </w:r>
          </w:p>
          <w:p w14:paraId="320C7A46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9.72</w:t>
            </w:r>
          </w:p>
          <w:p w14:paraId="23BB9BB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.06</w:t>
            </w:r>
          </w:p>
          <w:p w14:paraId="6F51452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5.9</w:t>
            </w:r>
          </w:p>
          <w:p w14:paraId="1BD686D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.96</w:t>
            </w:r>
          </w:p>
          <w:p w14:paraId="0FFFBD40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00</w:t>
            </w:r>
          </w:p>
          <w:p w14:paraId="223336E0" w14:textId="1494E99F" w:rsidR="00406EAD" w:rsidRPr="005F0181" w:rsidRDefault="00406EAD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4F4F528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11DD75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35.7</w:t>
            </w:r>
          </w:p>
          <w:p w14:paraId="60DA02D5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60.2</w:t>
            </w:r>
          </w:p>
          <w:p w14:paraId="26AB9F5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1.0</w:t>
            </w:r>
          </w:p>
          <w:p w14:paraId="210D8189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.36</w:t>
            </w:r>
          </w:p>
          <w:p w14:paraId="1E2F3AF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7.7</w:t>
            </w:r>
          </w:p>
          <w:p w14:paraId="14F4DEA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6.92</w:t>
            </w:r>
          </w:p>
          <w:p w14:paraId="110F9CB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500</w:t>
            </w:r>
          </w:p>
          <w:p w14:paraId="0033CBF7" w14:textId="2FD34677" w:rsidR="00406EAD" w:rsidRPr="005F0181" w:rsidRDefault="00406EAD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37AF62BD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E6BC16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37.1</w:t>
            </w:r>
          </w:p>
          <w:p w14:paraId="66E776F7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64.3</w:t>
            </w:r>
          </w:p>
          <w:p w14:paraId="58CBC6C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1.0</w:t>
            </w:r>
          </w:p>
          <w:p w14:paraId="1C96CE51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.91</w:t>
            </w:r>
          </w:p>
          <w:p w14:paraId="6075A81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9.0</w:t>
            </w:r>
          </w:p>
          <w:p w14:paraId="1CBEF3DF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8.06</w:t>
            </w:r>
          </w:p>
          <w:p w14:paraId="649E603E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980A91">
              <w:rPr>
                <w:sz w:val="18"/>
                <w:szCs w:val="18"/>
              </w:rPr>
              <w:t>021</w:t>
            </w:r>
          </w:p>
          <w:p w14:paraId="611E3BAD" w14:textId="57430491" w:rsidR="00406EAD" w:rsidRPr="005F0181" w:rsidRDefault="00406EAD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863</w:t>
            </w:r>
            <w:r>
              <w:rPr>
                <w:sz w:val="18"/>
                <w:szCs w:val="18"/>
              </w:rPr>
              <w:t>,</w:t>
            </w:r>
            <w:r w:rsidRPr="00980A91">
              <w:rPr>
                <w:sz w:val="18"/>
                <w:szCs w:val="18"/>
              </w:rPr>
              <w:t>972</w:t>
            </w:r>
          </w:p>
        </w:tc>
        <w:tc>
          <w:tcPr>
            <w:tcW w:w="1226" w:type="dxa"/>
          </w:tcPr>
          <w:p w14:paraId="51738C88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8E314E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37.1</w:t>
            </w:r>
          </w:p>
          <w:p w14:paraId="1AA6819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66.0</w:t>
            </w:r>
          </w:p>
          <w:p w14:paraId="00C57DBB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1.0</w:t>
            </w:r>
          </w:p>
          <w:p w14:paraId="3375318C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.93</w:t>
            </w:r>
          </w:p>
          <w:p w14:paraId="31FA8DB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20.1</w:t>
            </w:r>
          </w:p>
          <w:p w14:paraId="741AAFBA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9.11</w:t>
            </w:r>
          </w:p>
          <w:p w14:paraId="3ED474C2" w14:textId="77777777" w:rsidR="00406EAD" w:rsidRDefault="00406EAD" w:rsidP="003219AB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980A91">
              <w:rPr>
                <w:sz w:val="18"/>
                <w:szCs w:val="18"/>
              </w:rPr>
              <w:t>321</w:t>
            </w:r>
          </w:p>
          <w:p w14:paraId="561E8CF9" w14:textId="41131780" w:rsidR="00406EAD" w:rsidRPr="005F0181" w:rsidRDefault="00406EAD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980A9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980A91">
              <w:rPr>
                <w:sz w:val="18"/>
                <w:szCs w:val="18"/>
              </w:rPr>
              <w:t>727</w:t>
            </w:r>
            <w:r>
              <w:rPr>
                <w:sz w:val="18"/>
                <w:szCs w:val="18"/>
              </w:rPr>
              <w:t>,</w:t>
            </w:r>
            <w:r w:rsidRPr="00980A91">
              <w:rPr>
                <w:sz w:val="18"/>
                <w:szCs w:val="18"/>
              </w:rPr>
              <w:t>944</w:t>
            </w:r>
          </w:p>
        </w:tc>
      </w:tr>
      <w:tr w:rsidR="00A26A59" w:rsidRPr="005F0181" w14:paraId="5DD0FD1E" w14:textId="77777777" w:rsidTr="00A26A59">
        <w:tc>
          <w:tcPr>
            <w:tcW w:w="4503" w:type="dxa"/>
          </w:tcPr>
          <w:p w14:paraId="2B3DE973" w14:textId="77777777" w:rsidR="00A26A59" w:rsidRDefault="00A26A59" w:rsidP="00A26A59">
            <w:pPr>
              <w:pStyle w:val="Geenafstand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  <w:p w14:paraId="01319B4D" w14:textId="77777777" w:rsidR="00A26A59" w:rsidRPr="005C7E91" w:rsidRDefault="00A26A59" w:rsidP="00A26A5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 w:rsidRPr="00601B69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671F8720" w14:textId="77777777" w:rsidR="00A26A59" w:rsidRPr="005C7E91" w:rsidRDefault="00A26A59" w:rsidP="00A26A5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r w:rsidRPr="00DA368F">
              <w:rPr>
                <w:sz w:val="18"/>
                <w:szCs w:val="18"/>
                <w:vertAlign w:val="subscript"/>
              </w:rPr>
              <w:t>x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3F8FD2A2" w14:textId="77777777" w:rsidR="00A26A59" w:rsidRPr="005C7E91" w:rsidRDefault="00A26A59" w:rsidP="00A26A5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0B906766" w14:textId="0F2810EB" w:rsidR="00A26A59" w:rsidRPr="005C7E91" w:rsidRDefault="00A26A59" w:rsidP="00A26A5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2.5 absorbance</w:t>
            </w:r>
            <w:r>
              <w:rPr>
                <w:sz w:val="18"/>
                <w:szCs w:val="18"/>
              </w:rPr>
              <w:t xml:space="preserve"> (</w:t>
            </w:r>
            <w:r w:rsidRPr="003D31A9">
              <w:rPr>
                <w:sz w:val="18"/>
                <w:szCs w:val="18"/>
              </w:rPr>
              <w:t>10</w:t>
            </w:r>
            <w:r w:rsidR="00C853A9" w:rsidRPr="00C853A9">
              <w:rPr>
                <w:sz w:val="18"/>
                <w:szCs w:val="18"/>
                <w:vertAlign w:val="superscript"/>
              </w:rPr>
              <w:t>–5</w:t>
            </w:r>
            <w:r>
              <w:rPr>
                <w:sz w:val="18"/>
                <w:szCs w:val="18"/>
              </w:rPr>
              <w:t>/</w:t>
            </w:r>
            <w:r w:rsidRPr="001E291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  <w:p w14:paraId="3DDB5FAA" w14:textId="77777777" w:rsidR="00A26A59" w:rsidRPr="005C7E91" w:rsidRDefault="00A26A59" w:rsidP="00A26A5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M</w:t>
            </w:r>
            <w:r w:rsidRPr="00DA368F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23F1CBA9" w14:textId="77777777" w:rsidR="00A26A59" w:rsidRPr="005C7E91" w:rsidRDefault="00A26A59" w:rsidP="00A26A5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M</w:t>
            </w:r>
            <w:r w:rsidRPr="00DA368F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5C7E91">
              <w:rPr>
                <w:sz w:val="18"/>
                <w:szCs w:val="18"/>
              </w:rPr>
              <w:t>μg</w:t>
            </w:r>
            <w:proofErr w:type="spellEnd"/>
            <w:r w:rsidRPr="005C7E91">
              <w:rPr>
                <w:sz w:val="18"/>
                <w:szCs w:val="18"/>
              </w:rPr>
              <w:t>/m</w:t>
            </w:r>
            <w:r w:rsidRPr="005C7E91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0E1ED024" w14:textId="77777777" w:rsidR="00A26A59" w:rsidRDefault="00A26A59" w:rsidP="00A26A59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A91FFA">
              <w:rPr>
                <w:sz w:val="18"/>
                <w:szCs w:val="18"/>
              </w:rPr>
              <w:t>Traffic intensity on the nearest road</w:t>
            </w:r>
            <w:r>
              <w:rPr>
                <w:sz w:val="18"/>
                <w:szCs w:val="18"/>
              </w:rPr>
              <w:t>*</w:t>
            </w:r>
          </w:p>
          <w:p w14:paraId="01107705" w14:textId="4F239BF7" w:rsidR="00A26A59" w:rsidRDefault="00A26A59" w:rsidP="00A26A59">
            <w:pPr>
              <w:pStyle w:val="Geenafstand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4F773E">
              <w:rPr>
                <w:sz w:val="18"/>
                <w:szCs w:val="18"/>
              </w:rPr>
              <w:t>Traffic in</w:t>
            </w:r>
            <w:r>
              <w:rPr>
                <w:sz w:val="18"/>
                <w:szCs w:val="18"/>
              </w:rPr>
              <w:t xml:space="preserve">tensity on major roads within </w:t>
            </w:r>
            <w:r w:rsidRPr="004F773E">
              <w:rPr>
                <w:sz w:val="18"/>
                <w:szCs w:val="18"/>
              </w:rPr>
              <w:t>100 m buffe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04E2477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0D98986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 w14:paraId="447DBE89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 w14:paraId="2703625E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 w14:paraId="47E16665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 w14:paraId="2D221E03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 w14:paraId="10E63375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 w14:paraId="6A50C53A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  <w:p w14:paraId="6FB2B2C9" w14:textId="37AB24FA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993" w:type="dxa"/>
          </w:tcPr>
          <w:p w14:paraId="19986447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64BC499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2.9</w:t>
            </w:r>
          </w:p>
          <w:p w14:paraId="23C1DC07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9.8</w:t>
            </w:r>
          </w:p>
          <w:p w14:paraId="5F22C618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8.17</w:t>
            </w:r>
          </w:p>
          <w:p w14:paraId="5416607B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0.83</w:t>
            </w:r>
          </w:p>
          <w:p w14:paraId="79803FBF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2.2</w:t>
            </w:r>
          </w:p>
          <w:p w14:paraId="481A8643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5.59</w:t>
            </w:r>
          </w:p>
          <w:p w14:paraId="3C9D8631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500</w:t>
            </w:r>
          </w:p>
          <w:p w14:paraId="3581BD29" w14:textId="0231D514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05383452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83BE4EF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3.2</w:t>
            </w:r>
          </w:p>
          <w:p w14:paraId="0CCA990B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21.2</w:t>
            </w:r>
          </w:p>
          <w:p w14:paraId="535DE3E8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8.26</w:t>
            </w:r>
          </w:p>
          <w:p w14:paraId="53FD1BDD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0.85</w:t>
            </w:r>
          </w:p>
          <w:p w14:paraId="3022CC4C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3.1</w:t>
            </w:r>
          </w:p>
          <w:p w14:paraId="42043F60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5.67</w:t>
            </w:r>
          </w:p>
          <w:p w14:paraId="38000F75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500</w:t>
            </w:r>
          </w:p>
          <w:p w14:paraId="4D42A1BD" w14:textId="755DBD3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</w:tcPr>
          <w:p w14:paraId="1F39013F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8F1961E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5.3</w:t>
            </w:r>
          </w:p>
          <w:p w14:paraId="1718DAA3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25.0</w:t>
            </w:r>
          </w:p>
          <w:p w14:paraId="2F885B9C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8.56</w:t>
            </w:r>
          </w:p>
          <w:p w14:paraId="1D2F3296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0.86</w:t>
            </w:r>
          </w:p>
          <w:p w14:paraId="36B45FD6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4.4</w:t>
            </w:r>
          </w:p>
          <w:p w14:paraId="40CD6930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5.72</w:t>
            </w:r>
          </w:p>
          <w:p w14:paraId="2349251D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500</w:t>
            </w:r>
          </w:p>
          <w:p w14:paraId="1043B351" w14:textId="482198BC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0.00</w:t>
            </w:r>
          </w:p>
        </w:tc>
        <w:tc>
          <w:tcPr>
            <w:tcW w:w="993" w:type="dxa"/>
          </w:tcPr>
          <w:p w14:paraId="503C8375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C8BFD9D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23.2</w:t>
            </w:r>
          </w:p>
          <w:p w14:paraId="618D4F44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40.1</w:t>
            </w:r>
          </w:p>
          <w:p w14:paraId="0526DEBD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9.89</w:t>
            </w:r>
          </w:p>
          <w:p w14:paraId="3F3BB5E0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.02</w:t>
            </w:r>
          </w:p>
          <w:p w14:paraId="70BD3B92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6.2</w:t>
            </w:r>
          </w:p>
          <w:p w14:paraId="26A35124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6.14</w:t>
            </w:r>
          </w:p>
          <w:p w14:paraId="626CAAB7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500</w:t>
            </w:r>
          </w:p>
          <w:p w14:paraId="1042F43C" w14:textId="7DDE2A1C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612A37FB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BB27D0A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36.4</w:t>
            </w:r>
          </w:p>
          <w:p w14:paraId="7973AED6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63.7</w:t>
            </w:r>
          </w:p>
          <w:p w14:paraId="66074F83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1.3</w:t>
            </w:r>
          </w:p>
          <w:p w14:paraId="41823386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.46</w:t>
            </w:r>
          </w:p>
          <w:p w14:paraId="3AFF7AD7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20.4</w:t>
            </w:r>
          </w:p>
          <w:p w14:paraId="761857CE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9.05</w:t>
            </w:r>
          </w:p>
          <w:p w14:paraId="1EED618A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500</w:t>
            </w:r>
          </w:p>
          <w:p w14:paraId="73A0520C" w14:textId="13C3AD99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5379E8">
              <w:rPr>
                <w:sz w:val="18"/>
                <w:szCs w:val="18"/>
              </w:rPr>
              <w:t>760</w:t>
            </w:r>
            <w:r>
              <w:rPr>
                <w:sz w:val="18"/>
                <w:szCs w:val="18"/>
              </w:rPr>
              <w:t>,</w:t>
            </w:r>
            <w:r w:rsidRPr="005379E8">
              <w:rPr>
                <w:sz w:val="18"/>
                <w:szCs w:val="18"/>
              </w:rPr>
              <w:t>577</w:t>
            </w:r>
          </w:p>
        </w:tc>
        <w:tc>
          <w:tcPr>
            <w:tcW w:w="1134" w:type="dxa"/>
          </w:tcPr>
          <w:p w14:paraId="3ADC30A0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C42374D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41.2</w:t>
            </w:r>
          </w:p>
          <w:p w14:paraId="03506243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80.7</w:t>
            </w:r>
          </w:p>
          <w:p w14:paraId="3DD65D49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2.4</w:t>
            </w:r>
          </w:p>
          <w:p w14:paraId="63C59528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.90</w:t>
            </w:r>
          </w:p>
          <w:p w14:paraId="2DF815FF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21.3</w:t>
            </w:r>
          </w:p>
          <w:p w14:paraId="217091C9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9.10</w:t>
            </w:r>
          </w:p>
          <w:p w14:paraId="76957DB2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5379E8">
              <w:rPr>
                <w:sz w:val="18"/>
                <w:szCs w:val="18"/>
              </w:rPr>
              <w:t>284</w:t>
            </w:r>
          </w:p>
          <w:p w14:paraId="687895A9" w14:textId="6003FFE9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5379E8">
              <w:rPr>
                <w:sz w:val="18"/>
                <w:szCs w:val="18"/>
              </w:rPr>
              <w:t>939</w:t>
            </w:r>
            <w:r>
              <w:rPr>
                <w:sz w:val="18"/>
                <w:szCs w:val="18"/>
              </w:rPr>
              <w:t>,</w:t>
            </w:r>
            <w:r w:rsidRPr="005379E8">
              <w:rPr>
                <w:sz w:val="18"/>
                <w:szCs w:val="18"/>
              </w:rPr>
              <w:t>042</w:t>
            </w:r>
          </w:p>
        </w:tc>
        <w:tc>
          <w:tcPr>
            <w:tcW w:w="1226" w:type="dxa"/>
          </w:tcPr>
          <w:p w14:paraId="7D07DA5A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150AD53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53.1</w:t>
            </w:r>
          </w:p>
          <w:p w14:paraId="7F1621F0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16</w:t>
            </w:r>
          </w:p>
          <w:p w14:paraId="0F20FDC2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13.5</w:t>
            </w:r>
          </w:p>
          <w:p w14:paraId="7FB3C1D5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2.27</w:t>
            </w:r>
          </w:p>
          <w:p w14:paraId="2E1FF7B9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22.7</w:t>
            </w:r>
          </w:p>
          <w:p w14:paraId="1B6F4AE7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B35E38">
              <w:rPr>
                <w:sz w:val="18"/>
                <w:szCs w:val="18"/>
              </w:rPr>
              <w:t>9.18</w:t>
            </w:r>
          </w:p>
          <w:p w14:paraId="17993977" w14:textId="77777777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5379E8">
              <w:rPr>
                <w:sz w:val="18"/>
                <w:szCs w:val="18"/>
              </w:rPr>
              <w:t>281</w:t>
            </w:r>
          </w:p>
          <w:p w14:paraId="7512659C" w14:textId="6C3E50E3" w:rsidR="00A26A59" w:rsidRDefault="00A26A59" w:rsidP="00A26A59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5379E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5379E8">
              <w:rPr>
                <w:sz w:val="18"/>
                <w:szCs w:val="18"/>
              </w:rPr>
              <w:t>575</w:t>
            </w:r>
            <w:r>
              <w:rPr>
                <w:sz w:val="18"/>
                <w:szCs w:val="18"/>
              </w:rPr>
              <w:t>,</w:t>
            </w:r>
            <w:r w:rsidRPr="005379E8">
              <w:rPr>
                <w:sz w:val="18"/>
                <w:szCs w:val="18"/>
              </w:rPr>
              <w:t>984</w:t>
            </w:r>
          </w:p>
        </w:tc>
      </w:tr>
    </w:tbl>
    <w:p w14:paraId="59E1809E" w14:textId="77777777" w:rsidR="00406EAD" w:rsidRDefault="00406EAD" w:rsidP="00406EAD">
      <w:pPr>
        <w:pStyle w:val="Geenafstand"/>
        <w:spacing w:line="360" w:lineRule="auto"/>
        <w:rPr>
          <w:sz w:val="18"/>
          <w:szCs w:val="18"/>
        </w:rPr>
      </w:pPr>
    </w:p>
    <w:p w14:paraId="79803E9B" w14:textId="77777777" w:rsidR="00406EAD" w:rsidRDefault="00406EAD" w:rsidP="00733F58">
      <w:pPr>
        <w:pStyle w:val="Geenafstand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NO: nitrogen oxide: PM: particulate matter. </w:t>
      </w:r>
      <w:r w:rsidRPr="00204875">
        <w:rPr>
          <w:sz w:val="18"/>
          <w:szCs w:val="18"/>
        </w:rPr>
        <w:t>*M</w:t>
      </w:r>
      <w:r>
        <w:rPr>
          <w:sz w:val="18"/>
          <w:szCs w:val="18"/>
        </w:rPr>
        <w:t>otor vehicles per day. ** Vehicles*m per day</w:t>
      </w:r>
    </w:p>
    <w:p w14:paraId="19D89093" w14:textId="47EEC349" w:rsidR="007F3DE2" w:rsidRPr="00C01AFD" w:rsidRDefault="007F3DE2" w:rsidP="00733F58">
      <w:pPr>
        <w:pStyle w:val="Geenafstand"/>
        <w:spacing w:line="480" w:lineRule="auto"/>
        <w:rPr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 xml:space="preserve">Supplementary Table </w:t>
      </w:r>
      <w:r w:rsidR="00406EAD" w:rsidRPr="00C01AFD">
        <w:rPr>
          <w:b/>
          <w:sz w:val="24"/>
          <w:szCs w:val="24"/>
        </w:rPr>
        <w:t>6</w:t>
      </w:r>
      <w:r w:rsidRPr="00C01AFD">
        <w:rPr>
          <w:b/>
          <w:sz w:val="24"/>
          <w:szCs w:val="24"/>
        </w:rPr>
        <w:t xml:space="preserve">. </w:t>
      </w:r>
      <w:r w:rsidRPr="00C01AFD">
        <w:rPr>
          <w:sz w:val="24"/>
          <w:szCs w:val="24"/>
        </w:rPr>
        <w:t xml:space="preserve">Correlation matrix for all </w:t>
      </w:r>
      <w:r w:rsidR="007A25DE" w:rsidRPr="00C01AFD">
        <w:rPr>
          <w:sz w:val="24"/>
          <w:szCs w:val="24"/>
        </w:rPr>
        <w:t>individual measures</w:t>
      </w:r>
      <w:r w:rsidRPr="00C01AFD">
        <w:rPr>
          <w:sz w:val="24"/>
          <w:szCs w:val="24"/>
        </w:rPr>
        <w:t xml:space="preserve"> </w:t>
      </w:r>
      <w:r w:rsidR="00742E66" w:rsidRPr="00C01AFD">
        <w:rPr>
          <w:sz w:val="24"/>
          <w:szCs w:val="24"/>
        </w:rPr>
        <w:t xml:space="preserve">in </w:t>
      </w:r>
      <w:r w:rsidR="005B4593" w:rsidRPr="00C01AFD">
        <w:rPr>
          <w:sz w:val="24"/>
          <w:szCs w:val="24"/>
        </w:rPr>
        <w:t xml:space="preserve">the </w:t>
      </w:r>
      <w:r w:rsidR="00C72F03" w:rsidRPr="00C01AFD">
        <w:rPr>
          <w:sz w:val="24"/>
          <w:szCs w:val="24"/>
        </w:rPr>
        <w:t>DCH</w:t>
      </w:r>
      <w:r w:rsidR="00742E66" w:rsidRPr="00C01AFD">
        <w:rPr>
          <w:sz w:val="24"/>
          <w:szCs w:val="24"/>
        </w:rPr>
        <w:t xml:space="preserve"> cohort (Denmark)</w:t>
      </w:r>
    </w:p>
    <w:p w14:paraId="242F29E7" w14:textId="77777777" w:rsidR="007F3DE2" w:rsidRPr="00733F58" w:rsidRDefault="007F3DE2" w:rsidP="007F3DE2">
      <w:pPr>
        <w:pStyle w:val="Geenafstand"/>
        <w:rPr>
          <w:sz w:val="24"/>
          <w:szCs w:val="24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23"/>
        <w:gridCol w:w="924"/>
        <w:gridCol w:w="923"/>
        <w:gridCol w:w="924"/>
        <w:gridCol w:w="923"/>
        <w:gridCol w:w="924"/>
        <w:gridCol w:w="924"/>
        <w:gridCol w:w="923"/>
        <w:gridCol w:w="924"/>
        <w:gridCol w:w="923"/>
      </w:tblGrid>
      <w:tr w:rsidR="00C571C5" w:rsidRPr="00824CB6" w14:paraId="2CF3B133" w14:textId="77777777" w:rsidTr="00F01112">
        <w:tc>
          <w:tcPr>
            <w:tcW w:w="2093" w:type="dxa"/>
          </w:tcPr>
          <w:p w14:paraId="406735DF" w14:textId="77777777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28A7345" w14:textId="5803539C" w:rsidR="00C571C5" w:rsidRPr="00824CB6" w:rsidRDefault="00C571C5" w:rsidP="003C1601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4" w:type="dxa"/>
          </w:tcPr>
          <w:p w14:paraId="2474EDF1" w14:textId="3CB49FF0" w:rsidR="00C571C5" w:rsidRPr="00824CB6" w:rsidRDefault="00C571C5" w:rsidP="003C1601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34D90228" w14:textId="77777777" w:rsidR="00C571C5" w:rsidRPr="00824CB6" w:rsidRDefault="00C571C5" w:rsidP="003C1601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4" w:type="dxa"/>
          </w:tcPr>
          <w:p w14:paraId="04347693" w14:textId="77777777" w:rsidR="00C571C5" w:rsidRPr="00824CB6" w:rsidRDefault="00C571C5" w:rsidP="003C1601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6BB5A829" w14:textId="77777777" w:rsidR="00C571C5" w:rsidRPr="00824CB6" w:rsidRDefault="00C571C5" w:rsidP="003C1601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4" w:type="dxa"/>
          </w:tcPr>
          <w:p w14:paraId="33012707" w14:textId="5AD65F06" w:rsidR="00C571C5" w:rsidRPr="00824CB6" w:rsidRDefault="00C571C5" w:rsidP="003C1601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4" w:type="dxa"/>
          </w:tcPr>
          <w:p w14:paraId="4E431461" w14:textId="77777777" w:rsidR="00C571C5" w:rsidRPr="00824CB6" w:rsidRDefault="00C571C5" w:rsidP="003C1601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7E71A919" w14:textId="77777777" w:rsidR="00C571C5" w:rsidRPr="00824CB6" w:rsidRDefault="00C571C5" w:rsidP="003C1601">
            <w:pPr>
              <w:pStyle w:val="Geenafstand"/>
              <w:jc w:val="center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4" w:type="dxa"/>
          </w:tcPr>
          <w:p w14:paraId="69711872" w14:textId="5A282667" w:rsidR="00C571C5" w:rsidRPr="00824CB6" w:rsidRDefault="00C571C5" w:rsidP="00824CB6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32C3AAB3" w14:textId="515626D7" w:rsidR="00C571C5" w:rsidRPr="00824CB6" w:rsidRDefault="00C571C5" w:rsidP="00824CB6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</w:tr>
      <w:tr w:rsidR="00C571C5" w:rsidRPr="00824CB6" w14:paraId="19749C99" w14:textId="77777777" w:rsidTr="00F01112">
        <w:tc>
          <w:tcPr>
            <w:tcW w:w="2093" w:type="dxa"/>
          </w:tcPr>
          <w:p w14:paraId="1BE1B4BE" w14:textId="795A6374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3" w:type="dxa"/>
          </w:tcPr>
          <w:p w14:paraId="68515C29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6AC52CFE" w14:textId="14498D21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4B7E49B" w14:textId="4BF3DFFF" w:rsidR="00C571C5" w:rsidRPr="00793552" w:rsidRDefault="00C571C5" w:rsidP="002042A3">
            <w:pPr>
              <w:pStyle w:val="Geenafstand"/>
              <w:rPr>
                <w:i/>
                <w:sz w:val="16"/>
                <w:szCs w:val="16"/>
              </w:rPr>
            </w:pPr>
            <w:r w:rsidRPr="00793552">
              <w:rPr>
                <w:i/>
                <w:sz w:val="16"/>
                <w:szCs w:val="16"/>
              </w:rPr>
              <w:sym w:font="Wingdings" w:char="F0DF"/>
            </w:r>
            <w:r w:rsidR="009E6ACD">
              <w:rPr>
                <w:i/>
                <w:sz w:val="16"/>
                <w:szCs w:val="16"/>
              </w:rPr>
              <w:t xml:space="preserve"> r</w:t>
            </w:r>
          </w:p>
          <w:p w14:paraId="4A044554" w14:textId="7DCA024B" w:rsidR="00C571C5" w:rsidRPr="00793552" w:rsidRDefault="00C571C5" w:rsidP="005F2FD9">
            <w:pPr>
              <w:pStyle w:val="Geenafstand"/>
              <w:rPr>
                <w:sz w:val="16"/>
                <w:szCs w:val="16"/>
              </w:rPr>
            </w:pPr>
            <w:r w:rsidRPr="00793552">
              <w:rPr>
                <w:i/>
                <w:sz w:val="16"/>
                <w:szCs w:val="16"/>
              </w:rPr>
              <w:sym w:font="Wingdings" w:char="F0DF"/>
            </w:r>
            <w:r w:rsidRPr="00793552">
              <w:rPr>
                <w:i/>
                <w:sz w:val="16"/>
                <w:szCs w:val="16"/>
              </w:rPr>
              <w:t xml:space="preserve"> N</w:t>
            </w:r>
          </w:p>
        </w:tc>
        <w:tc>
          <w:tcPr>
            <w:tcW w:w="923" w:type="dxa"/>
          </w:tcPr>
          <w:p w14:paraId="20E47B70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8603BF2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1EE89EF7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D271A82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030D095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BBEB86D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EB5EE56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48530AF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1B90786B" w14:textId="77777777" w:rsidTr="00F01112">
        <w:tc>
          <w:tcPr>
            <w:tcW w:w="2093" w:type="dxa"/>
          </w:tcPr>
          <w:p w14:paraId="29A869E8" w14:textId="0200689A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49C6FE57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2</w:t>
            </w:r>
          </w:p>
          <w:p w14:paraId="6CF3608E" w14:textId="72183CA0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6DAAAFB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63002615" w14:textId="2DDE258B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17C1CEBF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1252412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8E5803D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7755264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AE6AE72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1EBEFA9F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FA169E0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E676E20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6E0D1BB8" w14:textId="77777777" w:rsidTr="00F01112">
        <w:tc>
          <w:tcPr>
            <w:tcW w:w="2093" w:type="dxa"/>
          </w:tcPr>
          <w:p w14:paraId="106863B6" w14:textId="77777777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3E530E7A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4</w:t>
            </w:r>
          </w:p>
          <w:p w14:paraId="37CE4757" w14:textId="135F3504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68193FF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0</w:t>
            </w:r>
          </w:p>
          <w:p w14:paraId="5DDD7100" w14:textId="74178AA8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462F33E2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58667499" w14:textId="1BE651D3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D9408F1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327ECF3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DBA1998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774A49A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10DB6D42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CFB3120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B9882A6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50DF1B1F" w14:textId="77777777" w:rsidTr="00F01112">
        <w:tc>
          <w:tcPr>
            <w:tcW w:w="2093" w:type="dxa"/>
          </w:tcPr>
          <w:p w14:paraId="07ED5A8F" w14:textId="780260B0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6DDDD4A1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1</w:t>
            </w:r>
          </w:p>
          <w:p w14:paraId="200EE71A" w14:textId="7233218A" w:rsidR="00C571C5" w:rsidRPr="00793552" w:rsidRDefault="00C571C5" w:rsidP="002071DC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E9AB17B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7</w:t>
            </w:r>
          </w:p>
          <w:p w14:paraId="6F8C5DCC" w14:textId="7F978961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737E5C4D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97</w:t>
            </w:r>
          </w:p>
          <w:p w14:paraId="06328EF5" w14:textId="51A7DECC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301B1672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744AC0DF" w14:textId="1A38E131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72D614E2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9EC1545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0F8B297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FE7F903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148BDBB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EA3A061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00EA824B" w14:textId="77777777" w:rsidTr="00F01112">
        <w:tc>
          <w:tcPr>
            <w:tcW w:w="2093" w:type="dxa"/>
          </w:tcPr>
          <w:p w14:paraId="1A2043FD" w14:textId="412045D0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3" w:type="dxa"/>
          </w:tcPr>
          <w:p w14:paraId="1323DD1C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20</w:t>
            </w:r>
          </w:p>
          <w:p w14:paraId="531F3A0C" w14:textId="61E63983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58393539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30</w:t>
            </w:r>
          </w:p>
          <w:p w14:paraId="358EF51C" w14:textId="25BBB55C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2D29423F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56</w:t>
            </w:r>
          </w:p>
          <w:p w14:paraId="5C0073EE" w14:textId="22DF2ABA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676F21E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48</w:t>
            </w:r>
          </w:p>
          <w:p w14:paraId="124EA412" w14:textId="7C334CD9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57182CDF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076211AD" w14:textId="557E5395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584CC96D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4D8418D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75787BA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3FECBAE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0D89545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78EAA66F" w14:textId="77777777" w:rsidTr="00F01112">
        <w:tc>
          <w:tcPr>
            <w:tcW w:w="2093" w:type="dxa"/>
          </w:tcPr>
          <w:p w14:paraId="3F952003" w14:textId="7A3A1959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3" w:type="dxa"/>
          </w:tcPr>
          <w:p w14:paraId="6A595C89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43</w:t>
            </w:r>
          </w:p>
          <w:p w14:paraId="49A1C597" w14:textId="013FD2B5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883228E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53</w:t>
            </w:r>
          </w:p>
          <w:p w14:paraId="74A13D13" w14:textId="29D148ED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5CE778EF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8</w:t>
            </w:r>
          </w:p>
          <w:p w14:paraId="685D268E" w14:textId="3717604C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16D62252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3</w:t>
            </w:r>
          </w:p>
          <w:p w14:paraId="1B3A7080" w14:textId="2FEF6E0B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F5D7610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48</w:t>
            </w:r>
          </w:p>
          <w:p w14:paraId="486B4239" w14:textId="0F870408" w:rsidR="00C571C5" w:rsidRPr="00793552" w:rsidRDefault="00C571C5" w:rsidP="00AB250D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9B24D92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689613B1" w14:textId="5856A963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07E6BC7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CF9A282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FDC40AD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FA9F29A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7BBADF28" w14:textId="77777777" w:rsidTr="00F01112">
        <w:tc>
          <w:tcPr>
            <w:tcW w:w="2093" w:type="dxa"/>
          </w:tcPr>
          <w:p w14:paraId="5CFFF146" w14:textId="00F3D391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0FAD2285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33</w:t>
            </w:r>
          </w:p>
          <w:p w14:paraId="35D814A6" w14:textId="0011FCD8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D1DAA9B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47</w:t>
            </w:r>
          </w:p>
          <w:p w14:paraId="4902B7CE" w14:textId="0626E8BC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1DBB2F0B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7</w:t>
            </w:r>
          </w:p>
          <w:p w14:paraId="5597F9E1" w14:textId="31087C0F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D8C14BB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7</w:t>
            </w:r>
          </w:p>
          <w:p w14:paraId="1492983B" w14:textId="72041622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21D20C24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6</w:t>
            </w:r>
          </w:p>
          <w:p w14:paraId="6FF25DBE" w14:textId="1228893D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38259991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0</w:t>
            </w:r>
          </w:p>
          <w:p w14:paraId="55A398C0" w14:textId="15811031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1356EA57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15AB94D4" w14:textId="0868CA79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72794E8C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2C74EA5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320F0AD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45B3E31F" w14:textId="77777777" w:rsidTr="00F01112">
        <w:tc>
          <w:tcPr>
            <w:tcW w:w="2093" w:type="dxa"/>
          </w:tcPr>
          <w:p w14:paraId="4B1008ED" w14:textId="6C375B51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3" w:type="dxa"/>
          </w:tcPr>
          <w:p w14:paraId="372C46A5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42</w:t>
            </w:r>
          </w:p>
          <w:p w14:paraId="685C4ADB" w14:textId="389EF4BE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51FFDD5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43</w:t>
            </w:r>
          </w:p>
          <w:p w14:paraId="0E3570D0" w14:textId="7759A1ED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44A6013A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1</w:t>
            </w:r>
          </w:p>
          <w:p w14:paraId="28A64557" w14:textId="2F89D8ED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5653C12E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9</w:t>
            </w:r>
          </w:p>
          <w:p w14:paraId="70D4552C" w14:textId="6626EDAE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7E792298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57</w:t>
            </w:r>
          </w:p>
          <w:p w14:paraId="1A96A217" w14:textId="08312120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5FD07E7F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57</w:t>
            </w:r>
          </w:p>
          <w:p w14:paraId="494201BB" w14:textId="5C91BEFA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5E586BCA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3</w:t>
            </w:r>
          </w:p>
          <w:p w14:paraId="0AE39021" w14:textId="012BFE9A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FD301BC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0C01D36A" w14:textId="2CF64E15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3D18520A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9101CE0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76036D1B" w14:textId="77777777" w:rsidTr="00F01112">
        <w:tc>
          <w:tcPr>
            <w:tcW w:w="2093" w:type="dxa"/>
          </w:tcPr>
          <w:p w14:paraId="211CEB03" w14:textId="45D5C78B" w:rsidR="00C571C5" w:rsidRPr="00824CB6" w:rsidRDefault="00C571C5" w:rsidP="003C1601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001E573C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5</w:t>
            </w:r>
          </w:p>
          <w:p w14:paraId="15F3C179" w14:textId="27053B3A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EBDF887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0</w:t>
            </w:r>
          </w:p>
          <w:p w14:paraId="3B440D2F" w14:textId="28F41219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36670A02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99</w:t>
            </w:r>
          </w:p>
          <w:p w14:paraId="5E6B6A20" w14:textId="29F7C469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136AB7D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97</w:t>
            </w:r>
          </w:p>
          <w:p w14:paraId="18A2E39B" w14:textId="495DAEDB" w:rsidR="00C571C5" w:rsidRPr="00793552" w:rsidRDefault="00C571C5" w:rsidP="002F685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2A09D63C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53</w:t>
            </w:r>
          </w:p>
          <w:p w14:paraId="45EF2184" w14:textId="566C8AFF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1D1D3241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8</w:t>
            </w:r>
          </w:p>
          <w:p w14:paraId="5FB672AD" w14:textId="041DA462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03802FF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5</w:t>
            </w:r>
          </w:p>
          <w:p w14:paraId="23DC0CA5" w14:textId="7FD7975F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CD71433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6</w:t>
            </w:r>
          </w:p>
          <w:p w14:paraId="17D81049" w14:textId="322E8D9E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3EFBBCDE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233BBA9E" w14:textId="5A895BA6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45731198" w14:textId="7777777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C571C5" w:rsidRPr="00824CB6" w14:paraId="3E138B53" w14:textId="77777777" w:rsidTr="00F01112">
        <w:tc>
          <w:tcPr>
            <w:tcW w:w="2093" w:type="dxa"/>
          </w:tcPr>
          <w:p w14:paraId="7C7DA502" w14:textId="489551C4" w:rsidR="00C571C5" w:rsidRPr="00824CB6" w:rsidRDefault="00C571C5" w:rsidP="00BC1357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628DE8B0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71</w:t>
            </w:r>
          </w:p>
          <w:p w14:paraId="038E332E" w14:textId="79248BAA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A0EEFE6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8</w:t>
            </w:r>
          </w:p>
          <w:p w14:paraId="2BC1D51D" w14:textId="7A15F6D6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37AB56FF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96</w:t>
            </w:r>
          </w:p>
          <w:p w14:paraId="5B0D0B84" w14:textId="433533CD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B111E08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.00</w:t>
            </w:r>
          </w:p>
          <w:p w14:paraId="2516D194" w14:textId="0AB9FB97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1BF58BE0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46</w:t>
            </w:r>
          </w:p>
          <w:p w14:paraId="0DA92C4E" w14:textId="3603D6CF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C549326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2</w:t>
            </w:r>
          </w:p>
          <w:p w14:paraId="08005E19" w14:textId="639DEB60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3C5BA229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6</w:t>
            </w:r>
          </w:p>
          <w:p w14:paraId="0E955032" w14:textId="2268C208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27E87D28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66</w:t>
            </w:r>
          </w:p>
          <w:p w14:paraId="525767DE" w14:textId="1D162F9D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72D69D5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0.97</w:t>
            </w:r>
          </w:p>
          <w:p w14:paraId="5A6C8D2B" w14:textId="2441FB61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12557A67" w14:textId="77777777" w:rsidR="00C571C5" w:rsidRPr="00793552" w:rsidRDefault="00C571C5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</w:t>
            </w:r>
          </w:p>
          <w:p w14:paraId="240C7AC0" w14:textId="744583CD" w:rsidR="00C571C5" w:rsidRPr="00793552" w:rsidRDefault="00C571C5" w:rsidP="005F2FD9">
            <w:pPr>
              <w:pStyle w:val="Geenafstand"/>
              <w:jc w:val="center"/>
              <w:rPr>
                <w:sz w:val="16"/>
                <w:szCs w:val="16"/>
              </w:rPr>
            </w:pPr>
            <w:r w:rsidRPr="00793552">
              <w:rPr>
                <w:sz w:val="16"/>
                <w:szCs w:val="16"/>
              </w:rPr>
              <w:t>156</w:t>
            </w:r>
          </w:p>
        </w:tc>
      </w:tr>
    </w:tbl>
    <w:p w14:paraId="69FB7F22" w14:textId="2468903C" w:rsidR="007F3DE2" w:rsidRPr="0089224F" w:rsidRDefault="007F3DE2" w:rsidP="007F3DE2">
      <w:pPr>
        <w:pStyle w:val="Geenafstand"/>
        <w:rPr>
          <w:sz w:val="18"/>
        </w:rPr>
      </w:pPr>
    </w:p>
    <w:p w14:paraId="7664C3D4" w14:textId="4840CCD5" w:rsidR="003357A5" w:rsidRPr="00D56BE5" w:rsidRDefault="00C72F03" w:rsidP="00733F58">
      <w:pPr>
        <w:pStyle w:val="Geenafstand"/>
        <w:spacing w:line="480" w:lineRule="auto"/>
        <w:rPr>
          <w:sz w:val="16"/>
          <w:szCs w:val="16"/>
        </w:rPr>
      </w:pPr>
      <w:r w:rsidRPr="00C72F03">
        <w:rPr>
          <w:sz w:val="16"/>
          <w:szCs w:val="16"/>
        </w:rPr>
        <w:t xml:space="preserve">DCH: Danish Diet, Cancer and Health; </w:t>
      </w:r>
      <w:r w:rsidR="003357A5" w:rsidRPr="00D56BE5">
        <w:rPr>
          <w:sz w:val="16"/>
          <w:szCs w:val="16"/>
        </w:rPr>
        <w:t>NO: nitrogen oxide; PM: particulate matter.</w:t>
      </w:r>
      <w:r>
        <w:rPr>
          <w:sz w:val="16"/>
          <w:szCs w:val="16"/>
        </w:rPr>
        <w:t xml:space="preserve"> </w:t>
      </w:r>
    </w:p>
    <w:p w14:paraId="4B2570CA" w14:textId="77777777" w:rsidR="003357A5" w:rsidRPr="00D56BE5" w:rsidRDefault="003357A5" w:rsidP="00733F58">
      <w:pPr>
        <w:pStyle w:val="Geenafstand"/>
        <w:spacing w:line="480" w:lineRule="auto"/>
        <w:rPr>
          <w:sz w:val="16"/>
          <w:szCs w:val="16"/>
        </w:rPr>
      </w:pPr>
    </w:p>
    <w:p w14:paraId="24E59135" w14:textId="29E0AE1D" w:rsidR="007F3DE2" w:rsidRDefault="00633039" w:rsidP="00733F58">
      <w:pPr>
        <w:pStyle w:val="Geenafstand"/>
        <w:spacing w:line="480" w:lineRule="auto"/>
        <w:rPr>
          <w:sz w:val="16"/>
          <w:szCs w:val="16"/>
        </w:rPr>
      </w:pPr>
      <w:r w:rsidRPr="00D56BE5">
        <w:rPr>
          <w:sz w:val="16"/>
          <w:szCs w:val="16"/>
        </w:rPr>
        <w:t xml:space="preserve">Correlations assessed using Pearson correlation coefficient </w:t>
      </w:r>
      <w:r w:rsidRPr="00D56BE5">
        <w:rPr>
          <w:i/>
          <w:sz w:val="16"/>
          <w:szCs w:val="16"/>
        </w:rPr>
        <w:t>r</w:t>
      </w:r>
      <w:r w:rsidRPr="00D56BE5">
        <w:rPr>
          <w:sz w:val="16"/>
          <w:szCs w:val="16"/>
        </w:rPr>
        <w:t xml:space="preserve">. </w:t>
      </w:r>
      <w:r w:rsidRPr="00D56BE5">
        <w:rPr>
          <w:i/>
          <w:sz w:val="16"/>
          <w:szCs w:val="16"/>
        </w:rPr>
        <w:t>N</w:t>
      </w:r>
      <w:r w:rsidRPr="00D56BE5">
        <w:rPr>
          <w:sz w:val="16"/>
          <w:szCs w:val="16"/>
        </w:rPr>
        <w:t xml:space="preserve"> indicates numbers of subjects.</w:t>
      </w:r>
    </w:p>
    <w:p w14:paraId="2A694C20" w14:textId="77777777" w:rsidR="00793552" w:rsidRDefault="00793552" w:rsidP="00633039">
      <w:pPr>
        <w:pStyle w:val="Geenafstand"/>
        <w:rPr>
          <w:sz w:val="16"/>
          <w:szCs w:val="16"/>
        </w:rPr>
      </w:pPr>
    </w:p>
    <w:p w14:paraId="4A69FF73" w14:textId="77777777" w:rsidR="00793552" w:rsidRDefault="00793552" w:rsidP="00633039">
      <w:pPr>
        <w:pStyle w:val="Geenafstand"/>
        <w:rPr>
          <w:sz w:val="16"/>
          <w:szCs w:val="16"/>
        </w:rPr>
      </w:pPr>
    </w:p>
    <w:p w14:paraId="5F79B398" w14:textId="77777777" w:rsidR="00793552" w:rsidRDefault="00793552" w:rsidP="00633039">
      <w:pPr>
        <w:pStyle w:val="Geenafstand"/>
        <w:rPr>
          <w:sz w:val="16"/>
          <w:szCs w:val="16"/>
        </w:rPr>
      </w:pPr>
    </w:p>
    <w:p w14:paraId="5AEBBFBC" w14:textId="77777777" w:rsidR="00793552" w:rsidRDefault="00793552" w:rsidP="00633039">
      <w:pPr>
        <w:pStyle w:val="Geenafstand"/>
        <w:rPr>
          <w:sz w:val="16"/>
          <w:szCs w:val="16"/>
        </w:rPr>
      </w:pPr>
    </w:p>
    <w:p w14:paraId="23439780" w14:textId="0E30DAF8" w:rsidR="00507565" w:rsidRPr="00C01AFD" w:rsidRDefault="00507565" w:rsidP="00733F58">
      <w:pPr>
        <w:pStyle w:val="Geenafstand"/>
        <w:spacing w:line="480" w:lineRule="auto"/>
        <w:rPr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 xml:space="preserve">Supplementary Table </w:t>
      </w:r>
      <w:r w:rsidR="00406EAD" w:rsidRPr="00C01AFD">
        <w:rPr>
          <w:b/>
          <w:sz w:val="24"/>
          <w:szCs w:val="24"/>
        </w:rPr>
        <w:t>7</w:t>
      </w:r>
      <w:r w:rsidRPr="00C01AFD">
        <w:rPr>
          <w:b/>
          <w:sz w:val="24"/>
          <w:szCs w:val="24"/>
        </w:rPr>
        <w:t xml:space="preserve">. </w:t>
      </w:r>
      <w:r w:rsidRPr="00C01AFD">
        <w:rPr>
          <w:sz w:val="24"/>
          <w:szCs w:val="24"/>
        </w:rPr>
        <w:t xml:space="preserve">Correlation matrix for all individual measures in </w:t>
      </w:r>
      <w:r w:rsidR="005B4593" w:rsidRPr="00C01AFD">
        <w:rPr>
          <w:sz w:val="24"/>
          <w:szCs w:val="24"/>
        </w:rPr>
        <w:t xml:space="preserve">the </w:t>
      </w:r>
      <w:r w:rsidRPr="00C01AFD">
        <w:rPr>
          <w:sz w:val="24"/>
          <w:szCs w:val="24"/>
        </w:rPr>
        <w:t>E3N cohort (France)</w:t>
      </w:r>
    </w:p>
    <w:p w14:paraId="010A491B" w14:textId="77777777" w:rsidR="00793552" w:rsidRPr="00733F58" w:rsidRDefault="00793552" w:rsidP="00633039">
      <w:pPr>
        <w:pStyle w:val="Geenafstand"/>
        <w:rPr>
          <w:sz w:val="24"/>
          <w:szCs w:val="24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23"/>
        <w:gridCol w:w="924"/>
        <w:gridCol w:w="923"/>
        <w:gridCol w:w="924"/>
        <w:gridCol w:w="923"/>
        <w:gridCol w:w="924"/>
        <w:gridCol w:w="924"/>
        <w:gridCol w:w="923"/>
      </w:tblGrid>
      <w:tr w:rsidR="0022514A" w:rsidRPr="00824CB6" w14:paraId="59765C48" w14:textId="77777777" w:rsidTr="002042A3">
        <w:tc>
          <w:tcPr>
            <w:tcW w:w="2093" w:type="dxa"/>
          </w:tcPr>
          <w:p w14:paraId="4B40648C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05E30D4" w14:textId="77777777" w:rsidR="0022514A" w:rsidRPr="00824CB6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4" w:type="dxa"/>
          </w:tcPr>
          <w:p w14:paraId="3883F7B4" w14:textId="77777777" w:rsidR="0022514A" w:rsidRPr="00824CB6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39C28132" w14:textId="77777777" w:rsidR="0022514A" w:rsidRPr="00824CB6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4" w:type="dxa"/>
          </w:tcPr>
          <w:p w14:paraId="75E323FE" w14:textId="77777777" w:rsidR="0022514A" w:rsidRPr="00824CB6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25E8B665" w14:textId="77777777" w:rsidR="0022514A" w:rsidRPr="00824CB6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4" w:type="dxa"/>
          </w:tcPr>
          <w:p w14:paraId="6BAA028D" w14:textId="77777777" w:rsidR="0022514A" w:rsidRPr="00824CB6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4" w:type="dxa"/>
          </w:tcPr>
          <w:p w14:paraId="7430CE76" w14:textId="77777777" w:rsidR="0022514A" w:rsidRPr="00824CB6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0F6D6CCC" w14:textId="77777777" w:rsidR="0022514A" w:rsidRPr="00824CB6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</w:tr>
      <w:tr w:rsidR="0022514A" w:rsidRPr="00824CB6" w14:paraId="16BBCB95" w14:textId="77777777" w:rsidTr="002042A3">
        <w:tc>
          <w:tcPr>
            <w:tcW w:w="2093" w:type="dxa"/>
          </w:tcPr>
          <w:p w14:paraId="2CBF1804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3" w:type="dxa"/>
          </w:tcPr>
          <w:p w14:paraId="2C7FC22F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0856A165" w14:textId="3C493E2C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4" w:type="dxa"/>
          </w:tcPr>
          <w:p w14:paraId="7AE61261" w14:textId="390F164E" w:rsidR="0022514A" w:rsidRPr="000F470D" w:rsidRDefault="0022514A" w:rsidP="002042A3">
            <w:pPr>
              <w:pStyle w:val="Geenafstand"/>
              <w:rPr>
                <w:i/>
                <w:sz w:val="16"/>
                <w:szCs w:val="16"/>
              </w:rPr>
            </w:pPr>
            <w:r w:rsidRPr="000F470D">
              <w:rPr>
                <w:i/>
                <w:sz w:val="16"/>
                <w:szCs w:val="16"/>
              </w:rPr>
              <w:sym w:font="Wingdings" w:char="F0DF"/>
            </w:r>
            <w:r w:rsidRPr="000F470D">
              <w:rPr>
                <w:i/>
                <w:sz w:val="16"/>
                <w:szCs w:val="16"/>
              </w:rPr>
              <w:t xml:space="preserve"> r</w:t>
            </w:r>
          </w:p>
          <w:p w14:paraId="3459FB5D" w14:textId="675BFD8F" w:rsidR="0022514A" w:rsidRPr="000F470D" w:rsidRDefault="0022514A" w:rsidP="002042A3">
            <w:pPr>
              <w:pStyle w:val="Geenafstand"/>
              <w:rPr>
                <w:sz w:val="16"/>
                <w:szCs w:val="16"/>
              </w:rPr>
            </w:pPr>
            <w:r w:rsidRPr="000F470D">
              <w:rPr>
                <w:i/>
                <w:sz w:val="16"/>
                <w:szCs w:val="16"/>
              </w:rPr>
              <w:sym w:font="Wingdings" w:char="F0DF"/>
            </w:r>
            <w:r w:rsidRPr="000F470D">
              <w:rPr>
                <w:i/>
                <w:sz w:val="16"/>
                <w:szCs w:val="16"/>
              </w:rPr>
              <w:t xml:space="preserve"> N</w:t>
            </w:r>
          </w:p>
        </w:tc>
        <w:tc>
          <w:tcPr>
            <w:tcW w:w="923" w:type="dxa"/>
          </w:tcPr>
          <w:p w14:paraId="7B0CFF37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CA7D86B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E264908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DCC684F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5CA8593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5734160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22514A" w:rsidRPr="00824CB6" w14:paraId="5639D3DA" w14:textId="77777777" w:rsidTr="002042A3">
        <w:tc>
          <w:tcPr>
            <w:tcW w:w="2093" w:type="dxa"/>
          </w:tcPr>
          <w:p w14:paraId="3D7DCF5F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657B5564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4</w:t>
            </w:r>
          </w:p>
          <w:p w14:paraId="140950C9" w14:textId="4787D37D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4" w:type="dxa"/>
          </w:tcPr>
          <w:p w14:paraId="05AB774F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1F4E3E6A" w14:textId="1E0CD41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3" w:type="dxa"/>
          </w:tcPr>
          <w:p w14:paraId="17BD3A8F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17C2F74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4355520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D0F7A41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5D1C9FB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1C3E8F22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22514A" w:rsidRPr="00824CB6" w14:paraId="698900D2" w14:textId="77777777" w:rsidTr="002042A3">
        <w:tc>
          <w:tcPr>
            <w:tcW w:w="2093" w:type="dxa"/>
          </w:tcPr>
          <w:p w14:paraId="03812BF7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11BCE673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8</w:t>
            </w:r>
          </w:p>
          <w:p w14:paraId="0EEB2744" w14:textId="16E195D5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4" w:type="dxa"/>
          </w:tcPr>
          <w:p w14:paraId="490F8E0C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0</w:t>
            </w:r>
          </w:p>
          <w:p w14:paraId="451BF8B3" w14:textId="74C93860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3" w:type="dxa"/>
          </w:tcPr>
          <w:p w14:paraId="0A4C5F92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4DF0C187" w14:textId="2EFB2621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4" w:type="dxa"/>
          </w:tcPr>
          <w:p w14:paraId="283D25BF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CDDD1B9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4C38F07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D53042B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4D3AC94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22514A" w:rsidRPr="00824CB6" w14:paraId="2F7CDE16" w14:textId="77777777" w:rsidTr="002042A3">
        <w:tc>
          <w:tcPr>
            <w:tcW w:w="2093" w:type="dxa"/>
          </w:tcPr>
          <w:p w14:paraId="47F173D8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38752032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6</w:t>
            </w:r>
          </w:p>
          <w:p w14:paraId="3F558895" w14:textId="0060E8B9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4" w:type="dxa"/>
          </w:tcPr>
          <w:p w14:paraId="66B2A0F7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2</w:t>
            </w:r>
          </w:p>
          <w:p w14:paraId="07BE36B1" w14:textId="6DD600A4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3" w:type="dxa"/>
          </w:tcPr>
          <w:p w14:paraId="42426419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1</w:t>
            </w:r>
          </w:p>
          <w:p w14:paraId="16BDA2FA" w14:textId="0806F7A4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4" w:type="dxa"/>
          </w:tcPr>
          <w:p w14:paraId="3997F489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29E03434" w14:textId="158D0935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5</w:t>
            </w:r>
          </w:p>
        </w:tc>
        <w:tc>
          <w:tcPr>
            <w:tcW w:w="923" w:type="dxa"/>
          </w:tcPr>
          <w:p w14:paraId="193F74BA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26DC223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7BD85E4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CC6591C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22514A" w:rsidRPr="00824CB6" w14:paraId="2C132EBE" w14:textId="77777777" w:rsidTr="002042A3">
        <w:tc>
          <w:tcPr>
            <w:tcW w:w="2093" w:type="dxa"/>
          </w:tcPr>
          <w:p w14:paraId="6460BCEB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3" w:type="dxa"/>
          </w:tcPr>
          <w:p w14:paraId="4749FB1C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7</w:t>
            </w:r>
          </w:p>
          <w:p w14:paraId="207F87DF" w14:textId="7C334160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603D4202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0</w:t>
            </w:r>
          </w:p>
          <w:p w14:paraId="3B7BBFE7" w14:textId="291A3BC4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3" w:type="dxa"/>
          </w:tcPr>
          <w:p w14:paraId="646A5208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3</w:t>
            </w:r>
          </w:p>
          <w:p w14:paraId="1A0441B8" w14:textId="5DD9E009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37057648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3</w:t>
            </w:r>
          </w:p>
          <w:p w14:paraId="0389916E" w14:textId="67977E79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3" w:type="dxa"/>
          </w:tcPr>
          <w:p w14:paraId="4016703A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507F3DD3" w14:textId="37DC440D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3C739D98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A71B72C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78CDC7D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22514A" w:rsidRPr="00824CB6" w14:paraId="408BE352" w14:textId="77777777" w:rsidTr="002042A3">
        <w:tc>
          <w:tcPr>
            <w:tcW w:w="2093" w:type="dxa"/>
          </w:tcPr>
          <w:p w14:paraId="76F4F72D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3" w:type="dxa"/>
          </w:tcPr>
          <w:p w14:paraId="57A2497A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8</w:t>
            </w:r>
          </w:p>
          <w:p w14:paraId="68BD0D58" w14:textId="07E9A2E4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29</w:t>
            </w:r>
          </w:p>
        </w:tc>
        <w:tc>
          <w:tcPr>
            <w:tcW w:w="924" w:type="dxa"/>
          </w:tcPr>
          <w:p w14:paraId="039B7D4D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1</w:t>
            </w:r>
          </w:p>
          <w:p w14:paraId="5757BED2" w14:textId="7F22ABD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29</w:t>
            </w:r>
          </w:p>
        </w:tc>
        <w:tc>
          <w:tcPr>
            <w:tcW w:w="923" w:type="dxa"/>
          </w:tcPr>
          <w:p w14:paraId="2F86EC72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0</w:t>
            </w:r>
          </w:p>
          <w:p w14:paraId="2DE6001D" w14:textId="6629A242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29</w:t>
            </w:r>
          </w:p>
        </w:tc>
        <w:tc>
          <w:tcPr>
            <w:tcW w:w="924" w:type="dxa"/>
          </w:tcPr>
          <w:p w14:paraId="29785D08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2</w:t>
            </w:r>
          </w:p>
          <w:p w14:paraId="55FA776F" w14:textId="0995C38B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29</w:t>
            </w:r>
          </w:p>
        </w:tc>
        <w:tc>
          <w:tcPr>
            <w:tcW w:w="923" w:type="dxa"/>
          </w:tcPr>
          <w:p w14:paraId="02F1DF69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7</w:t>
            </w:r>
          </w:p>
          <w:p w14:paraId="0A2C5280" w14:textId="14147F10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29</w:t>
            </w:r>
          </w:p>
        </w:tc>
        <w:tc>
          <w:tcPr>
            <w:tcW w:w="924" w:type="dxa"/>
          </w:tcPr>
          <w:p w14:paraId="53CBAF91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1740C7F0" w14:textId="481B2AD0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29</w:t>
            </w:r>
          </w:p>
        </w:tc>
        <w:tc>
          <w:tcPr>
            <w:tcW w:w="924" w:type="dxa"/>
          </w:tcPr>
          <w:p w14:paraId="2B43137C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74F58F5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22514A" w:rsidRPr="00824CB6" w14:paraId="25FD6452" w14:textId="77777777" w:rsidTr="002042A3">
        <w:tc>
          <w:tcPr>
            <w:tcW w:w="2093" w:type="dxa"/>
          </w:tcPr>
          <w:p w14:paraId="519CA1BF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02E93AB5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5</w:t>
            </w:r>
          </w:p>
          <w:p w14:paraId="77331DE5" w14:textId="487DEA1A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60D01118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3</w:t>
            </w:r>
          </w:p>
          <w:p w14:paraId="75B54ACE" w14:textId="292CA33B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3" w:type="dxa"/>
          </w:tcPr>
          <w:p w14:paraId="0DD5ABCC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7</w:t>
            </w:r>
          </w:p>
          <w:p w14:paraId="74BE3DA3" w14:textId="592C6B54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5E9D7ECE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6</w:t>
            </w:r>
          </w:p>
          <w:p w14:paraId="246742C3" w14:textId="5B1694C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3" w:type="dxa"/>
          </w:tcPr>
          <w:p w14:paraId="6D3AC173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8</w:t>
            </w:r>
          </w:p>
          <w:p w14:paraId="43E303AC" w14:textId="021C48CD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2AA64070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5</w:t>
            </w:r>
          </w:p>
          <w:p w14:paraId="56AC2474" w14:textId="4702E599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29</w:t>
            </w:r>
          </w:p>
        </w:tc>
        <w:tc>
          <w:tcPr>
            <w:tcW w:w="924" w:type="dxa"/>
          </w:tcPr>
          <w:p w14:paraId="07560964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738F0C20" w14:textId="0AB2F88E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3" w:type="dxa"/>
          </w:tcPr>
          <w:p w14:paraId="51D12594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22514A" w:rsidRPr="00824CB6" w14:paraId="20B50EF2" w14:textId="77777777" w:rsidTr="002042A3">
        <w:tc>
          <w:tcPr>
            <w:tcW w:w="2093" w:type="dxa"/>
          </w:tcPr>
          <w:p w14:paraId="04FE541E" w14:textId="77777777" w:rsidR="0022514A" w:rsidRPr="00824CB6" w:rsidRDefault="0022514A" w:rsidP="002042A3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3" w:type="dxa"/>
          </w:tcPr>
          <w:p w14:paraId="10858727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5</w:t>
            </w:r>
          </w:p>
          <w:p w14:paraId="57B1471C" w14:textId="6D9E9DC2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06CCF11E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0</w:t>
            </w:r>
          </w:p>
          <w:p w14:paraId="2D06FB3D" w14:textId="7F4AB80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3" w:type="dxa"/>
          </w:tcPr>
          <w:p w14:paraId="687A25F6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9</w:t>
            </w:r>
          </w:p>
          <w:p w14:paraId="7818BDC1" w14:textId="310F44AE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447A6DF0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3</w:t>
            </w:r>
          </w:p>
          <w:p w14:paraId="40FE3C74" w14:textId="27D879B0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3" w:type="dxa"/>
          </w:tcPr>
          <w:p w14:paraId="2ABC6A85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5</w:t>
            </w:r>
          </w:p>
          <w:p w14:paraId="6FA81C0D" w14:textId="194F401E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</w:tcPr>
          <w:p w14:paraId="21D1E0EF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6</w:t>
            </w:r>
          </w:p>
          <w:p w14:paraId="52260800" w14:textId="0BAEF33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29</w:t>
            </w:r>
          </w:p>
        </w:tc>
        <w:tc>
          <w:tcPr>
            <w:tcW w:w="924" w:type="dxa"/>
          </w:tcPr>
          <w:p w14:paraId="2FE1F693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1</w:t>
            </w:r>
          </w:p>
          <w:p w14:paraId="645BF50F" w14:textId="0ABD3175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  <w:tc>
          <w:tcPr>
            <w:tcW w:w="923" w:type="dxa"/>
          </w:tcPr>
          <w:p w14:paraId="1EC1DEAD" w14:textId="77777777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29EDE894" w14:textId="0E884281" w:rsidR="0022514A" w:rsidRPr="000F470D" w:rsidRDefault="0022514A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31</w:t>
            </w:r>
          </w:p>
        </w:tc>
      </w:tr>
    </w:tbl>
    <w:p w14:paraId="02A33BF9" w14:textId="77777777" w:rsidR="00793552" w:rsidRDefault="00793552" w:rsidP="00633039">
      <w:pPr>
        <w:pStyle w:val="Geenafstand"/>
        <w:rPr>
          <w:sz w:val="16"/>
          <w:szCs w:val="16"/>
        </w:rPr>
      </w:pPr>
    </w:p>
    <w:p w14:paraId="1D9127C5" w14:textId="67CA1649" w:rsidR="00ED6FE2" w:rsidRPr="00D56BE5" w:rsidRDefault="00C72F03" w:rsidP="00733F58">
      <w:pPr>
        <w:pStyle w:val="Geenafstand"/>
        <w:spacing w:line="480" w:lineRule="auto"/>
        <w:rPr>
          <w:sz w:val="16"/>
          <w:szCs w:val="16"/>
        </w:rPr>
      </w:pPr>
      <w:r w:rsidRPr="00C72F03">
        <w:rPr>
          <w:sz w:val="16"/>
          <w:szCs w:val="16"/>
        </w:rPr>
        <w:t xml:space="preserve">E3N: </w:t>
      </w:r>
      <w:r w:rsidR="00733F58" w:rsidRPr="00733F58">
        <w:rPr>
          <w:sz w:val="16"/>
          <w:szCs w:val="16"/>
        </w:rPr>
        <w:t xml:space="preserve">E3N: Etude </w:t>
      </w:r>
      <w:proofErr w:type="spellStart"/>
      <w:r w:rsidR="00733F58" w:rsidRPr="00733F58">
        <w:rPr>
          <w:sz w:val="16"/>
          <w:szCs w:val="16"/>
        </w:rPr>
        <w:t>Épidémiologique</w:t>
      </w:r>
      <w:proofErr w:type="spellEnd"/>
      <w:r w:rsidR="00733F58" w:rsidRPr="00733F58">
        <w:rPr>
          <w:sz w:val="16"/>
          <w:szCs w:val="16"/>
        </w:rPr>
        <w:t xml:space="preserve"> des femmes de la </w:t>
      </w:r>
      <w:proofErr w:type="spellStart"/>
      <w:r w:rsidR="00733F58" w:rsidRPr="00733F58">
        <w:rPr>
          <w:sz w:val="16"/>
          <w:szCs w:val="16"/>
        </w:rPr>
        <w:t>Mutuelle</w:t>
      </w:r>
      <w:proofErr w:type="spellEnd"/>
      <w:r w:rsidR="00733F58" w:rsidRPr="00733F58">
        <w:rPr>
          <w:sz w:val="16"/>
          <w:szCs w:val="16"/>
        </w:rPr>
        <w:t xml:space="preserve"> </w:t>
      </w:r>
      <w:proofErr w:type="spellStart"/>
      <w:r w:rsidR="00733F58" w:rsidRPr="00733F58">
        <w:rPr>
          <w:sz w:val="16"/>
          <w:szCs w:val="16"/>
        </w:rPr>
        <w:t>Générale</w:t>
      </w:r>
      <w:proofErr w:type="spellEnd"/>
      <w:r w:rsidR="00733F58" w:rsidRPr="00733F58">
        <w:rPr>
          <w:sz w:val="16"/>
          <w:szCs w:val="16"/>
        </w:rPr>
        <w:t xml:space="preserve"> de </w:t>
      </w:r>
      <w:proofErr w:type="spellStart"/>
      <w:r w:rsidR="00733F58" w:rsidRPr="00733F58">
        <w:rPr>
          <w:sz w:val="16"/>
          <w:szCs w:val="16"/>
        </w:rPr>
        <w:t>l’Education</w:t>
      </w:r>
      <w:proofErr w:type="spellEnd"/>
      <w:r w:rsidR="00733F58" w:rsidRPr="00733F58">
        <w:rPr>
          <w:sz w:val="16"/>
          <w:szCs w:val="16"/>
        </w:rPr>
        <w:t xml:space="preserve"> </w:t>
      </w:r>
      <w:proofErr w:type="spellStart"/>
      <w:r w:rsidR="00733F58" w:rsidRPr="00733F58">
        <w:rPr>
          <w:sz w:val="16"/>
          <w:szCs w:val="16"/>
        </w:rPr>
        <w:t>Nationale</w:t>
      </w:r>
      <w:proofErr w:type="spellEnd"/>
      <w:r>
        <w:rPr>
          <w:sz w:val="16"/>
          <w:szCs w:val="16"/>
        </w:rPr>
        <w:t xml:space="preserve">; </w:t>
      </w:r>
      <w:r w:rsidR="00ED6FE2" w:rsidRPr="00D56BE5">
        <w:rPr>
          <w:sz w:val="16"/>
          <w:szCs w:val="16"/>
        </w:rPr>
        <w:t>NO: nitrogen oxide; PM: particulate matter.</w:t>
      </w:r>
    </w:p>
    <w:p w14:paraId="64AF6A1C" w14:textId="77777777" w:rsidR="00ED6FE2" w:rsidRPr="00D56BE5" w:rsidRDefault="00ED6FE2" w:rsidP="00733F58">
      <w:pPr>
        <w:pStyle w:val="Geenafstand"/>
        <w:spacing w:line="480" w:lineRule="auto"/>
        <w:rPr>
          <w:sz w:val="16"/>
          <w:szCs w:val="16"/>
        </w:rPr>
      </w:pPr>
    </w:p>
    <w:p w14:paraId="3886A131" w14:textId="77777777" w:rsidR="00ED6FE2" w:rsidRDefault="00ED6FE2" w:rsidP="00733F58">
      <w:pPr>
        <w:pStyle w:val="Geenafstand"/>
        <w:spacing w:line="480" w:lineRule="auto"/>
        <w:rPr>
          <w:sz w:val="16"/>
          <w:szCs w:val="16"/>
        </w:rPr>
      </w:pPr>
      <w:r w:rsidRPr="00D56BE5">
        <w:rPr>
          <w:sz w:val="16"/>
          <w:szCs w:val="16"/>
        </w:rPr>
        <w:t xml:space="preserve">Correlations assessed using Pearson correlation coefficient </w:t>
      </w:r>
      <w:r w:rsidRPr="00D56BE5">
        <w:rPr>
          <w:i/>
          <w:sz w:val="16"/>
          <w:szCs w:val="16"/>
        </w:rPr>
        <w:t>r</w:t>
      </w:r>
      <w:r w:rsidRPr="00D56BE5">
        <w:rPr>
          <w:sz w:val="16"/>
          <w:szCs w:val="16"/>
        </w:rPr>
        <w:t xml:space="preserve">. </w:t>
      </w:r>
      <w:r w:rsidRPr="00D56BE5">
        <w:rPr>
          <w:i/>
          <w:sz w:val="16"/>
          <w:szCs w:val="16"/>
        </w:rPr>
        <w:t>N</w:t>
      </w:r>
      <w:r w:rsidRPr="00D56BE5">
        <w:rPr>
          <w:sz w:val="16"/>
          <w:szCs w:val="16"/>
        </w:rPr>
        <w:t xml:space="preserve"> indicates numbers of subjects.</w:t>
      </w:r>
    </w:p>
    <w:p w14:paraId="59C34164" w14:textId="77777777" w:rsidR="00507565" w:rsidRDefault="00507565" w:rsidP="00633039">
      <w:pPr>
        <w:pStyle w:val="Geenafstand"/>
        <w:rPr>
          <w:sz w:val="16"/>
          <w:szCs w:val="16"/>
        </w:rPr>
      </w:pPr>
    </w:p>
    <w:p w14:paraId="32B06F6C" w14:textId="77777777" w:rsidR="00507565" w:rsidRDefault="00507565" w:rsidP="00633039">
      <w:pPr>
        <w:pStyle w:val="Geenafstand"/>
        <w:rPr>
          <w:sz w:val="16"/>
          <w:szCs w:val="16"/>
        </w:rPr>
      </w:pPr>
    </w:p>
    <w:p w14:paraId="35AF50C3" w14:textId="77777777" w:rsidR="00507565" w:rsidRDefault="00507565" w:rsidP="00633039">
      <w:pPr>
        <w:pStyle w:val="Geenafstand"/>
        <w:rPr>
          <w:sz w:val="16"/>
          <w:szCs w:val="16"/>
        </w:rPr>
      </w:pPr>
    </w:p>
    <w:p w14:paraId="21BA0A1B" w14:textId="77777777" w:rsidR="00507565" w:rsidRDefault="00507565" w:rsidP="00633039">
      <w:pPr>
        <w:pStyle w:val="Geenafstand"/>
        <w:rPr>
          <w:sz w:val="16"/>
          <w:szCs w:val="16"/>
        </w:rPr>
      </w:pPr>
    </w:p>
    <w:p w14:paraId="7922694C" w14:textId="77777777" w:rsidR="00507565" w:rsidRDefault="00507565" w:rsidP="00633039">
      <w:pPr>
        <w:pStyle w:val="Geenafstand"/>
        <w:rPr>
          <w:sz w:val="16"/>
          <w:szCs w:val="16"/>
        </w:rPr>
      </w:pPr>
    </w:p>
    <w:p w14:paraId="382E915B" w14:textId="77777777" w:rsidR="00507565" w:rsidRDefault="00507565" w:rsidP="00633039">
      <w:pPr>
        <w:pStyle w:val="Geenafstand"/>
        <w:rPr>
          <w:sz w:val="16"/>
          <w:szCs w:val="16"/>
        </w:rPr>
      </w:pPr>
    </w:p>
    <w:p w14:paraId="6D8B1690" w14:textId="77777777" w:rsidR="00507565" w:rsidRDefault="00507565" w:rsidP="00633039">
      <w:pPr>
        <w:pStyle w:val="Geenafstand"/>
        <w:rPr>
          <w:sz w:val="16"/>
          <w:szCs w:val="16"/>
        </w:rPr>
      </w:pPr>
    </w:p>
    <w:p w14:paraId="0BED8F99" w14:textId="77777777" w:rsidR="00507565" w:rsidRDefault="00507565" w:rsidP="00633039">
      <w:pPr>
        <w:pStyle w:val="Geenafstand"/>
        <w:rPr>
          <w:sz w:val="16"/>
          <w:szCs w:val="16"/>
        </w:rPr>
      </w:pPr>
    </w:p>
    <w:p w14:paraId="5F2A8E1D" w14:textId="345A4F61" w:rsidR="005B3036" w:rsidRPr="00C01AFD" w:rsidRDefault="00406EAD" w:rsidP="00733F58">
      <w:pPr>
        <w:pStyle w:val="Geenafstand"/>
        <w:spacing w:line="480" w:lineRule="auto"/>
        <w:rPr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>Supplementary Table 8</w:t>
      </w:r>
      <w:r w:rsidR="005B3036" w:rsidRPr="00C01AFD">
        <w:rPr>
          <w:b/>
          <w:sz w:val="24"/>
          <w:szCs w:val="24"/>
        </w:rPr>
        <w:t xml:space="preserve">. </w:t>
      </w:r>
      <w:r w:rsidR="005B3036" w:rsidRPr="00C01AFD">
        <w:rPr>
          <w:sz w:val="24"/>
          <w:szCs w:val="24"/>
        </w:rPr>
        <w:t xml:space="preserve">Correlation matrix for all individual measures in </w:t>
      </w:r>
      <w:r w:rsidR="005B4593" w:rsidRPr="00C01AFD">
        <w:rPr>
          <w:sz w:val="24"/>
          <w:szCs w:val="24"/>
        </w:rPr>
        <w:t xml:space="preserve">the </w:t>
      </w:r>
      <w:r w:rsidR="005B3036" w:rsidRPr="00C01AFD">
        <w:rPr>
          <w:sz w:val="24"/>
          <w:szCs w:val="24"/>
        </w:rPr>
        <w:t>MORGEN cohort (the Netherlands)</w:t>
      </w:r>
    </w:p>
    <w:p w14:paraId="49D72EC8" w14:textId="77777777" w:rsidR="005B3036" w:rsidRPr="00733F58" w:rsidRDefault="005B3036" w:rsidP="00633039">
      <w:pPr>
        <w:pStyle w:val="Geenafstand"/>
        <w:rPr>
          <w:sz w:val="24"/>
          <w:szCs w:val="24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23"/>
        <w:gridCol w:w="924"/>
        <w:gridCol w:w="923"/>
        <w:gridCol w:w="924"/>
        <w:gridCol w:w="923"/>
        <w:gridCol w:w="924"/>
        <w:gridCol w:w="924"/>
        <w:gridCol w:w="923"/>
        <w:gridCol w:w="924"/>
        <w:gridCol w:w="923"/>
        <w:gridCol w:w="924"/>
        <w:gridCol w:w="924"/>
      </w:tblGrid>
      <w:tr w:rsidR="00D21D23" w:rsidRPr="00824CB6" w14:paraId="0F7E230B" w14:textId="77777777" w:rsidTr="002042A3">
        <w:tc>
          <w:tcPr>
            <w:tcW w:w="2093" w:type="dxa"/>
          </w:tcPr>
          <w:p w14:paraId="2D68DEFD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B3F6914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4" w:type="dxa"/>
          </w:tcPr>
          <w:p w14:paraId="3AAEDD96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61779B9B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4" w:type="dxa"/>
          </w:tcPr>
          <w:p w14:paraId="44997A86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4EFE5220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4" w:type="dxa"/>
          </w:tcPr>
          <w:p w14:paraId="0DA1819A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4" w:type="dxa"/>
          </w:tcPr>
          <w:p w14:paraId="07F59A9C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743905D8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4" w:type="dxa"/>
          </w:tcPr>
          <w:p w14:paraId="4AA231FE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4B64C74C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4" w:type="dxa"/>
          </w:tcPr>
          <w:p w14:paraId="743E8945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4" w:type="dxa"/>
          </w:tcPr>
          <w:p w14:paraId="1E251407" w14:textId="77777777" w:rsidR="00D21D23" w:rsidRPr="00824CB6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</w:tr>
      <w:tr w:rsidR="00D21D23" w:rsidRPr="00824CB6" w14:paraId="296B9674" w14:textId="77777777" w:rsidTr="002042A3">
        <w:tc>
          <w:tcPr>
            <w:tcW w:w="2093" w:type="dxa"/>
          </w:tcPr>
          <w:p w14:paraId="75130FF2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3" w:type="dxa"/>
          </w:tcPr>
          <w:p w14:paraId="20B7DE2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784FEBB7" w14:textId="48D18828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1273B3BF" w14:textId="6ED8EE40" w:rsidR="00D21D23" w:rsidRPr="000F470D" w:rsidRDefault="00D21D23" w:rsidP="002042A3">
            <w:pPr>
              <w:pStyle w:val="Geenafstand"/>
              <w:rPr>
                <w:i/>
                <w:sz w:val="16"/>
                <w:szCs w:val="16"/>
              </w:rPr>
            </w:pPr>
            <w:r w:rsidRPr="000F470D">
              <w:rPr>
                <w:i/>
                <w:sz w:val="16"/>
                <w:szCs w:val="16"/>
              </w:rPr>
              <w:sym w:font="Wingdings" w:char="F0DF"/>
            </w:r>
            <w:r w:rsidRPr="000F470D">
              <w:rPr>
                <w:i/>
                <w:sz w:val="16"/>
                <w:szCs w:val="16"/>
              </w:rPr>
              <w:t xml:space="preserve"> r</w:t>
            </w:r>
          </w:p>
          <w:p w14:paraId="4408D6BD" w14:textId="7BC37129" w:rsidR="00D21D23" w:rsidRPr="000F470D" w:rsidRDefault="00D21D23" w:rsidP="002042A3">
            <w:pPr>
              <w:pStyle w:val="Geenafstand"/>
              <w:rPr>
                <w:sz w:val="16"/>
                <w:szCs w:val="16"/>
              </w:rPr>
            </w:pPr>
            <w:r w:rsidRPr="000F470D">
              <w:rPr>
                <w:i/>
                <w:sz w:val="16"/>
                <w:szCs w:val="16"/>
              </w:rPr>
              <w:sym w:font="Wingdings" w:char="F0DF"/>
            </w:r>
            <w:r w:rsidRPr="000F470D">
              <w:rPr>
                <w:i/>
                <w:sz w:val="16"/>
                <w:szCs w:val="16"/>
              </w:rPr>
              <w:t xml:space="preserve"> N</w:t>
            </w:r>
          </w:p>
        </w:tc>
        <w:tc>
          <w:tcPr>
            <w:tcW w:w="923" w:type="dxa"/>
          </w:tcPr>
          <w:p w14:paraId="2222D6A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D91447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8FB8E5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590CA5E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EB0506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D09CB4D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BC905D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9F0E94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A325E8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9602B5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39F04872" w14:textId="77777777" w:rsidTr="002042A3">
        <w:tc>
          <w:tcPr>
            <w:tcW w:w="2093" w:type="dxa"/>
          </w:tcPr>
          <w:p w14:paraId="1F779E8F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0FFBE87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9</w:t>
            </w:r>
          </w:p>
          <w:p w14:paraId="6FBD7DF6" w14:textId="4E11F3D9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FF20AB6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47D338B7" w14:textId="5391A63B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D338E5D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DE93D0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7D64A8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2F6A80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B985C0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F1013D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6D6545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76F0FCF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ABE4F7E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1FC5FB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608E3794" w14:textId="77777777" w:rsidTr="002042A3">
        <w:tc>
          <w:tcPr>
            <w:tcW w:w="2093" w:type="dxa"/>
          </w:tcPr>
          <w:p w14:paraId="5217FEE7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2C7DABB1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1</w:t>
            </w:r>
          </w:p>
          <w:p w14:paraId="33045D72" w14:textId="6C30825C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B75BD8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7</w:t>
            </w:r>
          </w:p>
          <w:p w14:paraId="0DC906D8" w14:textId="5EF42FE4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5E91A68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627F2B65" w14:textId="14ADD0C6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3B09CB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979800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530B0E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7FF888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12476A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EE8006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564BB0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466B66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370919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516E0BF8" w14:textId="77777777" w:rsidTr="002042A3">
        <w:tc>
          <w:tcPr>
            <w:tcW w:w="2093" w:type="dxa"/>
          </w:tcPr>
          <w:p w14:paraId="4AF70DEB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0604738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9</w:t>
            </w:r>
          </w:p>
          <w:p w14:paraId="12DF7D11" w14:textId="73D0CEB1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1E5C3EB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2</w:t>
            </w:r>
          </w:p>
          <w:p w14:paraId="47C8EBF6" w14:textId="53DEB311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D181E1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8</w:t>
            </w:r>
          </w:p>
          <w:p w14:paraId="66458D23" w14:textId="7147B4D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3C9419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7C2718A8" w14:textId="5AE667F1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2E9F2B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411694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B00292E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0387B2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1D9CF9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BFE1C8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E98B81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3DA1BE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42AD183D" w14:textId="77777777" w:rsidTr="002042A3">
        <w:tc>
          <w:tcPr>
            <w:tcW w:w="2093" w:type="dxa"/>
          </w:tcPr>
          <w:p w14:paraId="05CDFDC4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3" w:type="dxa"/>
          </w:tcPr>
          <w:p w14:paraId="145E928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6</w:t>
            </w:r>
          </w:p>
          <w:p w14:paraId="1F15C313" w14:textId="0B284B3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E94859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8</w:t>
            </w:r>
          </w:p>
          <w:p w14:paraId="34B8D05C" w14:textId="12D5DE0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74453CD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1</w:t>
            </w:r>
          </w:p>
          <w:p w14:paraId="6CE6B6ED" w14:textId="1F3C07C2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3DBD28BE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7</w:t>
            </w:r>
          </w:p>
          <w:p w14:paraId="4C2154C2" w14:textId="1CD0DC5D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60C8D33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3F42C855" w14:textId="135B6DF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00C3236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EEEE01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D188F9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249F11F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9B3F48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7B79BD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9E2F3B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6403F3AC" w14:textId="77777777" w:rsidTr="002042A3">
        <w:tc>
          <w:tcPr>
            <w:tcW w:w="2093" w:type="dxa"/>
          </w:tcPr>
          <w:p w14:paraId="0587A4B2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3" w:type="dxa"/>
          </w:tcPr>
          <w:p w14:paraId="72A419BA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4</w:t>
            </w:r>
          </w:p>
          <w:p w14:paraId="2736E622" w14:textId="1C7BFAEB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728B53E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2</w:t>
            </w:r>
          </w:p>
          <w:p w14:paraId="03378E77" w14:textId="3FBDCDFC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1FD53E0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7</w:t>
            </w:r>
          </w:p>
          <w:p w14:paraId="783A78F0" w14:textId="52B89F3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874773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3</w:t>
            </w:r>
          </w:p>
          <w:p w14:paraId="57B560B2" w14:textId="770D1E56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5581ADF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1</w:t>
            </w:r>
          </w:p>
          <w:p w14:paraId="3CD8E6D4" w14:textId="6AFBF6C8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5E72BE1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19A7399E" w14:textId="708B3A1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3F5A1221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D764A8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E156B3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6BEFEE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84619FE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4600DF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31A6FF30" w14:textId="77777777" w:rsidTr="002042A3">
        <w:tc>
          <w:tcPr>
            <w:tcW w:w="2093" w:type="dxa"/>
          </w:tcPr>
          <w:p w14:paraId="06A809DF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4D557D4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8</w:t>
            </w:r>
          </w:p>
          <w:p w14:paraId="502B23A3" w14:textId="63B3781C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C841F5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4</w:t>
            </w:r>
          </w:p>
          <w:p w14:paraId="6904234E" w14:textId="03B331D6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63BCC5C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1</w:t>
            </w:r>
          </w:p>
          <w:p w14:paraId="3B41B6F6" w14:textId="5BFBAAA5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AA5FE5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5</w:t>
            </w:r>
          </w:p>
          <w:p w14:paraId="31C29E3D" w14:textId="7D1A80D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CF0936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4</w:t>
            </w:r>
          </w:p>
          <w:p w14:paraId="53F3968E" w14:textId="045332A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5AEB69F1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4</w:t>
            </w:r>
          </w:p>
          <w:p w14:paraId="34D1C2F5" w14:textId="144C290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5A492E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66A2BE5E" w14:textId="75A4DBD1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C6E11DD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5B00C7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DDB58D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2EC3D0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BEEC27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24AC5266" w14:textId="77777777" w:rsidTr="002042A3">
        <w:tc>
          <w:tcPr>
            <w:tcW w:w="2093" w:type="dxa"/>
          </w:tcPr>
          <w:p w14:paraId="6E989180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3" w:type="dxa"/>
          </w:tcPr>
          <w:p w14:paraId="0825D8C6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8</w:t>
            </w:r>
          </w:p>
          <w:p w14:paraId="64B9F7C1" w14:textId="2EF9E81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9F4B32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1</w:t>
            </w:r>
          </w:p>
          <w:p w14:paraId="58C5CD9E" w14:textId="3B898DD9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369FE84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1</w:t>
            </w:r>
          </w:p>
          <w:p w14:paraId="16A680D0" w14:textId="2F9F5DBD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1A0011F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2</w:t>
            </w:r>
          </w:p>
          <w:p w14:paraId="320257ED" w14:textId="7257A361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1D7E7BA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4</w:t>
            </w:r>
          </w:p>
          <w:p w14:paraId="109C211F" w14:textId="185B3A92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5AD2885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0</w:t>
            </w:r>
          </w:p>
          <w:p w14:paraId="72A3F7E1" w14:textId="59C4D80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1EE8F3C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3</w:t>
            </w:r>
          </w:p>
          <w:p w14:paraId="425D2574" w14:textId="69DC4CA4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7D02738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6DECB923" w14:textId="621668B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D8757F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C46A06F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C8585E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96F0F5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275A22C7" w14:textId="77777777" w:rsidTr="002042A3">
        <w:tc>
          <w:tcPr>
            <w:tcW w:w="2093" w:type="dxa"/>
          </w:tcPr>
          <w:p w14:paraId="01E1EC13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1CFF091D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2</w:t>
            </w:r>
          </w:p>
          <w:p w14:paraId="16F110E2" w14:textId="7F0D6324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AE578C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7</w:t>
            </w:r>
          </w:p>
          <w:p w14:paraId="51C00FE4" w14:textId="4056F9B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7E3682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9</w:t>
            </w:r>
          </w:p>
          <w:p w14:paraId="24F62729" w14:textId="3A1F06EB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0A17A6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8</w:t>
            </w:r>
          </w:p>
          <w:p w14:paraId="1A4354F3" w14:textId="6DE0F630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53E3F0A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2</w:t>
            </w:r>
          </w:p>
          <w:p w14:paraId="45BA6016" w14:textId="6A938510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963B66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8</w:t>
            </w:r>
          </w:p>
          <w:p w14:paraId="4FFF540E" w14:textId="515A14C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F86547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1</w:t>
            </w:r>
          </w:p>
          <w:p w14:paraId="264EB985" w14:textId="4F63657F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42F6506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0</w:t>
            </w:r>
          </w:p>
          <w:p w14:paraId="085B4F65" w14:textId="7E782369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52C558B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7FF5286B" w14:textId="77E8CCF3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7B1C94BE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283313E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E04C08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1F93FCDD" w14:textId="77777777" w:rsidTr="002042A3">
        <w:tc>
          <w:tcPr>
            <w:tcW w:w="2093" w:type="dxa"/>
          </w:tcPr>
          <w:p w14:paraId="47F5072E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09FF30C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0</w:t>
            </w:r>
          </w:p>
          <w:p w14:paraId="7FF54209" w14:textId="1DFE604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6B5C1AC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3</w:t>
            </w:r>
          </w:p>
          <w:p w14:paraId="56E1C5C5" w14:textId="35D3EBE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3ADFA1E8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7</w:t>
            </w:r>
          </w:p>
          <w:p w14:paraId="27187762" w14:textId="30530E3C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1EC960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9</w:t>
            </w:r>
          </w:p>
          <w:p w14:paraId="11C4DFEC" w14:textId="4C44186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39DA4AB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8</w:t>
            </w:r>
          </w:p>
          <w:p w14:paraId="4A83B615" w14:textId="067013FD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83A427D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3</w:t>
            </w:r>
          </w:p>
          <w:p w14:paraId="5A3F82DE" w14:textId="6E15A966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642A20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5</w:t>
            </w:r>
          </w:p>
          <w:p w14:paraId="0F738D5D" w14:textId="654F3E7C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70BA19CD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1</w:t>
            </w:r>
          </w:p>
          <w:p w14:paraId="0AFF9111" w14:textId="2E7CD2C6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1974C32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8</w:t>
            </w:r>
          </w:p>
          <w:p w14:paraId="35AAF2B7" w14:textId="2F6F1FA9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852072D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5956C794" w14:textId="4DE9FB8D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1336FF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D5BA349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2950544E" w14:textId="77777777" w:rsidTr="002042A3">
        <w:tc>
          <w:tcPr>
            <w:tcW w:w="2093" w:type="dxa"/>
          </w:tcPr>
          <w:p w14:paraId="0B587FDB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3" w:type="dxa"/>
          </w:tcPr>
          <w:p w14:paraId="2FF3CD6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1</w:t>
            </w:r>
          </w:p>
          <w:p w14:paraId="3E12563B" w14:textId="371BB046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04586EF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5</w:t>
            </w:r>
          </w:p>
          <w:p w14:paraId="1AF118CB" w14:textId="3656663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2FB48A9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5</w:t>
            </w:r>
          </w:p>
          <w:p w14:paraId="6FD32690" w14:textId="3C347B9F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32423074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1</w:t>
            </w:r>
          </w:p>
          <w:p w14:paraId="22A1B226" w14:textId="3049ACCE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17F070C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7</w:t>
            </w:r>
          </w:p>
          <w:p w14:paraId="10337481" w14:textId="7E2221BB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7DB607F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0</w:t>
            </w:r>
          </w:p>
          <w:p w14:paraId="7B131373" w14:textId="6611C545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259B9F5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2</w:t>
            </w:r>
          </w:p>
          <w:p w14:paraId="5746D99D" w14:textId="5E3D1E6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29BFA156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6</w:t>
            </w:r>
          </w:p>
          <w:p w14:paraId="1CBF1E6A" w14:textId="379D2075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0C231C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7</w:t>
            </w:r>
          </w:p>
          <w:p w14:paraId="441773FB" w14:textId="34FBA0A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673ACFF1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6</w:t>
            </w:r>
          </w:p>
          <w:p w14:paraId="0CEA4307" w14:textId="56484B9F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B638BD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0F95999C" w14:textId="34F8566D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932B4D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D21D23" w:rsidRPr="00824CB6" w14:paraId="5CED771B" w14:textId="77777777" w:rsidTr="002042A3">
        <w:tc>
          <w:tcPr>
            <w:tcW w:w="2093" w:type="dxa"/>
          </w:tcPr>
          <w:p w14:paraId="09BEF0CF" w14:textId="77777777" w:rsidR="00D21D23" w:rsidRPr="00824CB6" w:rsidRDefault="00D21D23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61C3B80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6</w:t>
            </w:r>
          </w:p>
          <w:p w14:paraId="230EC211" w14:textId="2C7745C0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15AF6DD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5</w:t>
            </w:r>
          </w:p>
          <w:p w14:paraId="61DC13A9" w14:textId="06161D24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5BC8D040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4</w:t>
            </w:r>
          </w:p>
          <w:p w14:paraId="1FE70E4C" w14:textId="41EA1758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0C373C76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4</w:t>
            </w:r>
          </w:p>
          <w:p w14:paraId="1DF408E3" w14:textId="3E174545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4F117A83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2</w:t>
            </w:r>
          </w:p>
          <w:p w14:paraId="109C34D0" w14:textId="6C95C15D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0E675E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9</w:t>
            </w:r>
          </w:p>
          <w:p w14:paraId="26EA5F41" w14:textId="64469DF9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0A8281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1</w:t>
            </w:r>
          </w:p>
          <w:p w14:paraId="40D6C8FD" w14:textId="7E17767C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037EE14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0</w:t>
            </w:r>
          </w:p>
          <w:p w14:paraId="390828B7" w14:textId="35945188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63765E37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9</w:t>
            </w:r>
          </w:p>
          <w:p w14:paraId="15C38BD9" w14:textId="4F0949F5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3" w:type="dxa"/>
          </w:tcPr>
          <w:p w14:paraId="38F7230B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3</w:t>
            </w:r>
          </w:p>
          <w:p w14:paraId="596D69D6" w14:textId="7C08418C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79C2BF55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3</w:t>
            </w:r>
          </w:p>
          <w:p w14:paraId="7BD3DE00" w14:textId="3F332AA5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  <w:tc>
          <w:tcPr>
            <w:tcW w:w="924" w:type="dxa"/>
          </w:tcPr>
          <w:p w14:paraId="491B90F2" w14:textId="77777777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24549BE5" w14:textId="4194709A" w:rsidR="00D21D23" w:rsidRPr="000F470D" w:rsidRDefault="00D21D2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56</w:t>
            </w:r>
          </w:p>
        </w:tc>
      </w:tr>
    </w:tbl>
    <w:p w14:paraId="174AD8B9" w14:textId="77777777" w:rsidR="00D21D23" w:rsidRPr="00D21D23" w:rsidRDefault="00D21D23" w:rsidP="00633039">
      <w:pPr>
        <w:pStyle w:val="Geenafstand"/>
      </w:pPr>
    </w:p>
    <w:p w14:paraId="1FE2B9A8" w14:textId="77777777" w:rsidR="00ED6FE2" w:rsidRPr="00D56BE5" w:rsidRDefault="00ED6FE2" w:rsidP="00733F58">
      <w:pPr>
        <w:pStyle w:val="Geenafstand"/>
        <w:spacing w:line="480" w:lineRule="auto"/>
        <w:rPr>
          <w:sz w:val="16"/>
          <w:szCs w:val="16"/>
        </w:rPr>
      </w:pPr>
      <w:r w:rsidRPr="00D56BE5">
        <w:rPr>
          <w:sz w:val="16"/>
          <w:szCs w:val="16"/>
        </w:rPr>
        <w:t>NO: nitrogen oxide; PM: particulate matter.</w:t>
      </w:r>
    </w:p>
    <w:p w14:paraId="57F9283D" w14:textId="77777777" w:rsidR="00ED6FE2" w:rsidRPr="00D56BE5" w:rsidRDefault="00ED6FE2" w:rsidP="00733F58">
      <w:pPr>
        <w:pStyle w:val="Geenafstand"/>
        <w:spacing w:line="480" w:lineRule="auto"/>
        <w:rPr>
          <w:sz w:val="16"/>
          <w:szCs w:val="16"/>
        </w:rPr>
      </w:pPr>
    </w:p>
    <w:p w14:paraId="0C898D92" w14:textId="77777777" w:rsidR="00ED6FE2" w:rsidRDefault="00ED6FE2" w:rsidP="00733F58">
      <w:pPr>
        <w:pStyle w:val="Geenafstand"/>
        <w:spacing w:line="480" w:lineRule="auto"/>
        <w:rPr>
          <w:sz w:val="16"/>
          <w:szCs w:val="16"/>
        </w:rPr>
      </w:pPr>
      <w:r w:rsidRPr="00D56BE5">
        <w:rPr>
          <w:sz w:val="16"/>
          <w:szCs w:val="16"/>
        </w:rPr>
        <w:t xml:space="preserve">Correlations assessed using Pearson correlation coefficient </w:t>
      </w:r>
      <w:r w:rsidRPr="00D56BE5">
        <w:rPr>
          <w:i/>
          <w:sz w:val="16"/>
          <w:szCs w:val="16"/>
        </w:rPr>
        <w:t>r</w:t>
      </w:r>
      <w:r w:rsidRPr="00D56BE5">
        <w:rPr>
          <w:sz w:val="16"/>
          <w:szCs w:val="16"/>
        </w:rPr>
        <w:t xml:space="preserve">. </w:t>
      </w:r>
      <w:r w:rsidRPr="00D56BE5">
        <w:rPr>
          <w:i/>
          <w:sz w:val="16"/>
          <w:szCs w:val="16"/>
        </w:rPr>
        <w:t>N</w:t>
      </w:r>
      <w:r w:rsidRPr="00D56BE5">
        <w:rPr>
          <w:sz w:val="16"/>
          <w:szCs w:val="16"/>
        </w:rPr>
        <w:t xml:space="preserve"> indicates numbers of subjects.</w:t>
      </w:r>
    </w:p>
    <w:p w14:paraId="55CAF281" w14:textId="727C0853" w:rsidR="000F470D" w:rsidRPr="00C01AFD" w:rsidRDefault="00406EAD" w:rsidP="008E2293">
      <w:pPr>
        <w:pStyle w:val="Geenafstand"/>
        <w:spacing w:line="480" w:lineRule="auto"/>
        <w:rPr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>Supplementary Table 9</w:t>
      </w:r>
      <w:r w:rsidR="000F470D" w:rsidRPr="00C01AFD">
        <w:rPr>
          <w:b/>
          <w:sz w:val="24"/>
          <w:szCs w:val="24"/>
        </w:rPr>
        <w:t xml:space="preserve">. </w:t>
      </w:r>
      <w:r w:rsidR="000F470D" w:rsidRPr="00C01AFD">
        <w:rPr>
          <w:sz w:val="24"/>
          <w:szCs w:val="24"/>
        </w:rPr>
        <w:t xml:space="preserve">Correlation matrix for all individual measures in </w:t>
      </w:r>
      <w:r w:rsidR="005B4593" w:rsidRPr="00C01AFD">
        <w:rPr>
          <w:sz w:val="24"/>
          <w:szCs w:val="24"/>
        </w:rPr>
        <w:t xml:space="preserve">the </w:t>
      </w:r>
      <w:r w:rsidR="000F470D" w:rsidRPr="00C01AFD">
        <w:rPr>
          <w:sz w:val="24"/>
          <w:szCs w:val="24"/>
        </w:rPr>
        <w:t>P</w:t>
      </w:r>
      <w:r w:rsidR="00960F73" w:rsidRPr="00C01AFD">
        <w:rPr>
          <w:sz w:val="24"/>
          <w:szCs w:val="24"/>
        </w:rPr>
        <w:t>rospect</w:t>
      </w:r>
      <w:r w:rsidR="000F470D" w:rsidRPr="00C01AFD">
        <w:rPr>
          <w:sz w:val="24"/>
          <w:szCs w:val="24"/>
        </w:rPr>
        <w:t xml:space="preserve"> cohort (the Netherlands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23"/>
        <w:gridCol w:w="924"/>
        <w:gridCol w:w="923"/>
        <w:gridCol w:w="924"/>
        <w:gridCol w:w="923"/>
        <w:gridCol w:w="924"/>
        <w:gridCol w:w="924"/>
        <w:gridCol w:w="923"/>
        <w:gridCol w:w="924"/>
        <w:gridCol w:w="923"/>
        <w:gridCol w:w="924"/>
        <w:gridCol w:w="924"/>
      </w:tblGrid>
      <w:tr w:rsidR="000F470D" w:rsidRPr="00824CB6" w14:paraId="7CFCCC83" w14:textId="77777777" w:rsidTr="002042A3">
        <w:tc>
          <w:tcPr>
            <w:tcW w:w="2093" w:type="dxa"/>
          </w:tcPr>
          <w:p w14:paraId="2A78CB81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723D473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4" w:type="dxa"/>
          </w:tcPr>
          <w:p w14:paraId="349A2FA5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1A22AE20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4" w:type="dxa"/>
          </w:tcPr>
          <w:p w14:paraId="3F7ECBA8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7E57B130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4" w:type="dxa"/>
          </w:tcPr>
          <w:p w14:paraId="05357162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4" w:type="dxa"/>
          </w:tcPr>
          <w:p w14:paraId="6E4B624A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5D0698BB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4" w:type="dxa"/>
          </w:tcPr>
          <w:p w14:paraId="611E34D8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5EDE266C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4" w:type="dxa"/>
          </w:tcPr>
          <w:p w14:paraId="0B74E2EA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4" w:type="dxa"/>
          </w:tcPr>
          <w:p w14:paraId="1E31F125" w14:textId="77777777" w:rsidR="000F470D" w:rsidRPr="00824CB6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</w:tr>
      <w:tr w:rsidR="000F470D" w:rsidRPr="00824CB6" w14:paraId="67280989" w14:textId="77777777" w:rsidTr="002042A3">
        <w:tc>
          <w:tcPr>
            <w:tcW w:w="2093" w:type="dxa"/>
          </w:tcPr>
          <w:p w14:paraId="093EC703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3" w:type="dxa"/>
          </w:tcPr>
          <w:p w14:paraId="6D93767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7786108D" w14:textId="4D353103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5C7F82A6" w14:textId="13086515" w:rsidR="000F470D" w:rsidRPr="000F470D" w:rsidRDefault="000F470D" w:rsidP="002042A3">
            <w:pPr>
              <w:pStyle w:val="Geenafstand"/>
              <w:rPr>
                <w:i/>
                <w:sz w:val="16"/>
                <w:szCs w:val="16"/>
              </w:rPr>
            </w:pPr>
            <w:r w:rsidRPr="000F470D">
              <w:rPr>
                <w:i/>
                <w:sz w:val="16"/>
                <w:szCs w:val="16"/>
              </w:rPr>
              <w:sym w:font="Wingdings" w:char="F0DF"/>
            </w:r>
            <w:r w:rsidRPr="000F470D">
              <w:rPr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r</w:t>
            </w:r>
          </w:p>
          <w:p w14:paraId="47AA094C" w14:textId="22C3F27F" w:rsidR="000F470D" w:rsidRPr="000F470D" w:rsidRDefault="000F470D" w:rsidP="002042A3">
            <w:pPr>
              <w:pStyle w:val="Geenafstand"/>
              <w:rPr>
                <w:sz w:val="16"/>
                <w:szCs w:val="16"/>
              </w:rPr>
            </w:pPr>
            <w:r w:rsidRPr="000F470D">
              <w:rPr>
                <w:i/>
                <w:sz w:val="16"/>
                <w:szCs w:val="16"/>
              </w:rPr>
              <w:sym w:font="Wingdings" w:char="F0DF"/>
            </w:r>
            <w:r w:rsidRPr="000F470D">
              <w:rPr>
                <w:i/>
                <w:sz w:val="16"/>
                <w:szCs w:val="16"/>
              </w:rPr>
              <w:t xml:space="preserve"> N</w:t>
            </w:r>
          </w:p>
        </w:tc>
        <w:tc>
          <w:tcPr>
            <w:tcW w:w="923" w:type="dxa"/>
          </w:tcPr>
          <w:p w14:paraId="6133721D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DADA3A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96BB40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3E553A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FC6AD2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3ED33DD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DEB93CF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1921C9A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D6026D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CBE2F4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549E2845" w14:textId="77777777" w:rsidTr="002042A3">
        <w:tc>
          <w:tcPr>
            <w:tcW w:w="2093" w:type="dxa"/>
          </w:tcPr>
          <w:p w14:paraId="0602B1B4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337C755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2</w:t>
            </w:r>
          </w:p>
          <w:p w14:paraId="1E03C12E" w14:textId="48AE03DD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116C6752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30039AAB" w14:textId="06C46C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1551719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07F245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8A1F4D2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83A069C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51C853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22F29BA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660BED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18869BD2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F148CF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271037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21644884" w14:textId="77777777" w:rsidTr="002042A3">
        <w:tc>
          <w:tcPr>
            <w:tcW w:w="2093" w:type="dxa"/>
          </w:tcPr>
          <w:p w14:paraId="527BC292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6527C82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6</w:t>
            </w:r>
          </w:p>
          <w:p w14:paraId="7F0F5EEC" w14:textId="4235F04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56590EB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3</w:t>
            </w:r>
          </w:p>
          <w:p w14:paraId="66CDE285" w14:textId="31967F8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377FFBDF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2B007520" w14:textId="43EE5894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B9A127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0C2F76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29B2A8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5BA4DF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74CB71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51817F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85B295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C4D5ED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F3D654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64E9CBE6" w14:textId="77777777" w:rsidTr="002042A3">
        <w:tc>
          <w:tcPr>
            <w:tcW w:w="2093" w:type="dxa"/>
          </w:tcPr>
          <w:p w14:paraId="1F3EA814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1D1CE4D7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16</w:t>
            </w:r>
          </w:p>
          <w:p w14:paraId="66CAB976" w14:textId="7883C50C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04F62BF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2</w:t>
            </w:r>
          </w:p>
          <w:p w14:paraId="65ED2661" w14:textId="73012041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53078C5C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7</w:t>
            </w:r>
          </w:p>
          <w:p w14:paraId="7CE6E790" w14:textId="63A08062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4EA23D7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78120437" w14:textId="656DC2F3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6638B69A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8C21F4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A364E1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05DBE4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758F33F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A7888B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D226DC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CD9A709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39068EFB" w14:textId="77777777" w:rsidTr="002042A3">
        <w:tc>
          <w:tcPr>
            <w:tcW w:w="2093" w:type="dxa"/>
          </w:tcPr>
          <w:p w14:paraId="78402944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3" w:type="dxa"/>
          </w:tcPr>
          <w:p w14:paraId="36EEE5A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8</w:t>
            </w:r>
          </w:p>
          <w:p w14:paraId="43E85106" w14:textId="05EC281C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A17CC87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3</w:t>
            </w:r>
          </w:p>
          <w:p w14:paraId="3F7E7671" w14:textId="0E0E3B86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66BC84C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0</w:t>
            </w:r>
          </w:p>
          <w:p w14:paraId="240A9421" w14:textId="693F3CCE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10BA4AF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0</w:t>
            </w:r>
          </w:p>
          <w:p w14:paraId="18EDB101" w14:textId="55DA043F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1E4FA9DA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780F6D19" w14:textId="7133CE88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02D9469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47658C9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2B3904D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57C8E1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662FEB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ED2727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A7E441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7605AD2A" w14:textId="77777777" w:rsidTr="002042A3">
        <w:tc>
          <w:tcPr>
            <w:tcW w:w="2093" w:type="dxa"/>
          </w:tcPr>
          <w:p w14:paraId="4BA7F33F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3" w:type="dxa"/>
          </w:tcPr>
          <w:p w14:paraId="3E25252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0</w:t>
            </w:r>
          </w:p>
          <w:p w14:paraId="753FEA32" w14:textId="320EBB4F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C610AC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6</w:t>
            </w:r>
          </w:p>
          <w:p w14:paraId="4D62F3A9" w14:textId="41E6E216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25DD893C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0</w:t>
            </w:r>
          </w:p>
          <w:p w14:paraId="420CF8B3" w14:textId="3EE68DE0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2AF7636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1</w:t>
            </w:r>
          </w:p>
          <w:p w14:paraId="51F93ABE" w14:textId="6FACEAD6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16FB2F7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4</w:t>
            </w:r>
          </w:p>
          <w:p w14:paraId="417DBA2F" w14:textId="3D59A57A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0A03992C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6AF70D68" w14:textId="4717ED5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22CA4E5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62B0C8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C8CA37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A67A87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5B73C9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519C58C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3DCF3C27" w14:textId="77777777" w:rsidTr="002042A3">
        <w:tc>
          <w:tcPr>
            <w:tcW w:w="2093" w:type="dxa"/>
          </w:tcPr>
          <w:p w14:paraId="52D12848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25A40CB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14</w:t>
            </w:r>
          </w:p>
          <w:p w14:paraId="3E0C23B0" w14:textId="2188B0DC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507CC80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4</w:t>
            </w:r>
          </w:p>
          <w:p w14:paraId="15221543" w14:textId="5E133E8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434926C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1</w:t>
            </w:r>
          </w:p>
          <w:p w14:paraId="3F1C4576" w14:textId="6861203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20D62EC7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6</w:t>
            </w:r>
          </w:p>
          <w:p w14:paraId="61FD642B" w14:textId="53CD3B05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4953C8A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7</w:t>
            </w:r>
          </w:p>
          <w:p w14:paraId="7109957F" w14:textId="2E452C6C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7B28595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7</w:t>
            </w:r>
          </w:p>
          <w:p w14:paraId="33FE112A" w14:textId="55F76CF0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7B6A793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5D51B1D4" w14:textId="3EB8E901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222001F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0F7FC1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48E709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7815AB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881275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6ACF0767" w14:textId="77777777" w:rsidTr="002042A3">
        <w:tc>
          <w:tcPr>
            <w:tcW w:w="2093" w:type="dxa"/>
          </w:tcPr>
          <w:p w14:paraId="52436E32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3" w:type="dxa"/>
          </w:tcPr>
          <w:p w14:paraId="76CDCFE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6</w:t>
            </w:r>
          </w:p>
          <w:p w14:paraId="6A4EAF83" w14:textId="50AD34AB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3485D56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6</w:t>
            </w:r>
          </w:p>
          <w:p w14:paraId="6BD53936" w14:textId="0D57CBB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3A7A756D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9</w:t>
            </w:r>
          </w:p>
          <w:p w14:paraId="2E543655" w14:textId="06F7A4C0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C383DD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1</w:t>
            </w:r>
          </w:p>
          <w:p w14:paraId="14051BEB" w14:textId="24AA4E28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740BC749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3</w:t>
            </w:r>
          </w:p>
          <w:p w14:paraId="3AD804C8" w14:textId="02E92B18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5B06124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4</w:t>
            </w:r>
          </w:p>
          <w:p w14:paraId="7BF9AF61" w14:textId="12F7E21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6445E9D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8</w:t>
            </w:r>
          </w:p>
          <w:p w14:paraId="47E2F61C" w14:textId="6928FC2D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34910DD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024AED1A" w14:textId="3BCD59AF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0F76BB97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9074BB9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7F0EE1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0E9F7AA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18D165F2" w14:textId="77777777" w:rsidTr="002042A3">
        <w:tc>
          <w:tcPr>
            <w:tcW w:w="2093" w:type="dxa"/>
          </w:tcPr>
          <w:p w14:paraId="235BE1AC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39FC889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4</w:t>
            </w:r>
          </w:p>
          <w:p w14:paraId="2722B8DE" w14:textId="2811149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2716FD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1</w:t>
            </w:r>
          </w:p>
          <w:p w14:paraId="73025E09" w14:textId="14DB601F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7C7E9B7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9</w:t>
            </w:r>
          </w:p>
          <w:p w14:paraId="3AD9443A" w14:textId="201FB280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1F823B99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7</w:t>
            </w:r>
          </w:p>
          <w:p w14:paraId="7C2F637A" w14:textId="62351441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03F1658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0</w:t>
            </w:r>
          </w:p>
          <w:p w14:paraId="7437AC53" w14:textId="5ED0CF3F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FD779A7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9</w:t>
            </w:r>
          </w:p>
          <w:p w14:paraId="648DF4B4" w14:textId="1862D25D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317FCA8A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1</w:t>
            </w:r>
          </w:p>
          <w:p w14:paraId="2F15FCFE" w14:textId="0E89CEA0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453C1C49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9</w:t>
            </w:r>
          </w:p>
          <w:p w14:paraId="4310E2E8" w14:textId="2E15FB75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214D07AD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478BEA5A" w14:textId="232C3930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5DAA4F8B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9BA60F5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E26929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554ABB12" w14:textId="77777777" w:rsidTr="002042A3">
        <w:tc>
          <w:tcPr>
            <w:tcW w:w="2093" w:type="dxa"/>
          </w:tcPr>
          <w:p w14:paraId="3440C144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324E5DD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15</w:t>
            </w:r>
          </w:p>
          <w:p w14:paraId="32D7EB17" w14:textId="0371E1E3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10EE3252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0</w:t>
            </w:r>
          </w:p>
          <w:p w14:paraId="03F552D9" w14:textId="1D0D3055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1A29A20A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5</w:t>
            </w:r>
          </w:p>
          <w:p w14:paraId="19D1ED4B" w14:textId="4A3A0876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17ECDEA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99</w:t>
            </w:r>
          </w:p>
          <w:p w14:paraId="1809F011" w14:textId="7525F093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32FE73C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9</w:t>
            </w:r>
          </w:p>
          <w:p w14:paraId="7C430617" w14:textId="66AD6646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27254BC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9</w:t>
            </w:r>
          </w:p>
          <w:p w14:paraId="67601C55" w14:textId="5CD8AD3D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2AE99AE2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5</w:t>
            </w:r>
          </w:p>
          <w:p w14:paraId="4504A58E" w14:textId="5EE79BDA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664924A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9</w:t>
            </w:r>
          </w:p>
          <w:p w14:paraId="425B2033" w14:textId="1F0FEF44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509C8C99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7</w:t>
            </w:r>
          </w:p>
          <w:p w14:paraId="3B531A7F" w14:textId="20CAA3F3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3D167DE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02D58F92" w14:textId="22E8FE22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55F1796D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BCC3CF1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3B6E197C" w14:textId="77777777" w:rsidTr="002042A3">
        <w:tc>
          <w:tcPr>
            <w:tcW w:w="2093" w:type="dxa"/>
          </w:tcPr>
          <w:p w14:paraId="2EF7935B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3" w:type="dxa"/>
          </w:tcPr>
          <w:p w14:paraId="032C6457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12</w:t>
            </w:r>
          </w:p>
          <w:p w14:paraId="369E660C" w14:textId="5911FEDF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16750AF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6</w:t>
            </w:r>
          </w:p>
          <w:p w14:paraId="08B425D8" w14:textId="2331500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4459DD6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0</w:t>
            </w:r>
          </w:p>
          <w:p w14:paraId="18DE665A" w14:textId="4690A40B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25D2892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68</w:t>
            </w:r>
          </w:p>
          <w:p w14:paraId="2807CDA5" w14:textId="18E56BCD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2E29D03E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2</w:t>
            </w:r>
          </w:p>
          <w:p w14:paraId="2C89E3F2" w14:textId="1526A514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06A7713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8</w:t>
            </w:r>
          </w:p>
          <w:p w14:paraId="65CAFD12" w14:textId="60AE800D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615DEA30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5</w:t>
            </w:r>
          </w:p>
          <w:p w14:paraId="4E75D096" w14:textId="6AEE15D1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70DE8C27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0</w:t>
            </w:r>
          </w:p>
          <w:p w14:paraId="7A7A426B" w14:textId="24B3AD1B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784FEECF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4</w:t>
            </w:r>
          </w:p>
          <w:p w14:paraId="6DFA699C" w14:textId="2D896992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2646E9A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72</w:t>
            </w:r>
          </w:p>
          <w:p w14:paraId="6D39DA88" w14:textId="097DF63F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3AD37AFF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06D252F9" w14:textId="5E226373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DC5E1A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0F470D" w:rsidRPr="00824CB6" w14:paraId="40E6363E" w14:textId="77777777" w:rsidTr="002042A3">
        <w:tc>
          <w:tcPr>
            <w:tcW w:w="2093" w:type="dxa"/>
          </w:tcPr>
          <w:p w14:paraId="09D479C6" w14:textId="77777777" w:rsidR="000F470D" w:rsidRPr="00824CB6" w:rsidRDefault="000F470D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1621513F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-0.07</w:t>
            </w:r>
          </w:p>
          <w:p w14:paraId="2149D9DE" w14:textId="17368A9F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59A01DBC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12</w:t>
            </w:r>
          </w:p>
          <w:p w14:paraId="5EF2BD35" w14:textId="6EA1882A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63E34E9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0</w:t>
            </w:r>
          </w:p>
          <w:p w14:paraId="4DBA0490" w14:textId="224B1C4D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50FB2E4F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41</w:t>
            </w:r>
          </w:p>
          <w:p w14:paraId="69E70F7A" w14:textId="4F2C7BAB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73EB966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37</w:t>
            </w:r>
          </w:p>
          <w:p w14:paraId="05B1EC1E" w14:textId="2FF5658D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2F7F382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0</w:t>
            </w:r>
          </w:p>
          <w:p w14:paraId="65197187" w14:textId="3E999186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0D5EC243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2</w:t>
            </w:r>
          </w:p>
          <w:p w14:paraId="5C1AF886" w14:textId="074F3798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7E586F4C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23</w:t>
            </w:r>
          </w:p>
          <w:p w14:paraId="1F1406EF" w14:textId="21B2AA13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768E34A4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0</w:t>
            </w:r>
          </w:p>
          <w:p w14:paraId="5B9BE16F" w14:textId="48867515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3" w:type="dxa"/>
          </w:tcPr>
          <w:p w14:paraId="522B3CB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50</w:t>
            </w:r>
          </w:p>
          <w:p w14:paraId="362D97E1" w14:textId="5FC4F519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4BFF27E6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0.81</w:t>
            </w:r>
          </w:p>
          <w:p w14:paraId="3F72C018" w14:textId="16AA7820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  <w:tc>
          <w:tcPr>
            <w:tcW w:w="924" w:type="dxa"/>
          </w:tcPr>
          <w:p w14:paraId="3A343568" w14:textId="77777777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</w:t>
            </w:r>
          </w:p>
          <w:p w14:paraId="290BB331" w14:textId="7FF1B603" w:rsidR="000F470D" w:rsidRPr="000F470D" w:rsidRDefault="000F470D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0F470D">
              <w:rPr>
                <w:sz w:val="16"/>
                <w:szCs w:val="16"/>
              </w:rPr>
              <w:t>105</w:t>
            </w:r>
          </w:p>
        </w:tc>
      </w:tr>
    </w:tbl>
    <w:p w14:paraId="7DA8E73B" w14:textId="77777777" w:rsidR="00D21D23" w:rsidRDefault="00D21D23" w:rsidP="00733F58">
      <w:pPr>
        <w:pStyle w:val="Geenafstand"/>
        <w:spacing w:line="480" w:lineRule="auto"/>
        <w:rPr>
          <w:sz w:val="16"/>
          <w:szCs w:val="16"/>
        </w:rPr>
      </w:pPr>
    </w:p>
    <w:p w14:paraId="1408D29D" w14:textId="77777777" w:rsidR="00ED6FE2" w:rsidRPr="00D56BE5" w:rsidRDefault="00ED6FE2" w:rsidP="00733F58">
      <w:pPr>
        <w:pStyle w:val="Geenafstand"/>
        <w:spacing w:line="480" w:lineRule="auto"/>
        <w:rPr>
          <w:sz w:val="16"/>
          <w:szCs w:val="16"/>
        </w:rPr>
      </w:pPr>
      <w:r w:rsidRPr="00D56BE5">
        <w:rPr>
          <w:sz w:val="16"/>
          <w:szCs w:val="16"/>
        </w:rPr>
        <w:t>NO: nitrogen oxide; PM: particulate matter.</w:t>
      </w:r>
    </w:p>
    <w:p w14:paraId="318489D5" w14:textId="77777777" w:rsidR="00ED6FE2" w:rsidRPr="00D56BE5" w:rsidRDefault="00ED6FE2" w:rsidP="00733F58">
      <w:pPr>
        <w:pStyle w:val="Geenafstand"/>
        <w:spacing w:line="480" w:lineRule="auto"/>
        <w:rPr>
          <w:sz w:val="16"/>
          <w:szCs w:val="16"/>
        </w:rPr>
      </w:pPr>
    </w:p>
    <w:p w14:paraId="44A87E14" w14:textId="77777777" w:rsidR="00ED6FE2" w:rsidRDefault="00ED6FE2" w:rsidP="00733F58">
      <w:pPr>
        <w:pStyle w:val="Geenafstand"/>
        <w:spacing w:line="480" w:lineRule="auto"/>
        <w:rPr>
          <w:sz w:val="16"/>
          <w:szCs w:val="16"/>
        </w:rPr>
      </w:pPr>
      <w:r w:rsidRPr="00D56BE5">
        <w:rPr>
          <w:sz w:val="16"/>
          <w:szCs w:val="16"/>
        </w:rPr>
        <w:t xml:space="preserve">Correlations assessed using Pearson correlation coefficient </w:t>
      </w:r>
      <w:r w:rsidRPr="00D56BE5">
        <w:rPr>
          <w:i/>
          <w:sz w:val="16"/>
          <w:szCs w:val="16"/>
        </w:rPr>
        <w:t>r</w:t>
      </w:r>
      <w:r w:rsidRPr="00D56BE5">
        <w:rPr>
          <w:sz w:val="16"/>
          <w:szCs w:val="16"/>
        </w:rPr>
        <w:t xml:space="preserve">. </w:t>
      </w:r>
      <w:r w:rsidRPr="00D56BE5">
        <w:rPr>
          <w:i/>
          <w:sz w:val="16"/>
          <w:szCs w:val="16"/>
        </w:rPr>
        <w:t>N</w:t>
      </w:r>
      <w:r w:rsidRPr="00D56BE5">
        <w:rPr>
          <w:sz w:val="16"/>
          <w:szCs w:val="16"/>
        </w:rPr>
        <w:t xml:space="preserve"> indicates numbers of subjects.</w:t>
      </w:r>
    </w:p>
    <w:p w14:paraId="53BBBFF0" w14:textId="77777777" w:rsidR="00D21D23" w:rsidRDefault="00D21D23" w:rsidP="00633039">
      <w:pPr>
        <w:pStyle w:val="Geenafstand"/>
        <w:rPr>
          <w:sz w:val="16"/>
          <w:szCs w:val="16"/>
        </w:rPr>
      </w:pPr>
    </w:p>
    <w:p w14:paraId="424846F9" w14:textId="249EEB20" w:rsidR="00781DF3" w:rsidRPr="00C01AFD" w:rsidRDefault="00781DF3" w:rsidP="00733F58">
      <w:pPr>
        <w:pStyle w:val="Geenafstand"/>
        <w:spacing w:line="480" w:lineRule="auto"/>
        <w:rPr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 xml:space="preserve">Supplementary Table </w:t>
      </w:r>
      <w:r w:rsidR="00406EAD" w:rsidRPr="00C01AFD">
        <w:rPr>
          <w:b/>
          <w:sz w:val="24"/>
          <w:szCs w:val="24"/>
        </w:rPr>
        <w:t>10</w:t>
      </w:r>
      <w:r w:rsidRPr="00C01AFD">
        <w:rPr>
          <w:b/>
          <w:sz w:val="24"/>
          <w:szCs w:val="24"/>
        </w:rPr>
        <w:t xml:space="preserve">. </w:t>
      </w:r>
      <w:r w:rsidRPr="00C01AFD">
        <w:rPr>
          <w:sz w:val="24"/>
          <w:szCs w:val="24"/>
        </w:rPr>
        <w:t xml:space="preserve">Correlation matrix for all individual measures in </w:t>
      </w:r>
      <w:r w:rsidR="005B4593" w:rsidRPr="00C01AFD">
        <w:rPr>
          <w:sz w:val="24"/>
          <w:szCs w:val="24"/>
        </w:rPr>
        <w:t xml:space="preserve">the </w:t>
      </w:r>
      <w:r w:rsidR="00ED6FE2" w:rsidRPr="00C01AFD">
        <w:rPr>
          <w:sz w:val="24"/>
          <w:szCs w:val="24"/>
        </w:rPr>
        <w:t>Oxford</w:t>
      </w:r>
      <w:r w:rsidRPr="00C01AFD">
        <w:rPr>
          <w:sz w:val="24"/>
          <w:szCs w:val="24"/>
        </w:rPr>
        <w:t xml:space="preserve"> cohort (the </w:t>
      </w:r>
      <w:r w:rsidR="00ED6FE2" w:rsidRPr="00C01AFD">
        <w:rPr>
          <w:sz w:val="24"/>
          <w:szCs w:val="24"/>
        </w:rPr>
        <w:t>United Kingdom</w:t>
      </w:r>
      <w:r w:rsidRPr="00C01AFD">
        <w:rPr>
          <w:sz w:val="24"/>
          <w:szCs w:val="24"/>
        </w:rPr>
        <w:t>)</w:t>
      </w:r>
    </w:p>
    <w:p w14:paraId="49041123" w14:textId="77777777" w:rsidR="00D21D23" w:rsidRPr="00733F58" w:rsidRDefault="00D21D23" w:rsidP="00633039">
      <w:pPr>
        <w:pStyle w:val="Geenafstand"/>
        <w:rPr>
          <w:sz w:val="24"/>
          <w:szCs w:val="24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23"/>
        <w:gridCol w:w="924"/>
        <w:gridCol w:w="923"/>
        <w:gridCol w:w="924"/>
        <w:gridCol w:w="923"/>
        <w:gridCol w:w="924"/>
        <w:gridCol w:w="924"/>
        <w:gridCol w:w="923"/>
        <w:gridCol w:w="924"/>
        <w:gridCol w:w="923"/>
      </w:tblGrid>
      <w:tr w:rsidR="00781DF3" w:rsidRPr="00824CB6" w14:paraId="6636DCF3" w14:textId="77777777" w:rsidTr="002042A3">
        <w:tc>
          <w:tcPr>
            <w:tcW w:w="2093" w:type="dxa"/>
          </w:tcPr>
          <w:p w14:paraId="633B3912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20957DB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4" w:type="dxa"/>
          </w:tcPr>
          <w:p w14:paraId="6B7C511C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1B409663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4" w:type="dxa"/>
          </w:tcPr>
          <w:p w14:paraId="17D60725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08DCCC3E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4" w:type="dxa"/>
          </w:tcPr>
          <w:p w14:paraId="19942A09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4" w:type="dxa"/>
          </w:tcPr>
          <w:p w14:paraId="641D67FF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572B7B7A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4" w:type="dxa"/>
          </w:tcPr>
          <w:p w14:paraId="3A2CC8FE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632791A9" w14:textId="77777777" w:rsidR="00781DF3" w:rsidRPr="00824CB6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-extra-</w:t>
            </w:r>
            <w:proofErr w:type="spellStart"/>
            <w:r>
              <w:rPr>
                <w:sz w:val="16"/>
                <w:szCs w:val="16"/>
              </w:rPr>
              <w:t>pola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</w:tr>
      <w:tr w:rsidR="00781DF3" w:rsidRPr="00824CB6" w14:paraId="7E91666D" w14:textId="77777777" w:rsidTr="002042A3">
        <w:tc>
          <w:tcPr>
            <w:tcW w:w="2093" w:type="dxa"/>
          </w:tcPr>
          <w:p w14:paraId="61C744CB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the nearest road</w:t>
            </w:r>
          </w:p>
        </w:tc>
        <w:tc>
          <w:tcPr>
            <w:tcW w:w="923" w:type="dxa"/>
          </w:tcPr>
          <w:p w14:paraId="1D309A4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0A0BA441" w14:textId="6C9C981F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578A8E7F" w14:textId="744FE8D3" w:rsidR="00781DF3" w:rsidRPr="00781DF3" w:rsidRDefault="00781DF3" w:rsidP="002042A3">
            <w:pPr>
              <w:pStyle w:val="Geenafstand"/>
              <w:rPr>
                <w:i/>
                <w:sz w:val="16"/>
                <w:szCs w:val="16"/>
              </w:rPr>
            </w:pPr>
            <w:r w:rsidRPr="00781DF3">
              <w:rPr>
                <w:i/>
                <w:sz w:val="16"/>
                <w:szCs w:val="16"/>
              </w:rPr>
              <w:sym w:font="Wingdings" w:char="F0DF"/>
            </w:r>
            <w:r w:rsidRPr="00781DF3">
              <w:rPr>
                <w:i/>
                <w:sz w:val="16"/>
                <w:szCs w:val="16"/>
              </w:rPr>
              <w:t xml:space="preserve"> </w:t>
            </w:r>
            <w:r w:rsidR="00FB2637">
              <w:rPr>
                <w:i/>
                <w:sz w:val="16"/>
                <w:szCs w:val="16"/>
              </w:rPr>
              <w:t>r</w:t>
            </w:r>
          </w:p>
          <w:p w14:paraId="2076DB09" w14:textId="79898BFA" w:rsidR="00781DF3" w:rsidRPr="00781DF3" w:rsidRDefault="00781DF3" w:rsidP="002042A3">
            <w:pPr>
              <w:pStyle w:val="Geenafstand"/>
              <w:rPr>
                <w:sz w:val="16"/>
                <w:szCs w:val="16"/>
              </w:rPr>
            </w:pPr>
            <w:r w:rsidRPr="00781DF3">
              <w:rPr>
                <w:i/>
                <w:sz w:val="16"/>
                <w:szCs w:val="16"/>
              </w:rPr>
              <w:sym w:font="Wingdings" w:char="F0DF"/>
            </w:r>
            <w:r w:rsidRPr="00781DF3">
              <w:rPr>
                <w:i/>
                <w:sz w:val="16"/>
                <w:szCs w:val="16"/>
              </w:rPr>
              <w:t xml:space="preserve"> N</w:t>
            </w:r>
          </w:p>
        </w:tc>
        <w:tc>
          <w:tcPr>
            <w:tcW w:w="923" w:type="dxa"/>
          </w:tcPr>
          <w:p w14:paraId="0ABDAB09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95725AE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F4D3A8A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0CB67B2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655EDE8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1994B9B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9A68D67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58BB164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78B9D3E9" w14:textId="77777777" w:rsidTr="002042A3">
        <w:tc>
          <w:tcPr>
            <w:tcW w:w="2093" w:type="dxa"/>
          </w:tcPr>
          <w:p w14:paraId="2B135FAE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Traffic intensity on major roads within 100 m buffer</w:t>
            </w:r>
          </w:p>
        </w:tc>
        <w:tc>
          <w:tcPr>
            <w:tcW w:w="923" w:type="dxa"/>
          </w:tcPr>
          <w:p w14:paraId="294DC30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68</w:t>
            </w:r>
          </w:p>
          <w:p w14:paraId="3E8E81D8" w14:textId="2740697E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619BB7A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43E1FEC4" w14:textId="2DE2206C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4FF785E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5DA0EC5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9757973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AC12179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4E2DD9A0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002B195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12636E88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B94233D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13E0CF4B" w14:textId="77777777" w:rsidTr="002042A3">
        <w:tc>
          <w:tcPr>
            <w:tcW w:w="2093" w:type="dxa"/>
          </w:tcPr>
          <w:p w14:paraId="0C038A22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1729689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41</w:t>
            </w:r>
          </w:p>
          <w:p w14:paraId="16E1AA84" w14:textId="2A9EEA03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4453FA7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1</w:t>
            </w:r>
          </w:p>
          <w:p w14:paraId="33DBC898" w14:textId="64BD2DDA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15D405E1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71A8E6EE" w14:textId="01F24489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77B036DD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E35A69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B457EE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422EBD1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ABD80B9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3002435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3779C76B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71D83167" w14:textId="77777777" w:rsidTr="002042A3">
        <w:tc>
          <w:tcPr>
            <w:tcW w:w="2093" w:type="dxa"/>
          </w:tcPr>
          <w:p w14:paraId="327D3D20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040B58ED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47</w:t>
            </w:r>
          </w:p>
          <w:p w14:paraId="28BA6710" w14:textId="425F3E2F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160016F9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8</w:t>
            </w:r>
          </w:p>
          <w:p w14:paraId="247B19D3" w14:textId="1C7E1903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0539EADB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5</w:t>
            </w:r>
          </w:p>
          <w:p w14:paraId="3EA949AC" w14:textId="19F37BB9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61E9C273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5A37A13C" w14:textId="5FD59828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23316353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38BC298A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25926A6D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D09A286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75ACE118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04443DA6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277607DC" w14:textId="77777777" w:rsidTr="002042A3">
        <w:tc>
          <w:tcPr>
            <w:tcW w:w="2093" w:type="dxa"/>
          </w:tcPr>
          <w:p w14:paraId="0DEC2505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923" w:type="dxa"/>
          </w:tcPr>
          <w:p w14:paraId="17C71D78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33</w:t>
            </w:r>
          </w:p>
          <w:p w14:paraId="520E3D27" w14:textId="4CC230CD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6477BD9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45</w:t>
            </w:r>
          </w:p>
          <w:p w14:paraId="2E0CC446" w14:textId="60B20048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4DD3BBBE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2</w:t>
            </w:r>
          </w:p>
          <w:p w14:paraId="3938B31F" w14:textId="4ED65305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048E255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1</w:t>
            </w:r>
          </w:p>
          <w:p w14:paraId="5CBB4A1A" w14:textId="5C3BEB59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56C5142D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3B4C901E" w14:textId="61A3EA33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0341A465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84C73D6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7804949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62C61A86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4F46CF4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7CA3FB70" w14:textId="77777777" w:rsidTr="002042A3">
        <w:tc>
          <w:tcPr>
            <w:tcW w:w="2093" w:type="dxa"/>
          </w:tcPr>
          <w:p w14:paraId="76184588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2.5 abs</w:t>
            </w:r>
            <w:r>
              <w:rPr>
                <w:sz w:val="16"/>
                <w:szCs w:val="16"/>
                <w:vertAlign w:val="subscript"/>
              </w:rPr>
              <w:t>orbance</w:t>
            </w:r>
          </w:p>
        </w:tc>
        <w:tc>
          <w:tcPr>
            <w:tcW w:w="923" w:type="dxa"/>
          </w:tcPr>
          <w:p w14:paraId="41BDB06A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47</w:t>
            </w:r>
          </w:p>
          <w:p w14:paraId="06AA1EE1" w14:textId="25259AE4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45F7333A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4</w:t>
            </w:r>
          </w:p>
          <w:p w14:paraId="12A5B283" w14:textId="37752218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4438FA33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79</w:t>
            </w:r>
          </w:p>
          <w:p w14:paraId="09C0D769" w14:textId="58E348F3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198B1981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71</w:t>
            </w:r>
          </w:p>
          <w:p w14:paraId="1DF13D9B" w14:textId="085E395E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152A844B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65</w:t>
            </w:r>
          </w:p>
          <w:p w14:paraId="7094F81D" w14:textId="1B21F223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0790C18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699AEB2B" w14:textId="575E4F82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773CAD61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6DD45D7E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713A356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176DD7C3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7D74FF7E" w14:textId="77777777" w:rsidTr="002042A3">
        <w:tc>
          <w:tcPr>
            <w:tcW w:w="2093" w:type="dxa"/>
          </w:tcPr>
          <w:p w14:paraId="39F1E53C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23" w:type="dxa"/>
          </w:tcPr>
          <w:p w14:paraId="701AE3A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36</w:t>
            </w:r>
          </w:p>
          <w:p w14:paraId="1D7843DC" w14:textId="529D93C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322E306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36</w:t>
            </w:r>
          </w:p>
          <w:p w14:paraId="2C43915E" w14:textId="3104E905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664814BD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0</w:t>
            </w:r>
          </w:p>
          <w:p w14:paraId="40EF1CDD" w14:textId="76507C56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1D00BC1A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47</w:t>
            </w:r>
          </w:p>
          <w:p w14:paraId="3667E101" w14:textId="403CEE23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1E8F66BA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2</w:t>
            </w:r>
          </w:p>
          <w:p w14:paraId="215569C7" w14:textId="7E649D25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5B635921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61</w:t>
            </w:r>
          </w:p>
          <w:p w14:paraId="5B50D4D7" w14:textId="0D5F361C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090B5047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37FF2058" w14:textId="12137954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51889713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4" w:type="dxa"/>
          </w:tcPr>
          <w:p w14:paraId="00189C35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4B2D4AB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30CEB671" w14:textId="77777777" w:rsidTr="002042A3">
        <w:tc>
          <w:tcPr>
            <w:tcW w:w="2093" w:type="dxa"/>
          </w:tcPr>
          <w:p w14:paraId="0C7A6EF3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24CB6">
              <w:rPr>
                <w:sz w:val="16"/>
                <w:szCs w:val="16"/>
              </w:rPr>
              <w:t>PM</w:t>
            </w:r>
            <w:r w:rsidRPr="00824CB6">
              <w:rPr>
                <w:sz w:val="16"/>
                <w:szCs w:val="16"/>
                <w:vertAlign w:val="subscript"/>
              </w:rPr>
              <w:t>coarse</w:t>
            </w:r>
            <w:proofErr w:type="spellEnd"/>
          </w:p>
        </w:tc>
        <w:tc>
          <w:tcPr>
            <w:tcW w:w="923" w:type="dxa"/>
          </w:tcPr>
          <w:p w14:paraId="101342B4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28</w:t>
            </w:r>
          </w:p>
          <w:p w14:paraId="09DECB2F" w14:textId="4DF2A8D0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37543856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28</w:t>
            </w:r>
          </w:p>
          <w:p w14:paraId="0EB06E85" w14:textId="35021349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4B18ADF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22</w:t>
            </w:r>
          </w:p>
          <w:p w14:paraId="2C48BA28" w14:textId="0CD78826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57749FB1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19</w:t>
            </w:r>
          </w:p>
          <w:p w14:paraId="78951A02" w14:textId="301F239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1CBB337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17</w:t>
            </w:r>
          </w:p>
          <w:p w14:paraId="107677DD" w14:textId="54B2EC85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00DB7EC7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2</w:t>
            </w:r>
          </w:p>
          <w:p w14:paraId="7703605C" w14:textId="7F9B37AF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1CF7AC65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83</w:t>
            </w:r>
          </w:p>
          <w:p w14:paraId="79343F39" w14:textId="649D5431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3" w:type="dxa"/>
          </w:tcPr>
          <w:p w14:paraId="433F36D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5F751315" w14:textId="6B28D211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33</w:t>
            </w:r>
          </w:p>
        </w:tc>
        <w:tc>
          <w:tcPr>
            <w:tcW w:w="924" w:type="dxa"/>
          </w:tcPr>
          <w:p w14:paraId="2969E499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</w:tcPr>
          <w:p w14:paraId="5E737E7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29479738" w14:textId="77777777" w:rsidTr="002042A3">
        <w:tc>
          <w:tcPr>
            <w:tcW w:w="2093" w:type="dxa"/>
          </w:tcPr>
          <w:p w14:paraId="0539E971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23" w:type="dxa"/>
          </w:tcPr>
          <w:p w14:paraId="30E56CE7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0</w:t>
            </w:r>
          </w:p>
          <w:p w14:paraId="0D373A2D" w14:textId="6C8FA8BD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3FAE1C58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8</w:t>
            </w:r>
          </w:p>
          <w:p w14:paraId="405C2562" w14:textId="15822075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3" w:type="dxa"/>
          </w:tcPr>
          <w:p w14:paraId="46D7BC90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.00</w:t>
            </w:r>
          </w:p>
          <w:p w14:paraId="374959C3" w14:textId="5D69B6DA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6E454D4E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3</w:t>
            </w:r>
          </w:p>
          <w:p w14:paraId="2FDFDEF1" w14:textId="73B38D70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3" w:type="dxa"/>
          </w:tcPr>
          <w:p w14:paraId="78E06F4C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2</w:t>
            </w:r>
          </w:p>
          <w:p w14:paraId="3FBF3C90" w14:textId="551ABF21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26834FCB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86</w:t>
            </w:r>
          </w:p>
          <w:p w14:paraId="1118F5D6" w14:textId="1698E81B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24DD78B4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4</w:t>
            </w:r>
          </w:p>
          <w:p w14:paraId="4765DD9B" w14:textId="5F6C59EC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3" w:type="dxa"/>
          </w:tcPr>
          <w:p w14:paraId="770D38C0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31</w:t>
            </w:r>
          </w:p>
          <w:p w14:paraId="78C4E6EA" w14:textId="51470959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4F307585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64D7360F" w14:textId="1119499C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3" w:type="dxa"/>
          </w:tcPr>
          <w:p w14:paraId="2F41D197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</w:p>
        </w:tc>
      </w:tr>
      <w:tr w:rsidR="00781DF3" w:rsidRPr="00824CB6" w14:paraId="0E8163E1" w14:textId="77777777" w:rsidTr="002042A3">
        <w:tc>
          <w:tcPr>
            <w:tcW w:w="2093" w:type="dxa"/>
          </w:tcPr>
          <w:p w14:paraId="3A8102A1" w14:textId="77777777" w:rsidR="00781DF3" w:rsidRPr="00824CB6" w:rsidRDefault="00781DF3" w:rsidP="002042A3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k-extrapolated </w:t>
            </w:r>
            <w:r w:rsidRPr="00824CB6">
              <w:rPr>
                <w:sz w:val="16"/>
                <w:szCs w:val="16"/>
              </w:rPr>
              <w:t>NO</w:t>
            </w:r>
            <w:r w:rsidRPr="00824CB6">
              <w:rPr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923" w:type="dxa"/>
          </w:tcPr>
          <w:p w14:paraId="6030009F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5</w:t>
            </w:r>
          </w:p>
          <w:p w14:paraId="210F84B0" w14:textId="2C94CA99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5713A079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65</w:t>
            </w:r>
          </w:p>
          <w:p w14:paraId="2F1EA401" w14:textId="27002E15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3" w:type="dxa"/>
          </w:tcPr>
          <w:p w14:paraId="5DC0E95E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3</w:t>
            </w:r>
          </w:p>
          <w:p w14:paraId="575D9BA6" w14:textId="4CC5980F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3EFF4609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9</w:t>
            </w:r>
          </w:p>
          <w:p w14:paraId="69C6A852" w14:textId="622EA4DA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3" w:type="dxa"/>
          </w:tcPr>
          <w:p w14:paraId="23076665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2</w:t>
            </w:r>
          </w:p>
          <w:p w14:paraId="3E4F4797" w14:textId="6DEFEB48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41D8BD53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80</w:t>
            </w:r>
          </w:p>
          <w:p w14:paraId="280A0CC0" w14:textId="32E3EB93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317AE921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54</w:t>
            </w:r>
          </w:p>
          <w:p w14:paraId="74B00322" w14:textId="534E66A3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3" w:type="dxa"/>
          </w:tcPr>
          <w:p w14:paraId="647B6632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30</w:t>
            </w:r>
          </w:p>
          <w:p w14:paraId="6B276981" w14:textId="6D0C742A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</w:tcPr>
          <w:p w14:paraId="290D0671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0.94</w:t>
            </w:r>
          </w:p>
          <w:p w14:paraId="51226FAE" w14:textId="73BCF41D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  <w:tc>
          <w:tcPr>
            <w:tcW w:w="923" w:type="dxa"/>
          </w:tcPr>
          <w:p w14:paraId="6F676C02" w14:textId="77777777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1</w:t>
            </w:r>
          </w:p>
          <w:p w14:paraId="3436F809" w14:textId="6DA7766B" w:rsidR="00781DF3" w:rsidRPr="00781DF3" w:rsidRDefault="00781DF3" w:rsidP="002042A3">
            <w:pPr>
              <w:pStyle w:val="Geenafstand"/>
              <w:jc w:val="center"/>
              <w:rPr>
                <w:sz w:val="16"/>
                <w:szCs w:val="16"/>
              </w:rPr>
            </w:pPr>
            <w:r w:rsidRPr="00781DF3">
              <w:rPr>
                <w:sz w:val="16"/>
                <w:szCs w:val="16"/>
              </w:rPr>
              <w:t>51</w:t>
            </w:r>
          </w:p>
        </w:tc>
      </w:tr>
    </w:tbl>
    <w:p w14:paraId="1E740046" w14:textId="77777777" w:rsidR="00507565" w:rsidRDefault="00507565" w:rsidP="00733F58">
      <w:pPr>
        <w:pStyle w:val="Geenafstand"/>
        <w:spacing w:line="480" w:lineRule="auto"/>
        <w:rPr>
          <w:sz w:val="16"/>
          <w:szCs w:val="16"/>
        </w:rPr>
      </w:pPr>
    </w:p>
    <w:p w14:paraId="1B6D688F" w14:textId="77777777" w:rsidR="00ED6FE2" w:rsidRPr="00D56BE5" w:rsidRDefault="00ED6FE2" w:rsidP="00733F58">
      <w:pPr>
        <w:pStyle w:val="Geenafstand"/>
        <w:spacing w:line="480" w:lineRule="auto"/>
        <w:rPr>
          <w:sz w:val="16"/>
          <w:szCs w:val="16"/>
        </w:rPr>
      </w:pPr>
      <w:r w:rsidRPr="00D56BE5">
        <w:rPr>
          <w:sz w:val="16"/>
          <w:szCs w:val="16"/>
        </w:rPr>
        <w:t>NO: nitrogen oxide; PM: particulate matter.</w:t>
      </w:r>
    </w:p>
    <w:p w14:paraId="4F50EDD8" w14:textId="77777777" w:rsidR="00ED6FE2" w:rsidRPr="00D56BE5" w:rsidRDefault="00ED6FE2" w:rsidP="00733F58">
      <w:pPr>
        <w:pStyle w:val="Geenafstand"/>
        <w:spacing w:line="480" w:lineRule="auto"/>
        <w:rPr>
          <w:sz w:val="16"/>
          <w:szCs w:val="16"/>
        </w:rPr>
      </w:pPr>
    </w:p>
    <w:p w14:paraId="6EC164A3" w14:textId="77777777" w:rsidR="00ED6FE2" w:rsidRDefault="00ED6FE2" w:rsidP="00733F58">
      <w:pPr>
        <w:pStyle w:val="Geenafstand"/>
        <w:spacing w:line="480" w:lineRule="auto"/>
        <w:rPr>
          <w:sz w:val="16"/>
          <w:szCs w:val="16"/>
        </w:rPr>
      </w:pPr>
      <w:r w:rsidRPr="00D56BE5">
        <w:rPr>
          <w:sz w:val="16"/>
          <w:szCs w:val="16"/>
        </w:rPr>
        <w:t xml:space="preserve">Correlations assessed using Pearson correlation coefficient </w:t>
      </w:r>
      <w:r w:rsidRPr="00D56BE5">
        <w:rPr>
          <w:i/>
          <w:sz w:val="16"/>
          <w:szCs w:val="16"/>
        </w:rPr>
        <w:t>r</w:t>
      </w:r>
      <w:r w:rsidRPr="00D56BE5">
        <w:rPr>
          <w:sz w:val="16"/>
          <w:szCs w:val="16"/>
        </w:rPr>
        <w:t xml:space="preserve">. </w:t>
      </w:r>
      <w:r w:rsidRPr="00D56BE5">
        <w:rPr>
          <w:i/>
          <w:sz w:val="16"/>
          <w:szCs w:val="16"/>
        </w:rPr>
        <w:t>N</w:t>
      </w:r>
      <w:r w:rsidRPr="00D56BE5">
        <w:rPr>
          <w:sz w:val="16"/>
          <w:szCs w:val="16"/>
        </w:rPr>
        <w:t xml:space="preserve"> indicates numbers of subjects.</w:t>
      </w:r>
    </w:p>
    <w:p w14:paraId="0EF9ACF8" w14:textId="77777777" w:rsidR="00ED6FE2" w:rsidRPr="00D56BE5" w:rsidRDefault="00ED6FE2" w:rsidP="00633039">
      <w:pPr>
        <w:pStyle w:val="Geenafstand"/>
        <w:rPr>
          <w:sz w:val="16"/>
          <w:szCs w:val="16"/>
        </w:rPr>
        <w:sectPr w:rsidR="00ED6FE2" w:rsidRPr="00D56BE5" w:rsidSect="00E04375"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96EEC4" w14:textId="70DEB9F0" w:rsidR="00BD4CE0" w:rsidRPr="00C01AFD" w:rsidRDefault="00BD4CE0" w:rsidP="00156465">
      <w:pPr>
        <w:pStyle w:val="Geenafstand"/>
        <w:spacing w:line="480" w:lineRule="auto"/>
        <w:rPr>
          <w:b/>
          <w:sz w:val="24"/>
          <w:szCs w:val="24"/>
        </w:rPr>
      </w:pPr>
      <w:r w:rsidRPr="00C01AFD">
        <w:rPr>
          <w:b/>
          <w:sz w:val="24"/>
          <w:szCs w:val="24"/>
        </w:rPr>
        <w:lastRenderedPageBreak/>
        <w:t xml:space="preserve">Supplementary Table 11. </w:t>
      </w:r>
      <w:r w:rsidRPr="00C01AFD">
        <w:rPr>
          <w:sz w:val="24"/>
          <w:szCs w:val="24"/>
        </w:rPr>
        <w:t xml:space="preserve">Odds of inflammatory bowel disease according to </w:t>
      </w:r>
      <w:proofErr w:type="spellStart"/>
      <w:r w:rsidRPr="00C01AFD">
        <w:rPr>
          <w:sz w:val="24"/>
          <w:szCs w:val="24"/>
        </w:rPr>
        <w:t>tertile</w:t>
      </w:r>
      <w:proofErr w:type="spellEnd"/>
      <w:r w:rsidRPr="00C01AFD">
        <w:rPr>
          <w:sz w:val="24"/>
          <w:szCs w:val="24"/>
        </w:rPr>
        <w:t xml:space="preserve"> of air pollutant exposure</w:t>
      </w:r>
    </w:p>
    <w:p w14:paraId="0C52B929" w14:textId="77777777" w:rsidR="00BD4CE0" w:rsidRPr="00156465" w:rsidRDefault="00BD4CE0" w:rsidP="00156465">
      <w:pPr>
        <w:pStyle w:val="Geenafstand"/>
        <w:spacing w:line="480" w:lineRule="auto"/>
        <w:rPr>
          <w:b/>
          <w:sz w:val="24"/>
          <w:szCs w:val="24"/>
        </w:rPr>
      </w:pPr>
    </w:p>
    <w:tbl>
      <w:tblPr>
        <w:tblStyle w:val="Tabel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992"/>
        <w:gridCol w:w="884"/>
        <w:gridCol w:w="2235"/>
        <w:gridCol w:w="2126"/>
      </w:tblGrid>
      <w:tr w:rsidR="00BD4CE0" w:rsidRPr="00AF75AD" w14:paraId="3E811EED" w14:textId="77777777" w:rsidTr="004814F0">
        <w:tc>
          <w:tcPr>
            <w:tcW w:w="1526" w:type="dxa"/>
          </w:tcPr>
          <w:p w14:paraId="5C961935" w14:textId="77777777" w:rsidR="00BD4CE0" w:rsidRPr="00AF75AD" w:rsidRDefault="00BD4CE0" w:rsidP="004814F0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Air pollutant</w:t>
            </w:r>
          </w:p>
        </w:tc>
        <w:tc>
          <w:tcPr>
            <w:tcW w:w="1559" w:type="dxa"/>
          </w:tcPr>
          <w:p w14:paraId="0551F2C1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AF75AD">
              <w:rPr>
                <w:sz w:val="18"/>
                <w:szCs w:val="18"/>
              </w:rPr>
              <w:t>Tertile</w:t>
            </w:r>
            <w:proofErr w:type="spellEnd"/>
            <w:r w:rsidRPr="00AF75AD">
              <w:rPr>
                <w:sz w:val="18"/>
                <w:szCs w:val="18"/>
              </w:rPr>
              <w:t xml:space="preserve"> (ranges)</w:t>
            </w:r>
          </w:p>
        </w:tc>
        <w:tc>
          <w:tcPr>
            <w:tcW w:w="992" w:type="dxa"/>
          </w:tcPr>
          <w:p w14:paraId="33DA8A31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D c</w:t>
            </w:r>
            <w:r w:rsidRPr="00AF75AD">
              <w:rPr>
                <w:sz w:val="18"/>
                <w:szCs w:val="18"/>
              </w:rPr>
              <w:t>ases</w:t>
            </w:r>
          </w:p>
        </w:tc>
        <w:tc>
          <w:tcPr>
            <w:tcW w:w="884" w:type="dxa"/>
          </w:tcPr>
          <w:p w14:paraId="61F4367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Controls</w:t>
            </w:r>
          </w:p>
        </w:tc>
        <w:tc>
          <w:tcPr>
            <w:tcW w:w="2235" w:type="dxa"/>
          </w:tcPr>
          <w:p w14:paraId="70DB5E8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Unadjusted OR (95% CI)</w:t>
            </w:r>
          </w:p>
        </w:tc>
        <w:tc>
          <w:tcPr>
            <w:tcW w:w="2126" w:type="dxa"/>
          </w:tcPr>
          <w:p w14:paraId="2AC7652C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Adjusted OR (95% CI)*</w:t>
            </w:r>
          </w:p>
        </w:tc>
      </w:tr>
      <w:tr w:rsidR="00BD4CE0" w:rsidRPr="00AF75AD" w14:paraId="5408764B" w14:textId="77777777" w:rsidTr="004814F0">
        <w:tc>
          <w:tcPr>
            <w:tcW w:w="1526" w:type="dxa"/>
          </w:tcPr>
          <w:p w14:paraId="7A8C510C" w14:textId="77777777" w:rsidR="00BD4CE0" w:rsidRPr="00AF75AD" w:rsidRDefault="00BD4CE0" w:rsidP="004814F0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NO</w:t>
            </w:r>
            <w:r w:rsidRPr="00AF75AD">
              <w:rPr>
                <w:sz w:val="18"/>
                <w:szCs w:val="18"/>
                <w:vertAlign w:val="subscript"/>
              </w:rPr>
              <w:t>2</w:t>
            </w:r>
            <w:r w:rsidRPr="00AF75AD">
              <w:rPr>
                <w:sz w:val="18"/>
                <w:szCs w:val="18"/>
              </w:rPr>
              <w:t xml:space="preserve"> (</w:t>
            </w:r>
            <w:proofErr w:type="spellStart"/>
            <w:r w:rsidRPr="00AF75AD">
              <w:rPr>
                <w:rFonts w:cs="Segoe UI"/>
                <w:sz w:val="18"/>
                <w:szCs w:val="18"/>
              </w:rPr>
              <w:t>μ</w:t>
            </w:r>
            <w:r w:rsidRPr="00AF75AD">
              <w:rPr>
                <w:sz w:val="18"/>
                <w:szCs w:val="18"/>
              </w:rPr>
              <w:t>g</w:t>
            </w:r>
            <w:proofErr w:type="spellEnd"/>
            <w:r w:rsidRPr="00AF75AD">
              <w:rPr>
                <w:sz w:val="18"/>
                <w:szCs w:val="18"/>
              </w:rPr>
              <w:t>/m</w:t>
            </w:r>
            <w:r w:rsidRPr="00AF75AD">
              <w:rPr>
                <w:sz w:val="18"/>
                <w:szCs w:val="18"/>
                <w:vertAlign w:val="superscript"/>
              </w:rPr>
              <w:t>3</w:t>
            </w:r>
            <w:r w:rsidRPr="00AF75AD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40E293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 (5.72-19.0)</w:t>
            </w:r>
          </w:p>
          <w:p w14:paraId="5E507740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2 (19.1-25.6)</w:t>
            </w:r>
          </w:p>
          <w:p w14:paraId="4FFBC2B7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3 (25.7-64.3)</w:t>
            </w:r>
          </w:p>
          <w:p w14:paraId="0869D8FA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FB590E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51</w:t>
            </w:r>
          </w:p>
          <w:p w14:paraId="53852D4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8</w:t>
            </w:r>
          </w:p>
          <w:p w14:paraId="37271FEA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3</w:t>
            </w:r>
          </w:p>
        </w:tc>
        <w:tc>
          <w:tcPr>
            <w:tcW w:w="884" w:type="dxa"/>
          </w:tcPr>
          <w:p w14:paraId="7300180A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8</w:t>
            </w:r>
          </w:p>
          <w:p w14:paraId="65A73523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8</w:t>
            </w:r>
          </w:p>
          <w:p w14:paraId="5AAE6325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7</w:t>
            </w:r>
          </w:p>
        </w:tc>
        <w:tc>
          <w:tcPr>
            <w:tcW w:w="2235" w:type="dxa"/>
          </w:tcPr>
          <w:p w14:paraId="6F1E5DB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0</w:t>
            </w:r>
          </w:p>
          <w:p w14:paraId="7AFDA55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2 (0.58-1.79)</w:t>
            </w:r>
          </w:p>
          <w:p w14:paraId="6FBE0566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95 (0.52-1.74)</w:t>
            </w:r>
          </w:p>
          <w:p w14:paraId="67E21CCD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85</w:t>
            </w:r>
          </w:p>
        </w:tc>
        <w:tc>
          <w:tcPr>
            <w:tcW w:w="2126" w:type="dxa"/>
          </w:tcPr>
          <w:p w14:paraId="6877E353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0</w:t>
            </w:r>
          </w:p>
          <w:p w14:paraId="5A58D4D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3 (0.58-1.82)</w:t>
            </w:r>
          </w:p>
          <w:p w14:paraId="1CEA5FAD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91 (0.50-1.65)</w:t>
            </w:r>
          </w:p>
          <w:p w14:paraId="6665375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71</w:t>
            </w:r>
          </w:p>
        </w:tc>
      </w:tr>
      <w:tr w:rsidR="00BD4CE0" w:rsidRPr="00AF75AD" w14:paraId="635F3812" w14:textId="77777777" w:rsidTr="004814F0">
        <w:tc>
          <w:tcPr>
            <w:tcW w:w="1526" w:type="dxa"/>
          </w:tcPr>
          <w:p w14:paraId="63AF00D9" w14:textId="77777777" w:rsidR="00BD4CE0" w:rsidRPr="00AF75AD" w:rsidRDefault="00BD4CE0" w:rsidP="004814F0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proofErr w:type="spellStart"/>
            <w:r w:rsidRPr="00AF75AD">
              <w:rPr>
                <w:sz w:val="18"/>
                <w:szCs w:val="18"/>
              </w:rPr>
              <w:t>NO</w:t>
            </w:r>
            <w:r w:rsidRPr="00A93F88">
              <w:rPr>
                <w:sz w:val="18"/>
                <w:szCs w:val="18"/>
                <w:vertAlign w:val="subscript"/>
              </w:rPr>
              <w:t>x</w:t>
            </w:r>
            <w:proofErr w:type="spellEnd"/>
            <w:r w:rsidRPr="00AF75AD">
              <w:rPr>
                <w:sz w:val="18"/>
                <w:szCs w:val="18"/>
              </w:rPr>
              <w:t xml:space="preserve"> (</w:t>
            </w:r>
            <w:proofErr w:type="spellStart"/>
            <w:r w:rsidRPr="00AF75AD">
              <w:rPr>
                <w:rFonts w:cs="Segoe UI"/>
                <w:sz w:val="18"/>
                <w:szCs w:val="18"/>
              </w:rPr>
              <w:t>μ</w:t>
            </w:r>
            <w:r w:rsidRPr="00AF75AD">
              <w:rPr>
                <w:sz w:val="18"/>
                <w:szCs w:val="18"/>
              </w:rPr>
              <w:t>g</w:t>
            </w:r>
            <w:proofErr w:type="spellEnd"/>
            <w:r w:rsidRPr="00AF75AD">
              <w:rPr>
                <w:sz w:val="18"/>
                <w:szCs w:val="18"/>
              </w:rPr>
              <w:t>/m</w:t>
            </w:r>
            <w:r w:rsidRPr="00AF75AD">
              <w:rPr>
                <w:sz w:val="18"/>
                <w:szCs w:val="18"/>
                <w:vertAlign w:val="superscript"/>
              </w:rPr>
              <w:t>3</w:t>
            </w:r>
            <w:r w:rsidRPr="00AF75AD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BC06A5C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 (1.78-28.5)</w:t>
            </w:r>
          </w:p>
          <w:p w14:paraId="2FBD29FC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2 (28.6-39.3)</w:t>
            </w:r>
          </w:p>
          <w:p w14:paraId="070064D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3 (39.4-127)</w:t>
            </w:r>
          </w:p>
          <w:p w14:paraId="352A5498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3FC0AAF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9</w:t>
            </w:r>
          </w:p>
          <w:p w14:paraId="6732AFA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1</w:t>
            </w:r>
          </w:p>
          <w:p w14:paraId="1E891F2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52</w:t>
            </w:r>
          </w:p>
        </w:tc>
        <w:tc>
          <w:tcPr>
            <w:tcW w:w="884" w:type="dxa"/>
          </w:tcPr>
          <w:p w14:paraId="0D7C6586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8</w:t>
            </w:r>
          </w:p>
          <w:p w14:paraId="784F770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7</w:t>
            </w:r>
          </w:p>
          <w:p w14:paraId="1B9748D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8</w:t>
            </w:r>
          </w:p>
        </w:tc>
        <w:tc>
          <w:tcPr>
            <w:tcW w:w="2235" w:type="dxa"/>
          </w:tcPr>
          <w:p w14:paraId="15D1A058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0</w:t>
            </w:r>
          </w:p>
          <w:p w14:paraId="260113B5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84 (0.47-1.52)</w:t>
            </w:r>
          </w:p>
          <w:p w14:paraId="125DC206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16 (0.66-2.06)</w:t>
            </w:r>
          </w:p>
          <w:p w14:paraId="31E92DA8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44</w:t>
            </w:r>
          </w:p>
        </w:tc>
        <w:tc>
          <w:tcPr>
            <w:tcW w:w="2126" w:type="dxa"/>
          </w:tcPr>
          <w:p w14:paraId="598958D3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0</w:t>
            </w:r>
          </w:p>
          <w:p w14:paraId="05218BD8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80 (0.43-1.47)</w:t>
            </w:r>
          </w:p>
          <w:p w14:paraId="72FE943D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2 (0.56-1.84)</w:t>
            </w:r>
          </w:p>
          <w:p w14:paraId="2B89DFE6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74</w:t>
            </w:r>
          </w:p>
        </w:tc>
      </w:tr>
      <w:tr w:rsidR="00BD4CE0" w:rsidRPr="00AF75AD" w14:paraId="3AC6507F" w14:textId="77777777" w:rsidTr="004814F0">
        <w:tc>
          <w:tcPr>
            <w:tcW w:w="1526" w:type="dxa"/>
          </w:tcPr>
          <w:p w14:paraId="56F6E93F" w14:textId="77777777" w:rsidR="00BD4CE0" w:rsidRPr="00AF75AD" w:rsidRDefault="00BD4CE0" w:rsidP="004814F0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PM</w:t>
            </w:r>
            <w:r w:rsidRPr="00AF75AD">
              <w:rPr>
                <w:sz w:val="18"/>
                <w:szCs w:val="18"/>
                <w:vertAlign w:val="subscript"/>
              </w:rPr>
              <w:t>2.5</w:t>
            </w:r>
            <w:r w:rsidRPr="00AF75AD">
              <w:rPr>
                <w:sz w:val="18"/>
                <w:szCs w:val="18"/>
              </w:rPr>
              <w:t xml:space="preserve"> (</w:t>
            </w:r>
            <w:proofErr w:type="spellStart"/>
            <w:r w:rsidRPr="00AF75AD">
              <w:rPr>
                <w:rFonts w:cs="Segoe UI"/>
                <w:sz w:val="18"/>
                <w:szCs w:val="18"/>
              </w:rPr>
              <w:t>μ</w:t>
            </w:r>
            <w:r w:rsidRPr="00AF75AD">
              <w:rPr>
                <w:sz w:val="18"/>
                <w:szCs w:val="18"/>
              </w:rPr>
              <w:t>g</w:t>
            </w:r>
            <w:proofErr w:type="spellEnd"/>
            <w:r w:rsidRPr="00AF75AD">
              <w:rPr>
                <w:sz w:val="18"/>
                <w:szCs w:val="18"/>
              </w:rPr>
              <w:t>/m</w:t>
            </w:r>
            <w:r w:rsidRPr="00AF75AD">
              <w:rPr>
                <w:sz w:val="18"/>
                <w:szCs w:val="18"/>
                <w:vertAlign w:val="superscript"/>
              </w:rPr>
              <w:t>3</w:t>
            </w:r>
            <w:r w:rsidRPr="00AF75AD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95F0681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 (7.98-11.4)</w:t>
            </w:r>
          </w:p>
          <w:p w14:paraId="2D895CE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2 (11.5-16.6)</w:t>
            </w:r>
          </w:p>
          <w:p w14:paraId="09BED6A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3 (16.7-20.1)</w:t>
            </w:r>
          </w:p>
          <w:p w14:paraId="793E77DF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C899BB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8</w:t>
            </w:r>
          </w:p>
          <w:p w14:paraId="7627EFD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60</w:t>
            </w:r>
          </w:p>
          <w:p w14:paraId="7528A04F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33</w:t>
            </w:r>
          </w:p>
        </w:tc>
        <w:tc>
          <w:tcPr>
            <w:tcW w:w="884" w:type="dxa"/>
          </w:tcPr>
          <w:p w14:paraId="329AE020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6</w:t>
            </w:r>
          </w:p>
          <w:p w14:paraId="7A94F4FA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7</w:t>
            </w:r>
          </w:p>
          <w:p w14:paraId="3F87145B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7</w:t>
            </w:r>
          </w:p>
        </w:tc>
        <w:tc>
          <w:tcPr>
            <w:tcW w:w="2235" w:type="dxa"/>
          </w:tcPr>
          <w:p w14:paraId="3C24B25D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0</w:t>
            </w:r>
          </w:p>
          <w:p w14:paraId="66DB6250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69 (0.33-1.46)</w:t>
            </w:r>
          </w:p>
          <w:p w14:paraId="095790AD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24 (0.08-0.71)</w:t>
            </w:r>
          </w:p>
          <w:p w14:paraId="7F55E8C1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01</w:t>
            </w:r>
          </w:p>
        </w:tc>
        <w:tc>
          <w:tcPr>
            <w:tcW w:w="2126" w:type="dxa"/>
          </w:tcPr>
          <w:p w14:paraId="1DCF1EE3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2DE0BE2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71 (0.33-1.50)</w:t>
            </w:r>
          </w:p>
          <w:p w14:paraId="21EC009D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26 (0.08-0.78)</w:t>
            </w:r>
          </w:p>
          <w:p w14:paraId="75E0591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01</w:t>
            </w:r>
          </w:p>
        </w:tc>
      </w:tr>
      <w:tr w:rsidR="00BD4CE0" w:rsidRPr="00AF75AD" w14:paraId="4B3A7C73" w14:textId="77777777" w:rsidTr="004814F0">
        <w:tc>
          <w:tcPr>
            <w:tcW w:w="1526" w:type="dxa"/>
          </w:tcPr>
          <w:p w14:paraId="650AF81E" w14:textId="77777777" w:rsidR="00BD4CE0" w:rsidRPr="00AF75AD" w:rsidRDefault="00BD4CE0" w:rsidP="004814F0">
            <w:pPr>
              <w:pStyle w:val="Geenafstand"/>
              <w:spacing w:line="360" w:lineRule="auto"/>
              <w:rPr>
                <w:sz w:val="18"/>
                <w:szCs w:val="18"/>
                <w:vertAlign w:val="subscript"/>
              </w:rPr>
            </w:pPr>
            <w:r w:rsidRPr="00AF75AD">
              <w:rPr>
                <w:sz w:val="18"/>
                <w:szCs w:val="18"/>
              </w:rPr>
              <w:t>PM</w:t>
            </w:r>
            <w:r w:rsidRPr="00AF75AD">
              <w:rPr>
                <w:sz w:val="18"/>
                <w:szCs w:val="18"/>
                <w:vertAlign w:val="subscript"/>
              </w:rPr>
              <w:t xml:space="preserve">2.5 absorbance </w:t>
            </w:r>
          </w:p>
          <w:p w14:paraId="70DD8AE3" w14:textId="77777777" w:rsidR="00BD4CE0" w:rsidRPr="00AF75AD" w:rsidRDefault="00BD4CE0" w:rsidP="004814F0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(10</w:t>
            </w:r>
            <w:r w:rsidRPr="00AF75AD">
              <w:rPr>
                <w:sz w:val="18"/>
                <w:szCs w:val="18"/>
                <w:vertAlign w:val="superscript"/>
              </w:rPr>
              <w:t>-5</w:t>
            </w:r>
            <w:r w:rsidRPr="00AF75AD">
              <w:rPr>
                <w:sz w:val="18"/>
                <w:szCs w:val="18"/>
              </w:rPr>
              <w:t>m</w:t>
            </w:r>
            <w:r w:rsidRPr="00AF75AD">
              <w:rPr>
                <w:sz w:val="18"/>
                <w:szCs w:val="18"/>
                <w:vertAlign w:val="superscript"/>
              </w:rPr>
              <w:t>-1</w:t>
            </w:r>
            <w:r w:rsidRPr="00AF75AD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E260732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 (0.66-1.13)</w:t>
            </w:r>
          </w:p>
          <w:p w14:paraId="13EEF630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2 (1.14-1.35)</w:t>
            </w:r>
          </w:p>
          <w:p w14:paraId="51674E00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3 (1.36-3.45)</w:t>
            </w:r>
          </w:p>
          <w:p w14:paraId="0328498B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B9A106B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7</w:t>
            </w:r>
          </w:p>
          <w:p w14:paraId="2074B82F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50</w:t>
            </w:r>
          </w:p>
          <w:p w14:paraId="38CAAF5A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3</w:t>
            </w:r>
          </w:p>
        </w:tc>
        <w:tc>
          <w:tcPr>
            <w:tcW w:w="884" w:type="dxa"/>
          </w:tcPr>
          <w:p w14:paraId="52B5E616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6</w:t>
            </w:r>
          </w:p>
          <w:p w14:paraId="2748C46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7</w:t>
            </w:r>
          </w:p>
          <w:p w14:paraId="2DA3077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6</w:t>
            </w:r>
          </w:p>
        </w:tc>
        <w:tc>
          <w:tcPr>
            <w:tcW w:w="2235" w:type="dxa"/>
          </w:tcPr>
          <w:p w14:paraId="626269F2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0</w:t>
            </w:r>
          </w:p>
          <w:p w14:paraId="74876392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10 (0.66-1.86)</w:t>
            </w:r>
          </w:p>
          <w:p w14:paraId="0903BF25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76 (0.41-1.42)</w:t>
            </w:r>
          </w:p>
          <w:p w14:paraId="6FC89F8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39</w:t>
            </w:r>
          </w:p>
        </w:tc>
        <w:tc>
          <w:tcPr>
            <w:tcW w:w="2126" w:type="dxa"/>
          </w:tcPr>
          <w:p w14:paraId="7E9C8A2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566DF0E2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14 (0.67-1.96)</w:t>
            </w:r>
          </w:p>
          <w:p w14:paraId="52BEF6C7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72 (0.38-1.37)</w:t>
            </w:r>
          </w:p>
          <w:p w14:paraId="030E009F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32</w:t>
            </w:r>
          </w:p>
        </w:tc>
      </w:tr>
      <w:tr w:rsidR="00BD4CE0" w:rsidRPr="00AF75AD" w14:paraId="4F640CDB" w14:textId="77777777" w:rsidTr="004814F0">
        <w:tc>
          <w:tcPr>
            <w:tcW w:w="1526" w:type="dxa"/>
          </w:tcPr>
          <w:p w14:paraId="1DC51376" w14:textId="77777777" w:rsidR="00BD4CE0" w:rsidRPr="00AF75AD" w:rsidRDefault="00BD4CE0" w:rsidP="004814F0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PM</w:t>
            </w:r>
            <w:r w:rsidRPr="00AF75AD">
              <w:rPr>
                <w:sz w:val="18"/>
                <w:szCs w:val="18"/>
                <w:vertAlign w:val="subscript"/>
              </w:rPr>
              <w:t>10</w:t>
            </w:r>
            <w:r w:rsidRPr="00AF75AD">
              <w:rPr>
                <w:sz w:val="18"/>
                <w:szCs w:val="18"/>
              </w:rPr>
              <w:t xml:space="preserve"> (</w:t>
            </w:r>
            <w:proofErr w:type="spellStart"/>
            <w:r w:rsidRPr="00AF75AD">
              <w:rPr>
                <w:rFonts w:cs="Segoe UI"/>
                <w:sz w:val="18"/>
                <w:szCs w:val="18"/>
              </w:rPr>
              <w:t>μ</w:t>
            </w:r>
            <w:r w:rsidRPr="00AF75AD">
              <w:rPr>
                <w:sz w:val="18"/>
                <w:szCs w:val="18"/>
              </w:rPr>
              <w:t>g</w:t>
            </w:r>
            <w:proofErr w:type="spellEnd"/>
            <w:r w:rsidRPr="00AF75AD">
              <w:rPr>
                <w:sz w:val="18"/>
                <w:szCs w:val="18"/>
              </w:rPr>
              <w:t>/m</w:t>
            </w:r>
            <w:r w:rsidRPr="00AF75AD">
              <w:rPr>
                <w:sz w:val="18"/>
                <w:szCs w:val="18"/>
                <w:vertAlign w:val="superscript"/>
              </w:rPr>
              <w:t>3</w:t>
            </w:r>
            <w:r w:rsidRPr="00AF75AD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C884B8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 (12.2-17.5)</w:t>
            </w:r>
          </w:p>
          <w:p w14:paraId="03C5E2E5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2 (17.6-24.5)</w:t>
            </w:r>
          </w:p>
          <w:p w14:paraId="599E19CC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3 (24.6-39.1)</w:t>
            </w:r>
          </w:p>
          <w:p w14:paraId="2150803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852FD3F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50</w:t>
            </w:r>
          </w:p>
          <w:p w14:paraId="12CA0FC3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9</w:t>
            </w:r>
          </w:p>
          <w:p w14:paraId="6CCB7651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42</w:t>
            </w:r>
          </w:p>
        </w:tc>
        <w:tc>
          <w:tcPr>
            <w:tcW w:w="884" w:type="dxa"/>
          </w:tcPr>
          <w:p w14:paraId="5486F065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7</w:t>
            </w:r>
          </w:p>
          <w:p w14:paraId="57C12CFB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6</w:t>
            </w:r>
          </w:p>
          <w:p w14:paraId="28E76E4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7</w:t>
            </w:r>
          </w:p>
        </w:tc>
        <w:tc>
          <w:tcPr>
            <w:tcW w:w="2235" w:type="dxa"/>
          </w:tcPr>
          <w:p w14:paraId="517F6700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0</w:t>
            </w:r>
          </w:p>
          <w:p w14:paraId="1F9F3B7A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73 (0.37-1.44)</w:t>
            </w:r>
          </w:p>
          <w:p w14:paraId="3AB96DF2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58 (0.22-1.52)</w:t>
            </w:r>
          </w:p>
          <w:p w14:paraId="76BBA05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26</w:t>
            </w:r>
          </w:p>
        </w:tc>
        <w:tc>
          <w:tcPr>
            <w:tcW w:w="2126" w:type="dxa"/>
          </w:tcPr>
          <w:p w14:paraId="17036275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77E4DA2C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71 (0.36-1.41)</w:t>
            </w:r>
          </w:p>
          <w:p w14:paraId="2192C89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46 (0.17-1.26)</w:t>
            </w:r>
          </w:p>
          <w:p w14:paraId="172707D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15</w:t>
            </w:r>
          </w:p>
        </w:tc>
      </w:tr>
      <w:tr w:rsidR="00BD4CE0" w:rsidRPr="00AF75AD" w14:paraId="5B709491" w14:textId="77777777" w:rsidTr="004814F0">
        <w:tc>
          <w:tcPr>
            <w:tcW w:w="1526" w:type="dxa"/>
          </w:tcPr>
          <w:p w14:paraId="4C4E1A47" w14:textId="77777777" w:rsidR="00BD4CE0" w:rsidRPr="00AF75AD" w:rsidRDefault="00BD4CE0" w:rsidP="004814F0">
            <w:pPr>
              <w:pStyle w:val="Geenafstand"/>
              <w:spacing w:line="360" w:lineRule="auto"/>
              <w:rPr>
                <w:sz w:val="18"/>
                <w:szCs w:val="18"/>
              </w:rPr>
            </w:pPr>
            <w:proofErr w:type="spellStart"/>
            <w:r w:rsidRPr="00AF75AD">
              <w:rPr>
                <w:sz w:val="18"/>
                <w:szCs w:val="18"/>
              </w:rPr>
              <w:t>PM</w:t>
            </w:r>
            <w:r w:rsidRPr="00AF75AD">
              <w:rPr>
                <w:sz w:val="18"/>
                <w:szCs w:val="18"/>
                <w:vertAlign w:val="subscript"/>
              </w:rPr>
              <w:t>coarse</w:t>
            </w:r>
            <w:proofErr w:type="spellEnd"/>
            <w:r w:rsidRPr="00AF75AD">
              <w:rPr>
                <w:sz w:val="18"/>
                <w:szCs w:val="18"/>
              </w:rPr>
              <w:t xml:space="preserve"> (</w:t>
            </w:r>
            <w:proofErr w:type="spellStart"/>
            <w:r w:rsidRPr="00AF75AD">
              <w:rPr>
                <w:rFonts w:cs="Segoe UI"/>
                <w:sz w:val="18"/>
                <w:szCs w:val="18"/>
              </w:rPr>
              <w:t>μ</w:t>
            </w:r>
            <w:r w:rsidRPr="00AF75AD">
              <w:rPr>
                <w:sz w:val="18"/>
                <w:szCs w:val="18"/>
              </w:rPr>
              <w:t>g</w:t>
            </w:r>
            <w:proofErr w:type="spellEnd"/>
            <w:r w:rsidRPr="00AF75AD">
              <w:rPr>
                <w:sz w:val="18"/>
                <w:szCs w:val="18"/>
              </w:rPr>
              <w:t>/m</w:t>
            </w:r>
            <w:r w:rsidRPr="00AF75AD">
              <w:rPr>
                <w:sz w:val="18"/>
                <w:szCs w:val="18"/>
                <w:vertAlign w:val="superscript"/>
              </w:rPr>
              <w:t>3</w:t>
            </w:r>
            <w:r w:rsidRPr="00AF75AD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B530522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 (3.97-6.32)</w:t>
            </w:r>
          </w:p>
          <w:p w14:paraId="6AF8E668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2 (6.33-8.08)</w:t>
            </w:r>
          </w:p>
          <w:p w14:paraId="69AC03C3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3 (8.09-13.7)</w:t>
            </w:r>
          </w:p>
          <w:p w14:paraId="071943E8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F4EDC9E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56</w:t>
            </w:r>
          </w:p>
          <w:p w14:paraId="3F72823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50</w:t>
            </w:r>
          </w:p>
          <w:p w14:paraId="26FAA30B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35</w:t>
            </w:r>
          </w:p>
        </w:tc>
        <w:tc>
          <w:tcPr>
            <w:tcW w:w="884" w:type="dxa"/>
          </w:tcPr>
          <w:p w14:paraId="784DAAC5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6</w:t>
            </w:r>
          </w:p>
          <w:p w14:paraId="569D363C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6</w:t>
            </w:r>
          </w:p>
          <w:p w14:paraId="68368093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48</w:t>
            </w:r>
          </w:p>
        </w:tc>
        <w:tc>
          <w:tcPr>
            <w:tcW w:w="2235" w:type="dxa"/>
          </w:tcPr>
          <w:p w14:paraId="0DEF6D02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1.00</w:t>
            </w:r>
          </w:p>
          <w:p w14:paraId="3535A4E4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86 (0.46-1.61)</w:t>
            </w:r>
          </w:p>
          <w:p w14:paraId="66039D63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48 (0.22-1.01)</w:t>
            </w:r>
          </w:p>
          <w:p w14:paraId="33B9C1A5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09</w:t>
            </w:r>
          </w:p>
        </w:tc>
        <w:tc>
          <w:tcPr>
            <w:tcW w:w="2126" w:type="dxa"/>
          </w:tcPr>
          <w:p w14:paraId="7846B93F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4C3D8BB7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81 (0.43-1.54)</w:t>
            </w:r>
          </w:p>
          <w:p w14:paraId="7025BF9F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>0.40 (0.18-0.87)</w:t>
            </w:r>
          </w:p>
          <w:p w14:paraId="73353649" w14:textId="77777777" w:rsidR="00BD4CE0" w:rsidRPr="00AF75AD" w:rsidRDefault="00BD4CE0" w:rsidP="004814F0">
            <w:pPr>
              <w:pStyle w:val="Geenafstand"/>
              <w:spacing w:line="360" w:lineRule="auto"/>
              <w:jc w:val="center"/>
              <w:rPr>
                <w:sz w:val="18"/>
                <w:szCs w:val="18"/>
              </w:rPr>
            </w:pPr>
            <w:r w:rsidRPr="00AF75AD">
              <w:rPr>
                <w:sz w:val="18"/>
                <w:szCs w:val="18"/>
              </w:rPr>
              <w:t xml:space="preserve">p </w:t>
            </w:r>
            <w:r w:rsidRPr="00AF75AD">
              <w:rPr>
                <w:sz w:val="18"/>
                <w:szCs w:val="18"/>
                <w:vertAlign w:val="subscript"/>
              </w:rPr>
              <w:t>trend</w:t>
            </w:r>
            <w:r w:rsidRPr="00AF75AD">
              <w:rPr>
                <w:sz w:val="18"/>
                <w:szCs w:val="18"/>
              </w:rPr>
              <w:t xml:space="preserve"> = 0.04</w:t>
            </w:r>
          </w:p>
        </w:tc>
      </w:tr>
    </w:tbl>
    <w:p w14:paraId="090056DF" w14:textId="77777777" w:rsidR="00BD4CE0" w:rsidRPr="00D44C67" w:rsidRDefault="00BD4CE0" w:rsidP="00156465">
      <w:pPr>
        <w:pStyle w:val="Geenafstand"/>
        <w:spacing w:line="480" w:lineRule="auto"/>
        <w:rPr>
          <w:sz w:val="18"/>
          <w:szCs w:val="18"/>
        </w:rPr>
      </w:pPr>
    </w:p>
    <w:p w14:paraId="6D115478" w14:textId="77777777" w:rsidR="00BD4CE0" w:rsidRDefault="00BD4CE0" w:rsidP="00156465">
      <w:pPr>
        <w:pStyle w:val="Geenafstand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IBD: inflammatory bowel disease; NO: nitrogen oxide; OR: odds ratio; PM: particulate matter.</w:t>
      </w:r>
    </w:p>
    <w:p w14:paraId="4CE266EB" w14:textId="77777777" w:rsidR="00BD4CE0" w:rsidRDefault="00BD4CE0" w:rsidP="00156465">
      <w:pPr>
        <w:pStyle w:val="Geenafstand"/>
        <w:spacing w:line="480" w:lineRule="auto"/>
        <w:rPr>
          <w:sz w:val="18"/>
          <w:szCs w:val="18"/>
        </w:rPr>
      </w:pPr>
    </w:p>
    <w:p w14:paraId="10271757" w14:textId="2A7FC558" w:rsidR="00600540" w:rsidRPr="00D74E81" w:rsidRDefault="00BD4CE0" w:rsidP="001F7C17">
      <w:pPr>
        <w:pStyle w:val="Geenafstand"/>
        <w:spacing w:line="480" w:lineRule="auto"/>
        <w:rPr>
          <w:sz w:val="18"/>
          <w:szCs w:val="18"/>
        </w:rPr>
      </w:pPr>
      <w:r w:rsidRPr="004F773E">
        <w:rPr>
          <w:sz w:val="18"/>
          <w:szCs w:val="18"/>
        </w:rPr>
        <w:t>*adjusted for smoking status and educational level</w:t>
      </w:r>
      <w:bookmarkStart w:id="0" w:name="_GoBack"/>
      <w:bookmarkEnd w:id="0"/>
    </w:p>
    <w:p w14:paraId="19923E72" w14:textId="77777777" w:rsidR="00600540" w:rsidRDefault="00600540" w:rsidP="00600540">
      <w:pPr>
        <w:pStyle w:val="Geenafstand"/>
        <w:spacing w:line="480" w:lineRule="auto"/>
        <w:jc w:val="both"/>
      </w:pPr>
      <w:r>
        <w:rPr>
          <w:noProof/>
          <w:sz w:val="20"/>
          <w:lang w:val="nl-NL" w:eastAsia="nl-NL"/>
        </w:rPr>
        <w:lastRenderedPageBreak/>
        <w:drawing>
          <wp:inline distT="0" distB="0" distL="0" distR="0" wp14:anchorId="31D88981" wp14:editId="5B1FF13A">
            <wp:extent cx="5943600" cy="4343400"/>
            <wp:effectExtent l="0" t="0" r="0" b="0"/>
            <wp:docPr id="1" name="Afbeelding 1" descr="H:\Promotie\EPIC-IBD\Luchtverontreiniging &amp; IBD\ggplot pm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romotie\EPIC-IBD\Luchtverontreiniging &amp; IBD\ggplot pm2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16B89" w14:textId="5BBBC454" w:rsidR="00600540" w:rsidRPr="00600540" w:rsidRDefault="00600540" w:rsidP="00156465">
      <w:pPr>
        <w:pStyle w:val="Geenafstand"/>
        <w:spacing w:line="480" w:lineRule="auto"/>
        <w:rPr>
          <w:sz w:val="18"/>
          <w:szCs w:val="18"/>
        </w:rPr>
      </w:pPr>
    </w:p>
    <w:sectPr w:rsidR="00600540" w:rsidRPr="00600540" w:rsidSect="00E04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2661E5" w14:textId="77777777" w:rsidR="004814F0" w:rsidRDefault="004814F0" w:rsidP="009E5DAA">
      <w:pPr>
        <w:spacing w:after="0" w:line="240" w:lineRule="auto"/>
      </w:pPr>
      <w:r>
        <w:separator/>
      </w:r>
    </w:p>
  </w:endnote>
  <w:endnote w:type="continuationSeparator" w:id="0">
    <w:p w14:paraId="1F721933" w14:textId="77777777" w:rsidR="004814F0" w:rsidRDefault="004814F0" w:rsidP="009E5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9871103"/>
      <w:docPartObj>
        <w:docPartGallery w:val="Page Numbers (Bottom of Page)"/>
        <w:docPartUnique/>
      </w:docPartObj>
    </w:sdtPr>
    <w:sdtEndPr/>
    <w:sdtContent>
      <w:p w14:paraId="79088F28" w14:textId="4E44FD13" w:rsidR="004814F0" w:rsidRDefault="004814F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4E81" w:rsidRPr="00D74E81">
          <w:rPr>
            <w:noProof/>
            <w:lang w:val="nl-NL"/>
          </w:rPr>
          <w:t>10</w:t>
        </w:r>
        <w:r>
          <w:fldChar w:fldCharType="end"/>
        </w:r>
      </w:p>
    </w:sdtContent>
  </w:sdt>
  <w:p w14:paraId="683C38CE" w14:textId="77777777" w:rsidR="004814F0" w:rsidRDefault="004814F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F5451" w14:textId="77777777" w:rsidR="004814F0" w:rsidRDefault="004814F0" w:rsidP="009E5DAA">
      <w:pPr>
        <w:spacing w:after="0" w:line="240" w:lineRule="auto"/>
      </w:pPr>
      <w:r>
        <w:separator/>
      </w:r>
    </w:p>
  </w:footnote>
  <w:footnote w:type="continuationSeparator" w:id="0">
    <w:p w14:paraId="7E835CAC" w14:textId="77777777" w:rsidR="004814F0" w:rsidRDefault="004814F0" w:rsidP="009E5D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C9803" w14:textId="780B436F" w:rsidR="004814F0" w:rsidRDefault="004814F0">
    <w:pPr>
      <w:pStyle w:val="Koptekst"/>
      <w:jc w:val="right"/>
    </w:pPr>
  </w:p>
  <w:p w14:paraId="6EFA010D" w14:textId="77777777" w:rsidR="004814F0" w:rsidRDefault="004814F0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E4C8F"/>
    <w:multiLevelType w:val="hybridMultilevel"/>
    <w:tmpl w:val="A880A9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8D162F"/>
    <w:multiLevelType w:val="hybridMultilevel"/>
    <w:tmpl w:val="A17EEAEC"/>
    <w:lvl w:ilvl="0" w:tplc="8F5E73E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C31D8C"/>
    <w:multiLevelType w:val="hybridMultilevel"/>
    <w:tmpl w:val="109E01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D45073"/>
    <w:multiLevelType w:val="hybridMultilevel"/>
    <w:tmpl w:val="0862EF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D01C13"/>
    <w:multiLevelType w:val="hybridMultilevel"/>
    <w:tmpl w:val="6F9AD3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E82E7A"/>
    <w:multiLevelType w:val="hybridMultilevel"/>
    <w:tmpl w:val="651A20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F355F1"/>
    <w:multiLevelType w:val="hybridMultilevel"/>
    <w:tmpl w:val="A3EE4E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5B00EF"/>
    <w:multiLevelType w:val="hybridMultilevel"/>
    <w:tmpl w:val="111015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9376FC"/>
    <w:multiLevelType w:val="hybridMultilevel"/>
    <w:tmpl w:val="09D6A984"/>
    <w:lvl w:ilvl="0" w:tplc="872ABD4E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1740D7"/>
    <w:multiLevelType w:val="hybridMultilevel"/>
    <w:tmpl w:val="5CE2D5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9F0B3F"/>
    <w:multiLevelType w:val="hybridMultilevel"/>
    <w:tmpl w:val="D7D242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390510"/>
    <w:multiLevelType w:val="hybridMultilevel"/>
    <w:tmpl w:val="D7FA0B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6B61E0"/>
    <w:multiLevelType w:val="hybridMultilevel"/>
    <w:tmpl w:val="497A38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142645"/>
    <w:multiLevelType w:val="hybridMultilevel"/>
    <w:tmpl w:val="DA2EAA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F5A772B"/>
    <w:multiLevelType w:val="hybridMultilevel"/>
    <w:tmpl w:val="F51279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2"/>
  </w:num>
  <w:num w:numId="4">
    <w:abstractNumId w:val="3"/>
  </w:num>
  <w:num w:numId="5">
    <w:abstractNumId w:val="8"/>
  </w:num>
  <w:num w:numId="6">
    <w:abstractNumId w:val="6"/>
  </w:num>
  <w:num w:numId="7">
    <w:abstractNumId w:val="9"/>
  </w:num>
  <w:num w:numId="8">
    <w:abstractNumId w:val="5"/>
  </w:num>
  <w:num w:numId="9">
    <w:abstractNumId w:val="14"/>
  </w:num>
  <w:num w:numId="10">
    <w:abstractNumId w:val="13"/>
  </w:num>
  <w:num w:numId="11">
    <w:abstractNumId w:val="1"/>
  </w:num>
  <w:num w:numId="12">
    <w:abstractNumId w:val="0"/>
  </w:num>
  <w:num w:numId="13">
    <w:abstractNumId w:val="11"/>
  </w:num>
  <w:num w:numId="14">
    <w:abstractNumId w:val="1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478"/>
    <w:rsid w:val="00002006"/>
    <w:rsid w:val="00002696"/>
    <w:rsid w:val="00003634"/>
    <w:rsid w:val="00003B69"/>
    <w:rsid w:val="00005522"/>
    <w:rsid w:val="00005F1D"/>
    <w:rsid w:val="0000686D"/>
    <w:rsid w:val="000075D6"/>
    <w:rsid w:val="000107A7"/>
    <w:rsid w:val="00010C39"/>
    <w:rsid w:val="00010F9F"/>
    <w:rsid w:val="00011C9E"/>
    <w:rsid w:val="0001366B"/>
    <w:rsid w:val="00014DB9"/>
    <w:rsid w:val="00015DA6"/>
    <w:rsid w:val="000166BE"/>
    <w:rsid w:val="000170AB"/>
    <w:rsid w:val="0001740E"/>
    <w:rsid w:val="00017EB7"/>
    <w:rsid w:val="00021F16"/>
    <w:rsid w:val="00022D38"/>
    <w:rsid w:val="00023B3E"/>
    <w:rsid w:val="0002408C"/>
    <w:rsid w:val="000258D4"/>
    <w:rsid w:val="00026103"/>
    <w:rsid w:val="000261C6"/>
    <w:rsid w:val="00026589"/>
    <w:rsid w:val="0002690C"/>
    <w:rsid w:val="00027048"/>
    <w:rsid w:val="000277C0"/>
    <w:rsid w:val="0003195A"/>
    <w:rsid w:val="000322F2"/>
    <w:rsid w:val="00032584"/>
    <w:rsid w:val="00033D4F"/>
    <w:rsid w:val="00034363"/>
    <w:rsid w:val="0003445C"/>
    <w:rsid w:val="000354F4"/>
    <w:rsid w:val="0003738B"/>
    <w:rsid w:val="00037D60"/>
    <w:rsid w:val="00040E4B"/>
    <w:rsid w:val="00040F47"/>
    <w:rsid w:val="000417D5"/>
    <w:rsid w:val="00041E77"/>
    <w:rsid w:val="00043545"/>
    <w:rsid w:val="0004372A"/>
    <w:rsid w:val="000444B4"/>
    <w:rsid w:val="000445DE"/>
    <w:rsid w:val="00044F64"/>
    <w:rsid w:val="00045E08"/>
    <w:rsid w:val="00050708"/>
    <w:rsid w:val="000527DF"/>
    <w:rsid w:val="00057923"/>
    <w:rsid w:val="0006071B"/>
    <w:rsid w:val="000609ED"/>
    <w:rsid w:val="00061778"/>
    <w:rsid w:val="00061BAD"/>
    <w:rsid w:val="00061D7A"/>
    <w:rsid w:val="00063132"/>
    <w:rsid w:val="00063152"/>
    <w:rsid w:val="00063AFD"/>
    <w:rsid w:val="00063DC0"/>
    <w:rsid w:val="000642B5"/>
    <w:rsid w:val="00064777"/>
    <w:rsid w:val="0006528A"/>
    <w:rsid w:val="000658F6"/>
    <w:rsid w:val="00065BA1"/>
    <w:rsid w:val="00066215"/>
    <w:rsid w:val="00066D0B"/>
    <w:rsid w:val="00067EE1"/>
    <w:rsid w:val="0007152B"/>
    <w:rsid w:val="00071F6E"/>
    <w:rsid w:val="00072A26"/>
    <w:rsid w:val="00073045"/>
    <w:rsid w:val="000740ED"/>
    <w:rsid w:val="0007565A"/>
    <w:rsid w:val="000757CE"/>
    <w:rsid w:val="00077386"/>
    <w:rsid w:val="00077F7B"/>
    <w:rsid w:val="000808BD"/>
    <w:rsid w:val="00081A44"/>
    <w:rsid w:val="000834E7"/>
    <w:rsid w:val="000850CE"/>
    <w:rsid w:val="0008685B"/>
    <w:rsid w:val="00087D2F"/>
    <w:rsid w:val="000910F2"/>
    <w:rsid w:val="00093A17"/>
    <w:rsid w:val="00093CF3"/>
    <w:rsid w:val="0009407B"/>
    <w:rsid w:val="0009469D"/>
    <w:rsid w:val="00094F6E"/>
    <w:rsid w:val="00095037"/>
    <w:rsid w:val="000954C1"/>
    <w:rsid w:val="0009609F"/>
    <w:rsid w:val="00096446"/>
    <w:rsid w:val="0009687D"/>
    <w:rsid w:val="00096950"/>
    <w:rsid w:val="00096D6A"/>
    <w:rsid w:val="00097A35"/>
    <w:rsid w:val="000A0364"/>
    <w:rsid w:val="000A054B"/>
    <w:rsid w:val="000A0D18"/>
    <w:rsid w:val="000A2290"/>
    <w:rsid w:val="000A36C2"/>
    <w:rsid w:val="000A3E37"/>
    <w:rsid w:val="000A5027"/>
    <w:rsid w:val="000A547E"/>
    <w:rsid w:val="000A574C"/>
    <w:rsid w:val="000A5E41"/>
    <w:rsid w:val="000A6475"/>
    <w:rsid w:val="000A6963"/>
    <w:rsid w:val="000A69E3"/>
    <w:rsid w:val="000A7551"/>
    <w:rsid w:val="000A7838"/>
    <w:rsid w:val="000B23A5"/>
    <w:rsid w:val="000B4A8F"/>
    <w:rsid w:val="000B5B0D"/>
    <w:rsid w:val="000B650F"/>
    <w:rsid w:val="000B6949"/>
    <w:rsid w:val="000C1E15"/>
    <w:rsid w:val="000C1EB3"/>
    <w:rsid w:val="000C376A"/>
    <w:rsid w:val="000C3C0C"/>
    <w:rsid w:val="000C5F0C"/>
    <w:rsid w:val="000C6F3E"/>
    <w:rsid w:val="000D08D9"/>
    <w:rsid w:val="000D30AE"/>
    <w:rsid w:val="000D7C87"/>
    <w:rsid w:val="000E0791"/>
    <w:rsid w:val="000E116B"/>
    <w:rsid w:val="000E128B"/>
    <w:rsid w:val="000E172D"/>
    <w:rsid w:val="000E2F5D"/>
    <w:rsid w:val="000E415F"/>
    <w:rsid w:val="000E49B7"/>
    <w:rsid w:val="000E512A"/>
    <w:rsid w:val="000E68F0"/>
    <w:rsid w:val="000E7523"/>
    <w:rsid w:val="000E7BE0"/>
    <w:rsid w:val="000F15C6"/>
    <w:rsid w:val="000F1B38"/>
    <w:rsid w:val="000F20D8"/>
    <w:rsid w:val="000F3ACE"/>
    <w:rsid w:val="000F470D"/>
    <w:rsid w:val="000F4B4E"/>
    <w:rsid w:val="000F54FB"/>
    <w:rsid w:val="000F728C"/>
    <w:rsid w:val="000F78D6"/>
    <w:rsid w:val="001001C2"/>
    <w:rsid w:val="00100627"/>
    <w:rsid w:val="00100FFA"/>
    <w:rsid w:val="00102D49"/>
    <w:rsid w:val="001055AE"/>
    <w:rsid w:val="00106BFD"/>
    <w:rsid w:val="00110081"/>
    <w:rsid w:val="001120C2"/>
    <w:rsid w:val="001121F7"/>
    <w:rsid w:val="00112640"/>
    <w:rsid w:val="00115209"/>
    <w:rsid w:val="001166F9"/>
    <w:rsid w:val="00117A90"/>
    <w:rsid w:val="001201CB"/>
    <w:rsid w:val="0012112C"/>
    <w:rsid w:val="00121920"/>
    <w:rsid w:val="00121EBB"/>
    <w:rsid w:val="00122EF6"/>
    <w:rsid w:val="001230F7"/>
    <w:rsid w:val="00123796"/>
    <w:rsid w:val="00124F97"/>
    <w:rsid w:val="00126C1B"/>
    <w:rsid w:val="00126D82"/>
    <w:rsid w:val="001312EE"/>
    <w:rsid w:val="00131AB2"/>
    <w:rsid w:val="00131C93"/>
    <w:rsid w:val="001329A7"/>
    <w:rsid w:val="00133E0E"/>
    <w:rsid w:val="00134EA7"/>
    <w:rsid w:val="00135EF8"/>
    <w:rsid w:val="0013741A"/>
    <w:rsid w:val="001418A2"/>
    <w:rsid w:val="00143805"/>
    <w:rsid w:val="00143902"/>
    <w:rsid w:val="00143E01"/>
    <w:rsid w:val="001453B0"/>
    <w:rsid w:val="001457CC"/>
    <w:rsid w:val="0014691E"/>
    <w:rsid w:val="00146A2A"/>
    <w:rsid w:val="00147D43"/>
    <w:rsid w:val="00147E46"/>
    <w:rsid w:val="001507A7"/>
    <w:rsid w:val="00152499"/>
    <w:rsid w:val="00154402"/>
    <w:rsid w:val="00156293"/>
    <w:rsid w:val="00156465"/>
    <w:rsid w:val="001564DC"/>
    <w:rsid w:val="00156896"/>
    <w:rsid w:val="00157173"/>
    <w:rsid w:val="00160AB1"/>
    <w:rsid w:val="00162756"/>
    <w:rsid w:val="00164BC6"/>
    <w:rsid w:val="001656CC"/>
    <w:rsid w:val="0016583C"/>
    <w:rsid w:val="001664D8"/>
    <w:rsid w:val="001667F9"/>
    <w:rsid w:val="0016733C"/>
    <w:rsid w:val="00167630"/>
    <w:rsid w:val="00167CFD"/>
    <w:rsid w:val="001702C7"/>
    <w:rsid w:val="00172433"/>
    <w:rsid w:val="00173CD2"/>
    <w:rsid w:val="00174770"/>
    <w:rsid w:val="0017480A"/>
    <w:rsid w:val="001773DA"/>
    <w:rsid w:val="00177425"/>
    <w:rsid w:val="00180B9C"/>
    <w:rsid w:val="0018388F"/>
    <w:rsid w:val="001875BA"/>
    <w:rsid w:val="00187FF9"/>
    <w:rsid w:val="00194C9C"/>
    <w:rsid w:val="00195FDB"/>
    <w:rsid w:val="00196C2F"/>
    <w:rsid w:val="001A1547"/>
    <w:rsid w:val="001A1F4E"/>
    <w:rsid w:val="001A1FD4"/>
    <w:rsid w:val="001A1FE1"/>
    <w:rsid w:val="001A2C41"/>
    <w:rsid w:val="001A674C"/>
    <w:rsid w:val="001A720B"/>
    <w:rsid w:val="001B0596"/>
    <w:rsid w:val="001B14FC"/>
    <w:rsid w:val="001B2DE3"/>
    <w:rsid w:val="001B3327"/>
    <w:rsid w:val="001B6BEC"/>
    <w:rsid w:val="001B706A"/>
    <w:rsid w:val="001B7852"/>
    <w:rsid w:val="001B7A6F"/>
    <w:rsid w:val="001B7ACB"/>
    <w:rsid w:val="001C08CF"/>
    <w:rsid w:val="001C138F"/>
    <w:rsid w:val="001C1877"/>
    <w:rsid w:val="001C1C1A"/>
    <w:rsid w:val="001C2236"/>
    <w:rsid w:val="001C248D"/>
    <w:rsid w:val="001C3580"/>
    <w:rsid w:val="001C575A"/>
    <w:rsid w:val="001C6154"/>
    <w:rsid w:val="001C76B7"/>
    <w:rsid w:val="001C7AD6"/>
    <w:rsid w:val="001C7F45"/>
    <w:rsid w:val="001D0AD3"/>
    <w:rsid w:val="001D0DF1"/>
    <w:rsid w:val="001D0E48"/>
    <w:rsid w:val="001D14B1"/>
    <w:rsid w:val="001D1893"/>
    <w:rsid w:val="001D18D9"/>
    <w:rsid w:val="001D1A73"/>
    <w:rsid w:val="001D27D8"/>
    <w:rsid w:val="001D2A8B"/>
    <w:rsid w:val="001D37DF"/>
    <w:rsid w:val="001D5202"/>
    <w:rsid w:val="001D5A1B"/>
    <w:rsid w:val="001D62F0"/>
    <w:rsid w:val="001D6E40"/>
    <w:rsid w:val="001E1062"/>
    <w:rsid w:val="001E2915"/>
    <w:rsid w:val="001E3915"/>
    <w:rsid w:val="001E41EE"/>
    <w:rsid w:val="001E5718"/>
    <w:rsid w:val="001E6EB6"/>
    <w:rsid w:val="001E702F"/>
    <w:rsid w:val="001E7583"/>
    <w:rsid w:val="001E7963"/>
    <w:rsid w:val="001F0912"/>
    <w:rsid w:val="001F09FB"/>
    <w:rsid w:val="001F49D5"/>
    <w:rsid w:val="001F4C73"/>
    <w:rsid w:val="001F566D"/>
    <w:rsid w:val="001F5976"/>
    <w:rsid w:val="001F6C52"/>
    <w:rsid w:val="001F775F"/>
    <w:rsid w:val="001F7C17"/>
    <w:rsid w:val="002003CF"/>
    <w:rsid w:val="002005A9"/>
    <w:rsid w:val="002008AD"/>
    <w:rsid w:val="00201FB8"/>
    <w:rsid w:val="00203F2D"/>
    <w:rsid w:val="00204033"/>
    <w:rsid w:val="002040C6"/>
    <w:rsid w:val="002042A3"/>
    <w:rsid w:val="00204875"/>
    <w:rsid w:val="00205657"/>
    <w:rsid w:val="00205699"/>
    <w:rsid w:val="00205D30"/>
    <w:rsid w:val="00206986"/>
    <w:rsid w:val="002069F6"/>
    <w:rsid w:val="00206E76"/>
    <w:rsid w:val="00206E8E"/>
    <w:rsid w:val="002071DC"/>
    <w:rsid w:val="00207338"/>
    <w:rsid w:val="002079A7"/>
    <w:rsid w:val="002107E8"/>
    <w:rsid w:val="00212446"/>
    <w:rsid w:val="00214BB2"/>
    <w:rsid w:val="00215D64"/>
    <w:rsid w:val="002210D6"/>
    <w:rsid w:val="002233D9"/>
    <w:rsid w:val="00223513"/>
    <w:rsid w:val="002236BD"/>
    <w:rsid w:val="002237B3"/>
    <w:rsid w:val="00223DB9"/>
    <w:rsid w:val="00224619"/>
    <w:rsid w:val="0022514A"/>
    <w:rsid w:val="002252B3"/>
    <w:rsid w:val="00226BB4"/>
    <w:rsid w:val="0023008D"/>
    <w:rsid w:val="0023185F"/>
    <w:rsid w:val="00232FEC"/>
    <w:rsid w:val="00233508"/>
    <w:rsid w:val="00234D82"/>
    <w:rsid w:val="0023531D"/>
    <w:rsid w:val="00236A24"/>
    <w:rsid w:val="00240829"/>
    <w:rsid w:val="002415F4"/>
    <w:rsid w:val="00242459"/>
    <w:rsid w:val="00243773"/>
    <w:rsid w:val="0024682F"/>
    <w:rsid w:val="00250847"/>
    <w:rsid w:val="0025091E"/>
    <w:rsid w:val="00250CB6"/>
    <w:rsid w:val="0025191A"/>
    <w:rsid w:val="00252864"/>
    <w:rsid w:val="00255A82"/>
    <w:rsid w:val="00256087"/>
    <w:rsid w:val="00256A4E"/>
    <w:rsid w:val="00256BD4"/>
    <w:rsid w:val="00257154"/>
    <w:rsid w:val="00257749"/>
    <w:rsid w:val="00261075"/>
    <w:rsid w:val="00261527"/>
    <w:rsid w:val="002625EE"/>
    <w:rsid w:val="002629C2"/>
    <w:rsid w:val="002637FD"/>
    <w:rsid w:val="00263B94"/>
    <w:rsid w:val="002643E6"/>
    <w:rsid w:val="00265918"/>
    <w:rsid w:val="00266DCD"/>
    <w:rsid w:val="00266FDF"/>
    <w:rsid w:val="002670A1"/>
    <w:rsid w:val="00267900"/>
    <w:rsid w:val="00267B60"/>
    <w:rsid w:val="00271CFA"/>
    <w:rsid w:val="002739F5"/>
    <w:rsid w:val="00275B94"/>
    <w:rsid w:val="002762CB"/>
    <w:rsid w:val="00276955"/>
    <w:rsid w:val="00276AFC"/>
    <w:rsid w:val="002775CA"/>
    <w:rsid w:val="002807DE"/>
    <w:rsid w:val="00280D46"/>
    <w:rsid w:val="00282A2A"/>
    <w:rsid w:val="00283E44"/>
    <w:rsid w:val="002843B9"/>
    <w:rsid w:val="00284E7D"/>
    <w:rsid w:val="00286D21"/>
    <w:rsid w:val="002875E1"/>
    <w:rsid w:val="00292AD2"/>
    <w:rsid w:val="00294129"/>
    <w:rsid w:val="002943FF"/>
    <w:rsid w:val="002955C6"/>
    <w:rsid w:val="00295B63"/>
    <w:rsid w:val="00295C34"/>
    <w:rsid w:val="002966D9"/>
    <w:rsid w:val="002975FD"/>
    <w:rsid w:val="002A25D5"/>
    <w:rsid w:val="002A49E1"/>
    <w:rsid w:val="002A4CC7"/>
    <w:rsid w:val="002A52B0"/>
    <w:rsid w:val="002A658D"/>
    <w:rsid w:val="002A6AC5"/>
    <w:rsid w:val="002A7516"/>
    <w:rsid w:val="002A786A"/>
    <w:rsid w:val="002B060B"/>
    <w:rsid w:val="002B0B0E"/>
    <w:rsid w:val="002B0DC7"/>
    <w:rsid w:val="002B0EAD"/>
    <w:rsid w:val="002B1CE9"/>
    <w:rsid w:val="002B2095"/>
    <w:rsid w:val="002B2A20"/>
    <w:rsid w:val="002B6A45"/>
    <w:rsid w:val="002C08DC"/>
    <w:rsid w:val="002C1F9C"/>
    <w:rsid w:val="002C3FA0"/>
    <w:rsid w:val="002C550D"/>
    <w:rsid w:val="002C5EA2"/>
    <w:rsid w:val="002D0055"/>
    <w:rsid w:val="002D11CE"/>
    <w:rsid w:val="002D1DD2"/>
    <w:rsid w:val="002D25E5"/>
    <w:rsid w:val="002D4E60"/>
    <w:rsid w:val="002D5C53"/>
    <w:rsid w:val="002D6453"/>
    <w:rsid w:val="002E1FD9"/>
    <w:rsid w:val="002E32CB"/>
    <w:rsid w:val="002E453A"/>
    <w:rsid w:val="002E4893"/>
    <w:rsid w:val="002E7B0D"/>
    <w:rsid w:val="002F1F60"/>
    <w:rsid w:val="002F22D8"/>
    <w:rsid w:val="002F2B74"/>
    <w:rsid w:val="002F30ED"/>
    <w:rsid w:val="002F358D"/>
    <w:rsid w:val="002F4D68"/>
    <w:rsid w:val="002F5A57"/>
    <w:rsid w:val="002F5B09"/>
    <w:rsid w:val="002F6853"/>
    <w:rsid w:val="002F7850"/>
    <w:rsid w:val="00304F7B"/>
    <w:rsid w:val="003063D6"/>
    <w:rsid w:val="00306D14"/>
    <w:rsid w:val="00310388"/>
    <w:rsid w:val="0031038D"/>
    <w:rsid w:val="00314DEC"/>
    <w:rsid w:val="003211FA"/>
    <w:rsid w:val="003219AB"/>
    <w:rsid w:val="0032239A"/>
    <w:rsid w:val="00322789"/>
    <w:rsid w:val="00323E83"/>
    <w:rsid w:val="003251B4"/>
    <w:rsid w:val="00325940"/>
    <w:rsid w:val="003268CE"/>
    <w:rsid w:val="003301BA"/>
    <w:rsid w:val="0033035E"/>
    <w:rsid w:val="003307AB"/>
    <w:rsid w:val="0033098F"/>
    <w:rsid w:val="003316A0"/>
    <w:rsid w:val="00332983"/>
    <w:rsid w:val="003334C7"/>
    <w:rsid w:val="00333FCE"/>
    <w:rsid w:val="0033551C"/>
    <w:rsid w:val="003357A5"/>
    <w:rsid w:val="00336732"/>
    <w:rsid w:val="00340B4D"/>
    <w:rsid w:val="00340FBC"/>
    <w:rsid w:val="003411E7"/>
    <w:rsid w:val="00342B94"/>
    <w:rsid w:val="00343097"/>
    <w:rsid w:val="0034428A"/>
    <w:rsid w:val="00344906"/>
    <w:rsid w:val="00344D27"/>
    <w:rsid w:val="00345C71"/>
    <w:rsid w:val="003462D9"/>
    <w:rsid w:val="00351C2D"/>
    <w:rsid w:val="00352DC4"/>
    <w:rsid w:val="003540D7"/>
    <w:rsid w:val="00354BA9"/>
    <w:rsid w:val="00354C7C"/>
    <w:rsid w:val="00355A53"/>
    <w:rsid w:val="00355C42"/>
    <w:rsid w:val="0036149B"/>
    <w:rsid w:val="00361EE5"/>
    <w:rsid w:val="00362617"/>
    <w:rsid w:val="00364EA5"/>
    <w:rsid w:val="00365319"/>
    <w:rsid w:val="0036654A"/>
    <w:rsid w:val="003675C0"/>
    <w:rsid w:val="00370C64"/>
    <w:rsid w:val="00371F23"/>
    <w:rsid w:val="003725EF"/>
    <w:rsid w:val="003728ED"/>
    <w:rsid w:val="0037298C"/>
    <w:rsid w:val="00374309"/>
    <w:rsid w:val="00377D3C"/>
    <w:rsid w:val="003801FD"/>
    <w:rsid w:val="00381FB5"/>
    <w:rsid w:val="0038538E"/>
    <w:rsid w:val="0038564D"/>
    <w:rsid w:val="00387CC0"/>
    <w:rsid w:val="00390865"/>
    <w:rsid w:val="00394396"/>
    <w:rsid w:val="003955A1"/>
    <w:rsid w:val="00395A6A"/>
    <w:rsid w:val="00396066"/>
    <w:rsid w:val="00397280"/>
    <w:rsid w:val="003978FC"/>
    <w:rsid w:val="00397DC4"/>
    <w:rsid w:val="003A0E71"/>
    <w:rsid w:val="003A1A6F"/>
    <w:rsid w:val="003A205D"/>
    <w:rsid w:val="003A2DD9"/>
    <w:rsid w:val="003A391B"/>
    <w:rsid w:val="003A4762"/>
    <w:rsid w:val="003A5ED1"/>
    <w:rsid w:val="003A68D8"/>
    <w:rsid w:val="003A68EE"/>
    <w:rsid w:val="003A69FE"/>
    <w:rsid w:val="003A76EA"/>
    <w:rsid w:val="003A7BE7"/>
    <w:rsid w:val="003B020B"/>
    <w:rsid w:val="003B0B48"/>
    <w:rsid w:val="003B0CB8"/>
    <w:rsid w:val="003B0DE4"/>
    <w:rsid w:val="003B0E69"/>
    <w:rsid w:val="003B10D7"/>
    <w:rsid w:val="003B173C"/>
    <w:rsid w:val="003B2936"/>
    <w:rsid w:val="003B2AFC"/>
    <w:rsid w:val="003B3411"/>
    <w:rsid w:val="003B3589"/>
    <w:rsid w:val="003B3822"/>
    <w:rsid w:val="003B39F8"/>
    <w:rsid w:val="003B4F86"/>
    <w:rsid w:val="003B542F"/>
    <w:rsid w:val="003B68F8"/>
    <w:rsid w:val="003B7CB3"/>
    <w:rsid w:val="003B7ED9"/>
    <w:rsid w:val="003B7F95"/>
    <w:rsid w:val="003C09BD"/>
    <w:rsid w:val="003C0DBE"/>
    <w:rsid w:val="003C1601"/>
    <w:rsid w:val="003C29D7"/>
    <w:rsid w:val="003C2FC4"/>
    <w:rsid w:val="003C3E6B"/>
    <w:rsid w:val="003C635D"/>
    <w:rsid w:val="003C7CD3"/>
    <w:rsid w:val="003D0565"/>
    <w:rsid w:val="003D1C1F"/>
    <w:rsid w:val="003D2CA0"/>
    <w:rsid w:val="003D31A9"/>
    <w:rsid w:val="003D3D4B"/>
    <w:rsid w:val="003D5C40"/>
    <w:rsid w:val="003D6487"/>
    <w:rsid w:val="003D66FE"/>
    <w:rsid w:val="003D6F9E"/>
    <w:rsid w:val="003D73A0"/>
    <w:rsid w:val="003D78F8"/>
    <w:rsid w:val="003D7CAD"/>
    <w:rsid w:val="003E03B3"/>
    <w:rsid w:val="003E1643"/>
    <w:rsid w:val="003E3378"/>
    <w:rsid w:val="003E3B06"/>
    <w:rsid w:val="003E3DD5"/>
    <w:rsid w:val="003E453C"/>
    <w:rsid w:val="003E52B8"/>
    <w:rsid w:val="003E5B4F"/>
    <w:rsid w:val="003E65AB"/>
    <w:rsid w:val="003E6984"/>
    <w:rsid w:val="003E6C8D"/>
    <w:rsid w:val="003E7020"/>
    <w:rsid w:val="003F259A"/>
    <w:rsid w:val="003F44B3"/>
    <w:rsid w:val="003F54F6"/>
    <w:rsid w:val="003F6595"/>
    <w:rsid w:val="003F666A"/>
    <w:rsid w:val="003F6BC4"/>
    <w:rsid w:val="003F6BCB"/>
    <w:rsid w:val="003F70FE"/>
    <w:rsid w:val="003F7D5A"/>
    <w:rsid w:val="00401223"/>
    <w:rsid w:val="00402364"/>
    <w:rsid w:val="00403152"/>
    <w:rsid w:val="004033F3"/>
    <w:rsid w:val="004042DC"/>
    <w:rsid w:val="004046EF"/>
    <w:rsid w:val="004064F0"/>
    <w:rsid w:val="00406EAD"/>
    <w:rsid w:val="004134F6"/>
    <w:rsid w:val="004143B5"/>
    <w:rsid w:val="00415861"/>
    <w:rsid w:val="004159DC"/>
    <w:rsid w:val="004160B3"/>
    <w:rsid w:val="004161B1"/>
    <w:rsid w:val="0041777F"/>
    <w:rsid w:val="00417A45"/>
    <w:rsid w:val="00420F15"/>
    <w:rsid w:val="004217A0"/>
    <w:rsid w:val="0042224D"/>
    <w:rsid w:val="004236C9"/>
    <w:rsid w:val="00423B96"/>
    <w:rsid w:val="00423BB5"/>
    <w:rsid w:val="00423DCB"/>
    <w:rsid w:val="0042461A"/>
    <w:rsid w:val="0042653A"/>
    <w:rsid w:val="00426C2E"/>
    <w:rsid w:val="004271DF"/>
    <w:rsid w:val="004276E2"/>
    <w:rsid w:val="0043201E"/>
    <w:rsid w:val="00434B72"/>
    <w:rsid w:val="00436A16"/>
    <w:rsid w:val="0043767C"/>
    <w:rsid w:val="004407E9"/>
    <w:rsid w:val="00441921"/>
    <w:rsid w:val="004426CE"/>
    <w:rsid w:val="00443D83"/>
    <w:rsid w:val="00444B1F"/>
    <w:rsid w:val="004469AE"/>
    <w:rsid w:val="00446D2D"/>
    <w:rsid w:val="00447985"/>
    <w:rsid w:val="00447F1A"/>
    <w:rsid w:val="00450E0B"/>
    <w:rsid w:val="004510CE"/>
    <w:rsid w:val="00452372"/>
    <w:rsid w:val="004526EF"/>
    <w:rsid w:val="00453634"/>
    <w:rsid w:val="00453FFC"/>
    <w:rsid w:val="004541F9"/>
    <w:rsid w:val="0045445E"/>
    <w:rsid w:val="004549DC"/>
    <w:rsid w:val="004564CB"/>
    <w:rsid w:val="00457A0D"/>
    <w:rsid w:val="004610F3"/>
    <w:rsid w:val="0046184C"/>
    <w:rsid w:val="004625D3"/>
    <w:rsid w:val="0046754F"/>
    <w:rsid w:val="0047011C"/>
    <w:rsid w:val="00471543"/>
    <w:rsid w:val="004733D7"/>
    <w:rsid w:val="00473F66"/>
    <w:rsid w:val="004744A8"/>
    <w:rsid w:val="004747DE"/>
    <w:rsid w:val="00475BEA"/>
    <w:rsid w:val="00476ED3"/>
    <w:rsid w:val="00480366"/>
    <w:rsid w:val="0048092F"/>
    <w:rsid w:val="00480DFD"/>
    <w:rsid w:val="004814F0"/>
    <w:rsid w:val="00481D85"/>
    <w:rsid w:val="00481EA9"/>
    <w:rsid w:val="0048336D"/>
    <w:rsid w:val="004859C7"/>
    <w:rsid w:val="00486CAA"/>
    <w:rsid w:val="004902A1"/>
    <w:rsid w:val="0049045A"/>
    <w:rsid w:val="00490AB0"/>
    <w:rsid w:val="004911AC"/>
    <w:rsid w:val="00492991"/>
    <w:rsid w:val="00492F39"/>
    <w:rsid w:val="00493D5E"/>
    <w:rsid w:val="00493F47"/>
    <w:rsid w:val="0049428E"/>
    <w:rsid w:val="00495B07"/>
    <w:rsid w:val="00495F1B"/>
    <w:rsid w:val="00497958"/>
    <w:rsid w:val="00497A09"/>
    <w:rsid w:val="00497AA7"/>
    <w:rsid w:val="004A15A7"/>
    <w:rsid w:val="004A1713"/>
    <w:rsid w:val="004A21C4"/>
    <w:rsid w:val="004A295E"/>
    <w:rsid w:val="004A2A7D"/>
    <w:rsid w:val="004A3CDE"/>
    <w:rsid w:val="004A47FA"/>
    <w:rsid w:val="004A55CF"/>
    <w:rsid w:val="004A6626"/>
    <w:rsid w:val="004A7A85"/>
    <w:rsid w:val="004B014B"/>
    <w:rsid w:val="004B0484"/>
    <w:rsid w:val="004B12A6"/>
    <w:rsid w:val="004B15C9"/>
    <w:rsid w:val="004B3A6B"/>
    <w:rsid w:val="004B45ED"/>
    <w:rsid w:val="004B484A"/>
    <w:rsid w:val="004B4B67"/>
    <w:rsid w:val="004B5607"/>
    <w:rsid w:val="004B6F7C"/>
    <w:rsid w:val="004B7CFF"/>
    <w:rsid w:val="004C08B8"/>
    <w:rsid w:val="004C0C65"/>
    <w:rsid w:val="004C0F31"/>
    <w:rsid w:val="004C1548"/>
    <w:rsid w:val="004C38EE"/>
    <w:rsid w:val="004C4011"/>
    <w:rsid w:val="004C5AD1"/>
    <w:rsid w:val="004C5D4F"/>
    <w:rsid w:val="004C6409"/>
    <w:rsid w:val="004D14E2"/>
    <w:rsid w:val="004D1C78"/>
    <w:rsid w:val="004D39A3"/>
    <w:rsid w:val="004D4543"/>
    <w:rsid w:val="004D6CD5"/>
    <w:rsid w:val="004D7A9B"/>
    <w:rsid w:val="004E01C5"/>
    <w:rsid w:val="004E1CD6"/>
    <w:rsid w:val="004E215A"/>
    <w:rsid w:val="004E2F0D"/>
    <w:rsid w:val="004E741C"/>
    <w:rsid w:val="004F00A0"/>
    <w:rsid w:val="004F0420"/>
    <w:rsid w:val="004F06B6"/>
    <w:rsid w:val="004F0F08"/>
    <w:rsid w:val="004F1DF9"/>
    <w:rsid w:val="004F2EBD"/>
    <w:rsid w:val="004F2EF6"/>
    <w:rsid w:val="004F38C2"/>
    <w:rsid w:val="004F3B58"/>
    <w:rsid w:val="004F3DCB"/>
    <w:rsid w:val="004F773E"/>
    <w:rsid w:val="00500894"/>
    <w:rsid w:val="00501518"/>
    <w:rsid w:val="0050337F"/>
    <w:rsid w:val="00503707"/>
    <w:rsid w:val="00503F0E"/>
    <w:rsid w:val="0050531E"/>
    <w:rsid w:val="00505446"/>
    <w:rsid w:val="005056D1"/>
    <w:rsid w:val="005058A8"/>
    <w:rsid w:val="005059F0"/>
    <w:rsid w:val="005061A0"/>
    <w:rsid w:val="00506B21"/>
    <w:rsid w:val="00507565"/>
    <w:rsid w:val="00507E06"/>
    <w:rsid w:val="00511059"/>
    <w:rsid w:val="00511534"/>
    <w:rsid w:val="0051158F"/>
    <w:rsid w:val="00513630"/>
    <w:rsid w:val="00514081"/>
    <w:rsid w:val="00514589"/>
    <w:rsid w:val="00515528"/>
    <w:rsid w:val="00516781"/>
    <w:rsid w:val="0051729D"/>
    <w:rsid w:val="00520AC2"/>
    <w:rsid w:val="0052165E"/>
    <w:rsid w:val="005229E9"/>
    <w:rsid w:val="00523678"/>
    <w:rsid w:val="00523C1A"/>
    <w:rsid w:val="00523EC2"/>
    <w:rsid w:val="00524CF6"/>
    <w:rsid w:val="0052758C"/>
    <w:rsid w:val="0052761D"/>
    <w:rsid w:val="0052799A"/>
    <w:rsid w:val="005309D6"/>
    <w:rsid w:val="00531642"/>
    <w:rsid w:val="00532ECB"/>
    <w:rsid w:val="00533A36"/>
    <w:rsid w:val="00533D71"/>
    <w:rsid w:val="0053442D"/>
    <w:rsid w:val="00534DFF"/>
    <w:rsid w:val="00534F51"/>
    <w:rsid w:val="00535042"/>
    <w:rsid w:val="005359E5"/>
    <w:rsid w:val="00535BD7"/>
    <w:rsid w:val="005365C3"/>
    <w:rsid w:val="0053719C"/>
    <w:rsid w:val="0053779F"/>
    <w:rsid w:val="005379E8"/>
    <w:rsid w:val="00537FBD"/>
    <w:rsid w:val="00540894"/>
    <w:rsid w:val="00542B5B"/>
    <w:rsid w:val="0054373F"/>
    <w:rsid w:val="00543776"/>
    <w:rsid w:val="005455F7"/>
    <w:rsid w:val="00547541"/>
    <w:rsid w:val="00550D15"/>
    <w:rsid w:val="0055240A"/>
    <w:rsid w:val="00553AE9"/>
    <w:rsid w:val="00554FFD"/>
    <w:rsid w:val="0055621D"/>
    <w:rsid w:val="00556507"/>
    <w:rsid w:val="00556EA7"/>
    <w:rsid w:val="005610A4"/>
    <w:rsid w:val="00561D7A"/>
    <w:rsid w:val="005620E8"/>
    <w:rsid w:val="00563116"/>
    <w:rsid w:val="00563C82"/>
    <w:rsid w:val="00563DD7"/>
    <w:rsid w:val="00564DDA"/>
    <w:rsid w:val="00566E9D"/>
    <w:rsid w:val="00567DCF"/>
    <w:rsid w:val="00573E33"/>
    <w:rsid w:val="00574154"/>
    <w:rsid w:val="005744F9"/>
    <w:rsid w:val="005751C5"/>
    <w:rsid w:val="00576B4C"/>
    <w:rsid w:val="00577FCE"/>
    <w:rsid w:val="00581837"/>
    <w:rsid w:val="00584328"/>
    <w:rsid w:val="00584A52"/>
    <w:rsid w:val="00584F7E"/>
    <w:rsid w:val="005854C6"/>
    <w:rsid w:val="00586308"/>
    <w:rsid w:val="00586D2F"/>
    <w:rsid w:val="005879D5"/>
    <w:rsid w:val="00591C53"/>
    <w:rsid w:val="005928D0"/>
    <w:rsid w:val="00592A54"/>
    <w:rsid w:val="00593701"/>
    <w:rsid w:val="00593A67"/>
    <w:rsid w:val="00593B11"/>
    <w:rsid w:val="00593B9C"/>
    <w:rsid w:val="005945BD"/>
    <w:rsid w:val="00595729"/>
    <w:rsid w:val="00595BCF"/>
    <w:rsid w:val="00595C85"/>
    <w:rsid w:val="0059757B"/>
    <w:rsid w:val="005A01C0"/>
    <w:rsid w:val="005A14BF"/>
    <w:rsid w:val="005A1AF9"/>
    <w:rsid w:val="005A3328"/>
    <w:rsid w:val="005A3C40"/>
    <w:rsid w:val="005A463F"/>
    <w:rsid w:val="005A51CB"/>
    <w:rsid w:val="005A5A55"/>
    <w:rsid w:val="005A64EF"/>
    <w:rsid w:val="005B22CC"/>
    <w:rsid w:val="005B3036"/>
    <w:rsid w:val="005B31FD"/>
    <w:rsid w:val="005B4593"/>
    <w:rsid w:val="005B4DEF"/>
    <w:rsid w:val="005B75D3"/>
    <w:rsid w:val="005C17AC"/>
    <w:rsid w:val="005C38C3"/>
    <w:rsid w:val="005C3923"/>
    <w:rsid w:val="005C3DAE"/>
    <w:rsid w:val="005C4B0B"/>
    <w:rsid w:val="005C5EAC"/>
    <w:rsid w:val="005C6A1E"/>
    <w:rsid w:val="005C7E91"/>
    <w:rsid w:val="005D109E"/>
    <w:rsid w:val="005D13E4"/>
    <w:rsid w:val="005D33E2"/>
    <w:rsid w:val="005D3C2F"/>
    <w:rsid w:val="005D3F94"/>
    <w:rsid w:val="005D4A2D"/>
    <w:rsid w:val="005D54A1"/>
    <w:rsid w:val="005D6C64"/>
    <w:rsid w:val="005D7900"/>
    <w:rsid w:val="005E1971"/>
    <w:rsid w:val="005E28B0"/>
    <w:rsid w:val="005E381C"/>
    <w:rsid w:val="005E3A91"/>
    <w:rsid w:val="005E3C9E"/>
    <w:rsid w:val="005E4E2D"/>
    <w:rsid w:val="005E5C70"/>
    <w:rsid w:val="005F00FB"/>
    <w:rsid w:val="005F0181"/>
    <w:rsid w:val="005F095D"/>
    <w:rsid w:val="005F1223"/>
    <w:rsid w:val="005F145A"/>
    <w:rsid w:val="005F2F23"/>
    <w:rsid w:val="005F2FD9"/>
    <w:rsid w:val="005F371E"/>
    <w:rsid w:val="005F3FD2"/>
    <w:rsid w:val="005F4305"/>
    <w:rsid w:val="005F7B9B"/>
    <w:rsid w:val="00600540"/>
    <w:rsid w:val="0060059B"/>
    <w:rsid w:val="00600AC8"/>
    <w:rsid w:val="00601007"/>
    <w:rsid w:val="00601676"/>
    <w:rsid w:val="00601B69"/>
    <w:rsid w:val="00603A40"/>
    <w:rsid w:val="00603E90"/>
    <w:rsid w:val="00604FC5"/>
    <w:rsid w:val="00606F07"/>
    <w:rsid w:val="006101FB"/>
    <w:rsid w:val="00610A9E"/>
    <w:rsid w:val="00610E34"/>
    <w:rsid w:val="00610FBB"/>
    <w:rsid w:val="00611B5E"/>
    <w:rsid w:val="00611E84"/>
    <w:rsid w:val="0061313E"/>
    <w:rsid w:val="00613D59"/>
    <w:rsid w:val="006141B9"/>
    <w:rsid w:val="00614716"/>
    <w:rsid w:val="00614B0B"/>
    <w:rsid w:val="00615928"/>
    <w:rsid w:val="00615E34"/>
    <w:rsid w:val="00620071"/>
    <w:rsid w:val="0062009E"/>
    <w:rsid w:val="00623110"/>
    <w:rsid w:val="0062318A"/>
    <w:rsid w:val="0062332C"/>
    <w:rsid w:val="00623BA6"/>
    <w:rsid w:val="00624BC1"/>
    <w:rsid w:val="006262CD"/>
    <w:rsid w:val="00627757"/>
    <w:rsid w:val="00627793"/>
    <w:rsid w:val="00627E9C"/>
    <w:rsid w:val="0063296F"/>
    <w:rsid w:val="00633039"/>
    <w:rsid w:val="0063675A"/>
    <w:rsid w:val="00637104"/>
    <w:rsid w:val="00637472"/>
    <w:rsid w:val="006374E2"/>
    <w:rsid w:val="006376D8"/>
    <w:rsid w:val="00637A02"/>
    <w:rsid w:val="006420B4"/>
    <w:rsid w:val="006430D3"/>
    <w:rsid w:val="00643D60"/>
    <w:rsid w:val="0064431C"/>
    <w:rsid w:val="00644A6D"/>
    <w:rsid w:val="00644AA1"/>
    <w:rsid w:val="00644EBC"/>
    <w:rsid w:val="006454A0"/>
    <w:rsid w:val="00645A14"/>
    <w:rsid w:val="006462CA"/>
    <w:rsid w:val="00646C68"/>
    <w:rsid w:val="006473B4"/>
    <w:rsid w:val="006475A0"/>
    <w:rsid w:val="00652F19"/>
    <w:rsid w:val="006601FA"/>
    <w:rsid w:val="00660A9E"/>
    <w:rsid w:val="00661AE6"/>
    <w:rsid w:val="006621F7"/>
    <w:rsid w:val="006631A4"/>
    <w:rsid w:val="0066341A"/>
    <w:rsid w:val="0066441B"/>
    <w:rsid w:val="00667D3D"/>
    <w:rsid w:val="00671A10"/>
    <w:rsid w:val="00671AEE"/>
    <w:rsid w:val="00671BFD"/>
    <w:rsid w:val="006721A9"/>
    <w:rsid w:val="00672E41"/>
    <w:rsid w:val="00673BE9"/>
    <w:rsid w:val="00674AD8"/>
    <w:rsid w:val="006750BA"/>
    <w:rsid w:val="006756F4"/>
    <w:rsid w:val="00676B52"/>
    <w:rsid w:val="00681DEB"/>
    <w:rsid w:val="00685211"/>
    <w:rsid w:val="0068568D"/>
    <w:rsid w:val="00685F56"/>
    <w:rsid w:val="00686A5E"/>
    <w:rsid w:val="00687153"/>
    <w:rsid w:val="00687F57"/>
    <w:rsid w:val="00690A59"/>
    <w:rsid w:val="00692EEC"/>
    <w:rsid w:val="00693541"/>
    <w:rsid w:val="00693758"/>
    <w:rsid w:val="00694065"/>
    <w:rsid w:val="006947B8"/>
    <w:rsid w:val="006951F7"/>
    <w:rsid w:val="00695A82"/>
    <w:rsid w:val="006A118D"/>
    <w:rsid w:val="006A3F39"/>
    <w:rsid w:val="006A5ED6"/>
    <w:rsid w:val="006A6491"/>
    <w:rsid w:val="006B1820"/>
    <w:rsid w:val="006B2586"/>
    <w:rsid w:val="006B25B3"/>
    <w:rsid w:val="006B28AA"/>
    <w:rsid w:val="006B3033"/>
    <w:rsid w:val="006B34F3"/>
    <w:rsid w:val="006B468D"/>
    <w:rsid w:val="006B54B4"/>
    <w:rsid w:val="006B658A"/>
    <w:rsid w:val="006B7395"/>
    <w:rsid w:val="006C0100"/>
    <w:rsid w:val="006C047E"/>
    <w:rsid w:val="006C2084"/>
    <w:rsid w:val="006C2E28"/>
    <w:rsid w:val="006C5A1B"/>
    <w:rsid w:val="006C797B"/>
    <w:rsid w:val="006D0BF8"/>
    <w:rsid w:val="006D19DE"/>
    <w:rsid w:val="006D2418"/>
    <w:rsid w:val="006D2ACB"/>
    <w:rsid w:val="006D386E"/>
    <w:rsid w:val="006D4376"/>
    <w:rsid w:val="006D6442"/>
    <w:rsid w:val="006D657C"/>
    <w:rsid w:val="006D7EC7"/>
    <w:rsid w:val="006E1833"/>
    <w:rsid w:val="006E1B1D"/>
    <w:rsid w:val="006E2FC5"/>
    <w:rsid w:val="006E5992"/>
    <w:rsid w:val="006E64A3"/>
    <w:rsid w:val="006E658E"/>
    <w:rsid w:val="006E6F55"/>
    <w:rsid w:val="006F0414"/>
    <w:rsid w:val="006F0B92"/>
    <w:rsid w:val="006F0D66"/>
    <w:rsid w:val="006F4D34"/>
    <w:rsid w:val="006F5087"/>
    <w:rsid w:val="006F5E5C"/>
    <w:rsid w:val="006F6003"/>
    <w:rsid w:val="006F60CA"/>
    <w:rsid w:val="006F6401"/>
    <w:rsid w:val="006F6C91"/>
    <w:rsid w:val="007011EB"/>
    <w:rsid w:val="0070125D"/>
    <w:rsid w:val="007022D7"/>
    <w:rsid w:val="007037D0"/>
    <w:rsid w:val="00706B3B"/>
    <w:rsid w:val="00707EB8"/>
    <w:rsid w:val="007111A4"/>
    <w:rsid w:val="0071198B"/>
    <w:rsid w:val="00711B84"/>
    <w:rsid w:val="00711CC2"/>
    <w:rsid w:val="00711CD4"/>
    <w:rsid w:val="00712AEF"/>
    <w:rsid w:val="00714302"/>
    <w:rsid w:val="0071509C"/>
    <w:rsid w:val="007159C3"/>
    <w:rsid w:val="00715CC1"/>
    <w:rsid w:val="00716639"/>
    <w:rsid w:val="00717283"/>
    <w:rsid w:val="007177E6"/>
    <w:rsid w:val="00720207"/>
    <w:rsid w:val="0072046B"/>
    <w:rsid w:val="00720CC3"/>
    <w:rsid w:val="007241C2"/>
    <w:rsid w:val="007253C4"/>
    <w:rsid w:val="00726069"/>
    <w:rsid w:val="00726377"/>
    <w:rsid w:val="007268E4"/>
    <w:rsid w:val="00726997"/>
    <w:rsid w:val="00726A68"/>
    <w:rsid w:val="007273E6"/>
    <w:rsid w:val="00727767"/>
    <w:rsid w:val="00727EC3"/>
    <w:rsid w:val="00732262"/>
    <w:rsid w:val="0073228E"/>
    <w:rsid w:val="007323C1"/>
    <w:rsid w:val="00733F58"/>
    <w:rsid w:val="00734310"/>
    <w:rsid w:val="00735671"/>
    <w:rsid w:val="00736886"/>
    <w:rsid w:val="00737B3A"/>
    <w:rsid w:val="00741573"/>
    <w:rsid w:val="00742654"/>
    <w:rsid w:val="00742C1B"/>
    <w:rsid w:val="00742E66"/>
    <w:rsid w:val="00743945"/>
    <w:rsid w:val="00745BC4"/>
    <w:rsid w:val="007463D0"/>
    <w:rsid w:val="0074665A"/>
    <w:rsid w:val="007468E0"/>
    <w:rsid w:val="00746EE0"/>
    <w:rsid w:val="0074759A"/>
    <w:rsid w:val="00750478"/>
    <w:rsid w:val="00750BC4"/>
    <w:rsid w:val="00752656"/>
    <w:rsid w:val="00757021"/>
    <w:rsid w:val="00760384"/>
    <w:rsid w:val="00760738"/>
    <w:rsid w:val="00761048"/>
    <w:rsid w:val="00763709"/>
    <w:rsid w:val="007655CE"/>
    <w:rsid w:val="007661CE"/>
    <w:rsid w:val="00766E23"/>
    <w:rsid w:val="00767951"/>
    <w:rsid w:val="00767BBB"/>
    <w:rsid w:val="007703A1"/>
    <w:rsid w:val="00770800"/>
    <w:rsid w:val="00772132"/>
    <w:rsid w:val="00773C7A"/>
    <w:rsid w:val="007744BA"/>
    <w:rsid w:val="00775393"/>
    <w:rsid w:val="00775C24"/>
    <w:rsid w:val="0077605B"/>
    <w:rsid w:val="0077630E"/>
    <w:rsid w:val="007765A6"/>
    <w:rsid w:val="0077684E"/>
    <w:rsid w:val="007771CC"/>
    <w:rsid w:val="007772C4"/>
    <w:rsid w:val="00780E9F"/>
    <w:rsid w:val="007819FC"/>
    <w:rsid w:val="00781DF3"/>
    <w:rsid w:val="00782522"/>
    <w:rsid w:val="007827E7"/>
    <w:rsid w:val="00782B85"/>
    <w:rsid w:val="0078654F"/>
    <w:rsid w:val="0078680E"/>
    <w:rsid w:val="0079212F"/>
    <w:rsid w:val="00793552"/>
    <w:rsid w:val="00793B93"/>
    <w:rsid w:val="00795ED0"/>
    <w:rsid w:val="00796534"/>
    <w:rsid w:val="00797D94"/>
    <w:rsid w:val="007A09A5"/>
    <w:rsid w:val="007A114D"/>
    <w:rsid w:val="007A171B"/>
    <w:rsid w:val="007A1C53"/>
    <w:rsid w:val="007A25DE"/>
    <w:rsid w:val="007A2AFE"/>
    <w:rsid w:val="007A4856"/>
    <w:rsid w:val="007A5741"/>
    <w:rsid w:val="007A582C"/>
    <w:rsid w:val="007A5C22"/>
    <w:rsid w:val="007A6861"/>
    <w:rsid w:val="007A6B0F"/>
    <w:rsid w:val="007A71F0"/>
    <w:rsid w:val="007A74F0"/>
    <w:rsid w:val="007A7558"/>
    <w:rsid w:val="007B07EB"/>
    <w:rsid w:val="007B07FE"/>
    <w:rsid w:val="007B086F"/>
    <w:rsid w:val="007B2129"/>
    <w:rsid w:val="007B358F"/>
    <w:rsid w:val="007B4CBD"/>
    <w:rsid w:val="007B66E2"/>
    <w:rsid w:val="007B6779"/>
    <w:rsid w:val="007C0AA0"/>
    <w:rsid w:val="007C1299"/>
    <w:rsid w:val="007C272C"/>
    <w:rsid w:val="007C29A0"/>
    <w:rsid w:val="007C2C90"/>
    <w:rsid w:val="007C479E"/>
    <w:rsid w:val="007D0CF7"/>
    <w:rsid w:val="007D0FA4"/>
    <w:rsid w:val="007D1414"/>
    <w:rsid w:val="007D1B1E"/>
    <w:rsid w:val="007D56B0"/>
    <w:rsid w:val="007D6100"/>
    <w:rsid w:val="007D64E2"/>
    <w:rsid w:val="007D6605"/>
    <w:rsid w:val="007D6E20"/>
    <w:rsid w:val="007D733C"/>
    <w:rsid w:val="007D781D"/>
    <w:rsid w:val="007D7DAE"/>
    <w:rsid w:val="007E090F"/>
    <w:rsid w:val="007E0A17"/>
    <w:rsid w:val="007E0DC1"/>
    <w:rsid w:val="007E34A1"/>
    <w:rsid w:val="007E5782"/>
    <w:rsid w:val="007E5E0A"/>
    <w:rsid w:val="007E5E9E"/>
    <w:rsid w:val="007E611F"/>
    <w:rsid w:val="007E6562"/>
    <w:rsid w:val="007E7191"/>
    <w:rsid w:val="007E787B"/>
    <w:rsid w:val="007F12F2"/>
    <w:rsid w:val="007F13B5"/>
    <w:rsid w:val="007F2768"/>
    <w:rsid w:val="007F3DE2"/>
    <w:rsid w:val="007F4ED7"/>
    <w:rsid w:val="007F592D"/>
    <w:rsid w:val="00800A4F"/>
    <w:rsid w:val="008017A3"/>
    <w:rsid w:val="00801980"/>
    <w:rsid w:val="00802262"/>
    <w:rsid w:val="00802952"/>
    <w:rsid w:val="00803698"/>
    <w:rsid w:val="00804239"/>
    <w:rsid w:val="00804543"/>
    <w:rsid w:val="00804948"/>
    <w:rsid w:val="00804B68"/>
    <w:rsid w:val="00804D04"/>
    <w:rsid w:val="008061CD"/>
    <w:rsid w:val="008068A0"/>
    <w:rsid w:val="0080699D"/>
    <w:rsid w:val="00807AB9"/>
    <w:rsid w:val="0081214A"/>
    <w:rsid w:val="00813752"/>
    <w:rsid w:val="00814078"/>
    <w:rsid w:val="00814E95"/>
    <w:rsid w:val="00815172"/>
    <w:rsid w:val="008153C9"/>
    <w:rsid w:val="00815FBC"/>
    <w:rsid w:val="00822B3F"/>
    <w:rsid w:val="008231E5"/>
    <w:rsid w:val="0082340F"/>
    <w:rsid w:val="008248F7"/>
    <w:rsid w:val="00824CB6"/>
    <w:rsid w:val="00824F5E"/>
    <w:rsid w:val="00827354"/>
    <w:rsid w:val="00827B20"/>
    <w:rsid w:val="00830749"/>
    <w:rsid w:val="00830CD5"/>
    <w:rsid w:val="008327B9"/>
    <w:rsid w:val="00832D72"/>
    <w:rsid w:val="00832E22"/>
    <w:rsid w:val="00833243"/>
    <w:rsid w:val="00833F67"/>
    <w:rsid w:val="008349AE"/>
    <w:rsid w:val="00836B95"/>
    <w:rsid w:val="00837838"/>
    <w:rsid w:val="00837F53"/>
    <w:rsid w:val="0084033D"/>
    <w:rsid w:val="0084167F"/>
    <w:rsid w:val="00842E3F"/>
    <w:rsid w:val="008433AC"/>
    <w:rsid w:val="008448AC"/>
    <w:rsid w:val="00844D15"/>
    <w:rsid w:val="00844E7B"/>
    <w:rsid w:val="00845009"/>
    <w:rsid w:val="00845CF3"/>
    <w:rsid w:val="008470C9"/>
    <w:rsid w:val="00847673"/>
    <w:rsid w:val="008502A8"/>
    <w:rsid w:val="008508AC"/>
    <w:rsid w:val="008511D8"/>
    <w:rsid w:val="00853176"/>
    <w:rsid w:val="0085373F"/>
    <w:rsid w:val="00853FBB"/>
    <w:rsid w:val="00854851"/>
    <w:rsid w:val="00855330"/>
    <w:rsid w:val="00856AE3"/>
    <w:rsid w:val="008578F5"/>
    <w:rsid w:val="0086020B"/>
    <w:rsid w:val="0086020F"/>
    <w:rsid w:val="008603D9"/>
    <w:rsid w:val="0086256F"/>
    <w:rsid w:val="00863157"/>
    <w:rsid w:val="00863C5B"/>
    <w:rsid w:val="00865F5B"/>
    <w:rsid w:val="00870C44"/>
    <w:rsid w:val="008732EE"/>
    <w:rsid w:val="008762FE"/>
    <w:rsid w:val="00876334"/>
    <w:rsid w:val="008778D9"/>
    <w:rsid w:val="0088028C"/>
    <w:rsid w:val="00880CB1"/>
    <w:rsid w:val="0088120B"/>
    <w:rsid w:val="00883817"/>
    <w:rsid w:val="00883D93"/>
    <w:rsid w:val="0088501F"/>
    <w:rsid w:val="00886991"/>
    <w:rsid w:val="00887221"/>
    <w:rsid w:val="0088761A"/>
    <w:rsid w:val="00887A05"/>
    <w:rsid w:val="00890B0E"/>
    <w:rsid w:val="0089135C"/>
    <w:rsid w:val="008933BF"/>
    <w:rsid w:val="008945EE"/>
    <w:rsid w:val="0089769E"/>
    <w:rsid w:val="008A1704"/>
    <w:rsid w:val="008A26B9"/>
    <w:rsid w:val="008A307F"/>
    <w:rsid w:val="008A332F"/>
    <w:rsid w:val="008A58CA"/>
    <w:rsid w:val="008A5993"/>
    <w:rsid w:val="008A6B51"/>
    <w:rsid w:val="008A75AA"/>
    <w:rsid w:val="008B1D0A"/>
    <w:rsid w:val="008B24CC"/>
    <w:rsid w:val="008B3B78"/>
    <w:rsid w:val="008B3FE3"/>
    <w:rsid w:val="008B52D5"/>
    <w:rsid w:val="008B67FF"/>
    <w:rsid w:val="008B7903"/>
    <w:rsid w:val="008C14E1"/>
    <w:rsid w:val="008C18A6"/>
    <w:rsid w:val="008C2006"/>
    <w:rsid w:val="008C3572"/>
    <w:rsid w:val="008C3776"/>
    <w:rsid w:val="008C3F63"/>
    <w:rsid w:val="008C4AEB"/>
    <w:rsid w:val="008C707D"/>
    <w:rsid w:val="008D0A31"/>
    <w:rsid w:val="008D2698"/>
    <w:rsid w:val="008D28A7"/>
    <w:rsid w:val="008D4B23"/>
    <w:rsid w:val="008D568B"/>
    <w:rsid w:val="008D6532"/>
    <w:rsid w:val="008D6D85"/>
    <w:rsid w:val="008D7CAA"/>
    <w:rsid w:val="008D7CBB"/>
    <w:rsid w:val="008E08B3"/>
    <w:rsid w:val="008E2293"/>
    <w:rsid w:val="008E2880"/>
    <w:rsid w:val="008E4448"/>
    <w:rsid w:val="008E44C7"/>
    <w:rsid w:val="008E4E5F"/>
    <w:rsid w:val="008E5100"/>
    <w:rsid w:val="008E5C22"/>
    <w:rsid w:val="008E64BB"/>
    <w:rsid w:val="008E6AA0"/>
    <w:rsid w:val="008F0610"/>
    <w:rsid w:val="008F0E85"/>
    <w:rsid w:val="008F23CF"/>
    <w:rsid w:val="008F47DC"/>
    <w:rsid w:val="008F71DE"/>
    <w:rsid w:val="008F7C10"/>
    <w:rsid w:val="008F7C6C"/>
    <w:rsid w:val="00900224"/>
    <w:rsid w:val="00901199"/>
    <w:rsid w:val="00902532"/>
    <w:rsid w:val="00902C13"/>
    <w:rsid w:val="0090356F"/>
    <w:rsid w:val="00903CB1"/>
    <w:rsid w:val="00903E1D"/>
    <w:rsid w:val="00903E79"/>
    <w:rsid w:val="00905AE9"/>
    <w:rsid w:val="00905C98"/>
    <w:rsid w:val="00907ADB"/>
    <w:rsid w:val="00907B1E"/>
    <w:rsid w:val="0091046A"/>
    <w:rsid w:val="00911D15"/>
    <w:rsid w:val="00911DED"/>
    <w:rsid w:val="00911DEE"/>
    <w:rsid w:val="009122A5"/>
    <w:rsid w:val="00914B89"/>
    <w:rsid w:val="00916BFA"/>
    <w:rsid w:val="009178C1"/>
    <w:rsid w:val="00920225"/>
    <w:rsid w:val="00921E3F"/>
    <w:rsid w:val="0092222E"/>
    <w:rsid w:val="00922CF5"/>
    <w:rsid w:val="00922D48"/>
    <w:rsid w:val="00923EE4"/>
    <w:rsid w:val="00925004"/>
    <w:rsid w:val="00925562"/>
    <w:rsid w:val="00926ED8"/>
    <w:rsid w:val="00927656"/>
    <w:rsid w:val="00930568"/>
    <w:rsid w:val="00930823"/>
    <w:rsid w:val="00930AA6"/>
    <w:rsid w:val="0093153E"/>
    <w:rsid w:val="009321DA"/>
    <w:rsid w:val="00934354"/>
    <w:rsid w:val="00934D36"/>
    <w:rsid w:val="00942269"/>
    <w:rsid w:val="00943CA4"/>
    <w:rsid w:val="00944EF2"/>
    <w:rsid w:val="0094523E"/>
    <w:rsid w:val="00946004"/>
    <w:rsid w:val="00946601"/>
    <w:rsid w:val="00947D09"/>
    <w:rsid w:val="00950595"/>
    <w:rsid w:val="00950C76"/>
    <w:rsid w:val="0095100F"/>
    <w:rsid w:val="00951011"/>
    <w:rsid w:val="00951A51"/>
    <w:rsid w:val="009552A9"/>
    <w:rsid w:val="00955B35"/>
    <w:rsid w:val="0095697F"/>
    <w:rsid w:val="00957DFF"/>
    <w:rsid w:val="00960A9C"/>
    <w:rsid w:val="00960D2C"/>
    <w:rsid w:val="00960F73"/>
    <w:rsid w:val="00960FD1"/>
    <w:rsid w:val="0096221F"/>
    <w:rsid w:val="00962E03"/>
    <w:rsid w:val="00962F45"/>
    <w:rsid w:val="009644C4"/>
    <w:rsid w:val="0096455F"/>
    <w:rsid w:val="00964B89"/>
    <w:rsid w:val="00965BF7"/>
    <w:rsid w:val="0096689E"/>
    <w:rsid w:val="009670DE"/>
    <w:rsid w:val="009760F5"/>
    <w:rsid w:val="0097641D"/>
    <w:rsid w:val="009768AC"/>
    <w:rsid w:val="0098080C"/>
    <w:rsid w:val="0098081A"/>
    <w:rsid w:val="0098099C"/>
    <w:rsid w:val="00980A91"/>
    <w:rsid w:val="00981994"/>
    <w:rsid w:val="009833C8"/>
    <w:rsid w:val="00983A50"/>
    <w:rsid w:val="00984224"/>
    <w:rsid w:val="00984A44"/>
    <w:rsid w:val="00986563"/>
    <w:rsid w:val="009865F7"/>
    <w:rsid w:val="00986DEC"/>
    <w:rsid w:val="009876DC"/>
    <w:rsid w:val="00987DA2"/>
    <w:rsid w:val="009917A5"/>
    <w:rsid w:val="00991D57"/>
    <w:rsid w:val="009930AA"/>
    <w:rsid w:val="0099409B"/>
    <w:rsid w:val="00994381"/>
    <w:rsid w:val="00996539"/>
    <w:rsid w:val="0099720C"/>
    <w:rsid w:val="009A10DB"/>
    <w:rsid w:val="009A17CD"/>
    <w:rsid w:val="009A315A"/>
    <w:rsid w:val="009A5270"/>
    <w:rsid w:val="009A5F2F"/>
    <w:rsid w:val="009B02C0"/>
    <w:rsid w:val="009B0F8F"/>
    <w:rsid w:val="009B1F68"/>
    <w:rsid w:val="009B2055"/>
    <w:rsid w:val="009B37A1"/>
    <w:rsid w:val="009B3C16"/>
    <w:rsid w:val="009B6511"/>
    <w:rsid w:val="009B6A33"/>
    <w:rsid w:val="009B7657"/>
    <w:rsid w:val="009C0D04"/>
    <w:rsid w:val="009C288C"/>
    <w:rsid w:val="009C3224"/>
    <w:rsid w:val="009C3793"/>
    <w:rsid w:val="009C5AC9"/>
    <w:rsid w:val="009C71BE"/>
    <w:rsid w:val="009C72F4"/>
    <w:rsid w:val="009D04A4"/>
    <w:rsid w:val="009D0AE3"/>
    <w:rsid w:val="009D1206"/>
    <w:rsid w:val="009D14E9"/>
    <w:rsid w:val="009D461D"/>
    <w:rsid w:val="009D4BD1"/>
    <w:rsid w:val="009D4F94"/>
    <w:rsid w:val="009D684E"/>
    <w:rsid w:val="009D7189"/>
    <w:rsid w:val="009D74A7"/>
    <w:rsid w:val="009E1C42"/>
    <w:rsid w:val="009E269B"/>
    <w:rsid w:val="009E2A37"/>
    <w:rsid w:val="009E2F23"/>
    <w:rsid w:val="009E326F"/>
    <w:rsid w:val="009E3515"/>
    <w:rsid w:val="009E3F9C"/>
    <w:rsid w:val="009E57A1"/>
    <w:rsid w:val="009E5DAA"/>
    <w:rsid w:val="009E6322"/>
    <w:rsid w:val="009E6ACD"/>
    <w:rsid w:val="009E78D6"/>
    <w:rsid w:val="009E7BE4"/>
    <w:rsid w:val="009F1196"/>
    <w:rsid w:val="00A012C6"/>
    <w:rsid w:val="00A02900"/>
    <w:rsid w:val="00A02CED"/>
    <w:rsid w:val="00A03510"/>
    <w:rsid w:val="00A0607D"/>
    <w:rsid w:val="00A10B17"/>
    <w:rsid w:val="00A1247B"/>
    <w:rsid w:val="00A12651"/>
    <w:rsid w:val="00A1419D"/>
    <w:rsid w:val="00A1602E"/>
    <w:rsid w:val="00A16AE2"/>
    <w:rsid w:val="00A16B3D"/>
    <w:rsid w:val="00A21141"/>
    <w:rsid w:val="00A21AFF"/>
    <w:rsid w:val="00A220F4"/>
    <w:rsid w:val="00A243A3"/>
    <w:rsid w:val="00A261B0"/>
    <w:rsid w:val="00A26A59"/>
    <w:rsid w:val="00A30800"/>
    <w:rsid w:val="00A30930"/>
    <w:rsid w:val="00A30979"/>
    <w:rsid w:val="00A3307F"/>
    <w:rsid w:val="00A33EBB"/>
    <w:rsid w:val="00A34EEE"/>
    <w:rsid w:val="00A40288"/>
    <w:rsid w:val="00A42014"/>
    <w:rsid w:val="00A42438"/>
    <w:rsid w:val="00A425BE"/>
    <w:rsid w:val="00A4278C"/>
    <w:rsid w:val="00A42D44"/>
    <w:rsid w:val="00A437D5"/>
    <w:rsid w:val="00A474C4"/>
    <w:rsid w:val="00A47D19"/>
    <w:rsid w:val="00A50089"/>
    <w:rsid w:val="00A51CA6"/>
    <w:rsid w:val="00A51F0A"/>
    <w:rsid w:val="00A52CEE"/>
    <w:rsid w:val="00A5385F"/>
    <w:rsid w:val="00A53CBD"/>
    <w:rsid w:val="00A559B9"/>
    <w:rsid w:val="00A56A36"/>
    <w:rsid w:val="00A57654"/>
    <w:rsid w:val="00A60286"/>
    <w:rsid w:val="00A6146E"/>
    <w:rsid w:val="00A63362"/>
    <w:rsid w:val="00A63C0D"/>
    <w:rsid w:val="00A643B7"/>
    <w:rsid w:val="00A65A9E"/>
    <w:rsid w:val="00A66578"/>
    <w:rsid w:val="00A67C12"/>
    <w:rsid w:val="00A70ED6"/>
    <w:rsid w:val="00A72053"/>
    <w:rsid w:val="00A725D4"/>
    <w:rsid w:val="00A7263B"/>
    <w:rsid w:val="00A72E87"/>
    <w:rsid w:val="00A731CB"/>
    <w:rsid w:val="00A73B7A"/>
    <w:rsid w:val="00A73E49"/>
    <w:rsid w:val="00A74230"/>
    <w:rsid w:val="00A74347"/>
    <w:rsid w:val="00A7758A"/>
    <w:rsid w:val="00A776D5"/>
    <w:rsid w:val="00A77ADD"/>
    <w:rsid w:val="00A82A06"/>
    <w:rsid w:val="00A83A3D"/>
    <w:rsid w:val="00A83E32"/>
    <w:rsid w:val="00A843C7"/>
    <w:rsid w:val="00A85C68"/>
    <w:rsid w:val="00A90266"/>
    <w:rsid w:val="00A903C9"/>
    <w:rsid w:val="00A90662"/>
    <w:rsid w:val="00A9084D"/>
    <w:rsid w:val="00A919CB"/>
    <w:rsid w:val="00A91E38"/>
    <w:rsid w:val="00A91FFA"/>
    <w:rsid w:val="00A92032"/>
    <w:rsid w:val="00A9270A"/>
    <w:rsid w:val="00A93F88"/>
    <w:rsid w:val="00A943A3"/>
    <w:rsid w:val="00A95012"/>
    <w:rsid w:val="00A9620F"/>
    <w:rsid w:val="00A968AB"/>
    <w:rsid w:val="00A97FAF"/>
    <w:rsid w:val="00AA0426"/>
    <w:rsid w:val="00AA1190"/>
    <w:rsid w:val="00AA1C59"/>
    <w:rsid w:val="00AA5071"/>
    <w:rsid w:val="00AA5E0D"/>
    <w:rsid w:val="00AA6B1F"/>
    <w:rsid w:val="00AB091C"/>
    <w:rsid w:val="00AB250D"/>
    <w:rsid w:val="00AB271F"/>
    <w:rsid w:val="00AB29B7"/>
    <w:rsid w:val="00AB603A"/>
    <w:rsid w:val="00AB7BDE"/>
    <w:rsid w:val="00AC03D5"/>
    <w:rsid w:val="00AC0CB1"/>
    <w:rsid w:val="00AC108C"/>
    <w:rsid w:val="00AC173D"/>
    <w:rsid w:val="00AC2A72"/>
    <w:rsid w:val="00AC3890"/>
    <w:rsid w:val="00AC5908"/>
    <w:rsid w:val="00AC725E"/>
    <w:rsid w:val="00AD00BF"/>
    <w:rsid w:val="00AD09CC"/>
    <w:rsid w:val="00AD1743"/>
    <w:rsid w:val="00AD1943"/>
    <w:rsid w:val="00AD19BF"/>
    <w:rsid w:val="00AD1A41"/>
    <w:rsid w:val="00AD1B88"/>
    <w:rsid w:val="00AD3126"/>
    <w:rsid w:val="00AD34E2"/>
    <w:rsid w:val="00AD538C"/>
    <w:rsid w:val="00AD57BD"/>
    <w:rsid w:val="00AD65F2"/>
    <w:rsid w:val="00AD6CA6"/>
    <w:rsid w:val="00AD6D4A"/>
    <w:rsid w:val="00AD7988"/>
    <w:rsid w:val="00AE3925"/>
    <w:rsid w:val="00AE3E44"/>
    <w:rsid w:val="00AE43FF"/>
    <w:rsid w:val="00AE59E0"/>
    <w:rsid w:val="00AF0024"/>
    <w:rsid w:val="00AF1484"/>
    <w:rsid w:val="00AF14D8"/>
    <w:rsid w:val="00AF211C"/>
    <w:rsid w:val="00AF2A5C"/>
    <w:rsid w:val="00AF2DF9"/>
    <w:rsid w:val="00AF3283"/>
    <w:rsid w:val="00AF3617"/>
    <w:rsid w:val="00AF4878"/>
    <w:rsid w:val="00AF5497"/>
    <w:rsid w:val="00AF6858"/>
    <w:rsid w:val="00AF75AD"/>
    <w:rsid w:val="00AF7862"/>
    <w:rsid w:val="00AF7F3D"/>
    <w:rsid w:val="00AF7F91"/>
    <w:rsid w:val="00B010B1"/>
    <w:rsid w:val="00B03957"/>
    <w:rsid w:val="00B04A8A"/>
    <w:rsid w:val="00B060A5"/>
    <w:rsid w:val="00B06CAE"/>
    <w:rsid w:val="00B074AA"/>
    <w:rsid w:val="00B07E1F"/>
    <w:rsid w:val="00B10DA4"/>
    <w:rsid w:val="00B118F7"/>
    <w:rsid w:val="00B11AC9"/>
    <w:rsid w:val="00B1425C"/>
    <w:rsid w:val="00B155B4"/>
    <w:rsid w:val="00B16DFF"/>
    <w:rsid w:val="00B176E2"/>
    <w:rsid w:val="00B1777D"/>
    <w:rsid w:val="00B205FD"/>
    <w:rsid w:val="00B23A4D"/>
    <w:rsid w:val="00B252B2"/>
    <w:rsid w:val="00B26FA9"/>
    <w:rsid w:val="00B27D75"/>
    <w:rsid w:val="00B30A11"/>
    <w:rsid w:val="00B32139"/>
    <w:rsid w:val="00B33054"/>
    <w:rsid w:val="00B33E76"/>
    <w:rsid w:val="00B346FE"/>
    <w:rsid w:val="00B35C55"/>
    <w:rsid w:val="00B35E38"/>
    <w:rsid w:val="00B36829"/>
    <w:rsid w:val="00B37628"/>
    <w:rsid w:val="00B4044E"/>
    <w:rsid w:val="00B418B0"/>
    <w:rsid w:val="00B4345B"/>
    <w:rsid w:val="00B44421"/>
    <w:rsid w:val="00B44FA5"/>
    <w:rsid w:val="00B45370"/>
    <w:rsid w:val="00B456AE"/>
    <w:rsid w:val="00B46703"/>
    <w:rsid w:val="00B468E1"/>
    <w:rsid w:val="00B47D29"/>
    <w:rsid w:val="00B51382"/>
    <w:rsid w:val="00B51C38"/>
    <w:rsid w:val="00B522C0"/>
    <w:rsid w:val="00B523DD"/>
    <w:rsid w:val="00B524B7"/>
    <w:rsid w:val="00B52DE1"/>
    <w:rsid w:val="00B56932"/>
    <w:rsid w:val="00B56BA8"/>
    <w:rsid w:val="00B576CE"/>
    <w:rsid w:val="00B57B51"/>
    <w:rsid w:val="00B57E7C"/>
    <w:rsid w:val="00B61D0F"/>
    <w:rsid w:val="00B622D7"/>
    <w:rsid w:val="00B63008"/>
    <w:rsid w:val="00B65928"/>
    <w:rsid w:val="00B66766"/>
    <w:rsid w:val="00B677B5"/>
    <w:rsid w:val="00B67BBA"/>
    <w:rsid w:val="00B7013A"/>
    <w:rsid w:val="00B72BC1"/>
    <w:rsid w:val="00B7459C"/>
    <w:rsid w:val="00B752CB"/>
    <w:rsid w:val="00B76135"/>
    <w:rsid w:val="00B76843"/>
    <w:rsid w:val="00B76D44"/>
    <w:rsid w:val="00B7723A"/>
    <w:rsid w:val="00B77310"/>
    <w:rsid w:val="00B80390"/>
    <w:rsid w:val="00B820B4"/>
    <w:rsid w:val="00B8289F"/>
    <w:rsid w:val="00B83D2D"/>
    <w:rsid w:val="00B84291"/>
    <w:rsid w:val="00B852C5"/>
    <w:rsid w:val="00B86B68"/>
    <w:rsid w:val="00B86F45"/>
    <w:rsid w:val="00B87667"/>
    <w:rsid w:val="00B87F63"/>
    <w:rsid w:val="00B90F15"/>
    <w:rsid w:val="00B92AED"/>
    <w:rsid w:val="00B937BA"/>
    <w:rsid w:val="00B93D08"/>
    <w:rsid w:val="00B957E8"/>
    <w:rsid w:val="00B95916"/>
    <w:rsid w:val="00B97B98"/>
    <w:rsid w:val="00BA009A"/>
    <w:rsid w:val="00BA0985"/>
    <w:rsid w:val="00BA1B28"/>
    <w:rsid w:val="00BA3277"/>
    <w:rsid w:val="00BA497A"/>
    <w:rsid w:val="00BA5BA6"/>
    <w:rsid w:val="00BB0196"/>
    <w:rsid w:val="00BB1655"/>
    <w:rsid w:val="00BB6671"/>
    <w:rsid w:val="00BB72D6"/>
    <w:rsid w:val="00BC0AF8"/>
    <w:rsid w:val="00BC1357"/>
    <w:rsid w:val="00BC1D07"/>
    <w:rsid w:val="00BC2919"/>
    <w:rsid w:val="00BC319D"/>
    <w:rsid w:val="00BC4B27"/>
    <w:rsid w:val="00BC4CD4"/>
    <w:rsid w:val="00BC6E11"/>
    <w:rsid w:val="00BC6EF5"/>
    <w:rsid w:val="00BC7750"/>
    <w:rsid w:val="00BD0DBC"/>
    <w:rsid w:val="00BD0F18"/>
    <w:rsid w:val="00BD0F70"/>
    <w:rsid w:val="00BD4954"/>
    <w:rsid w:val="00BD4BEA"/>
    <w:rsid w:val="00BD4CE0"/>
    <w:rsid w:val="00BD5A57"/>
    <w:rsid w:val="00BD5D60"/>
    <w:rsid w:val="00BD6B33"/>
    <w:rsid w:val="00BD7DB0"/>
    <w:rsid w:val="00BE4182"/>
    <w:rsid w:val="00BE45D5"/>
    <w:rsid w:val="00BE4E9E"/>
    <w:rsid w:val="00BE6C46"/>
    <w:rsid w:val="00BE7484"/>
    <w:rsid w:val="00BF13AB"/>
    <w:rsid w:val="00BF44E0"/>
    <w:rsid w:val="00BF4D38"/>
    <w:rsid w:val="00BF517E"/>
    <w:rsid w:val="00BF6275"/>
    <w:rsid w:val="00BF636A"/>
    <w:rsid w:val="00C00CD4"/>
    <w:rsid w:val="00C00D03"/>
    <w:rsid w:val="00C010B6"/>
    <w:rsid w:val="00C01AFD"/>
    <w:rsid w:val="00C021B9"/>
    <w:rsid w:val="00C02C13"/>
    <w:rsid w:val="00C02FC4"/>
    <w:rsid w:val="00C049BC"/>
    <w:rsid w:val="00C04AEE"/>
    <w:rsid w:val="00C0566B"/>
    <w:rsid w:val="00C06227"/>
    <w:rsid w:val="00C06262"/>
    <w:rsid w:val="00C071B6"/>
    <w:rsid w:val="00C073F9"/>
    <w:rsid w:val="00C10A3A"/>
    <w:rsid w:val="00C10B6B"/>
    <w:rsid w:val="00C12FDA"/>
    <w:rsid w:val="00C14343"/>
    <w:rsid w:val="00C14AAD"/>
    <w:rsid w:val="00C14C6A"/>
    <w:rsid w:val="00C15355"/>
    <w:rsid w:val="00C2040A"/>
    <w:rsid w:val="00C22584"/>
    <w:rsid w:val="00C227DE"/>
    <w:rsid w:val="00C231BD"/>
    <w:rsid w:val="00C25590"/>
    <w:rsid w:val="00C26B4B"/>
    <w:rsid w:val="00C26CF7"/>
    <w:rsid w:val="00C270BC"/>
    <w:rsid w:val="00C271B3"/>
    <w:rsid w:val="00C32A7D"/>
    <w:rsid w:val="00C32E0E"/>
    <w:rsid w:val="00C330AE"/>
    <w:rsid w:val="00C332C5"/>
    <w:rsid w:val="00C33A79"/>
    <w:rsid w:val="00C35E86"/>
    <w:rsid w:val="00C40879"/>
    <w:rsid w:val="00C40ED1"/>
    <w:rsid w:val="00C4145F"/>
    <w:rsid w:val="00C41DC2"/>
    <w:rsid w:val="00C42BD2"/>
    <w:rsid w:val="00C43C57"/>
    <w:rsid w:val="00C43D42"/>
    <w:rsid w:val="00C440D6"/>
    <w:rsid w:val="00C44CFA"/>
    <w:rsid w:val="00C458EA"/>
    <w:rsid w:val="00C463B2"/>
    <w:rsid w:val="00C468F2"/>
    <w:rsid w:val="00C46FE3"/>
    <w:rsid w:val="00C47BDB"/>
    <w:rsid w:val="00C50650"/>
    <w:rsid w:val="00C532E5"/>
    <w:rsid w:val="00C53DBB"/>
    <w:rsid w:val="00C54D02"/>
    <w:rsid w:val="00C55279"/>
    <w:rsid w:val="00C56AAC"/>
    <w:rsid w:val="00C571C5"/>
    <w:rsid w:val="00C61467"/>
    <w:rsid w:val="00C62514"/>
    <w:rsid w:val="00C6305F"/>
    <w:rsid w:val="00C6338E"/>
    <w:rsid w:val="00C6473B"/>
    <w:rsid w:val="00C66C06"/>
    <w:rsid w:val="00C67DA5"/>
    <w:rsid w:val="00C72F03"/>
    <w:rsid w:val="00C735AF"/>
    <w:rsid w:val="00C754B9"/>
    <w:rsid w:val="00C8149B"/>
    <w:rsid w:val="00C83DFB"/>
    <w:rsid w:val="00C844B0"/>
    <w:rsid w:val="00C8502F"/>
    <w:rsid w:val="00C853A9"/>
    <w:rsid w:val="00C87995"/>
    <w:rsid w:val="00C91419"/>
    <w:rsid w:val="00C93950"/>
    <w:rsid w:val="00C97268"/>
    <w:rsid w:val="00CA2F3B"/>
    <w:rsid w:val="00CA30BE"/>
    <w:rsid w:val="00CA3642"/>
    <w:rsid w:val="00CA7B55"/>
    <w:rsid w:val="00CA7C0A"/>
    <w:rsid w:val="00CB3D3E"/>
    <w:rsid w:val="00CB4BC5"/>
    <w:rsid w:val="00CB6333"/>
    <w:rsid w:val="00CC1800"/>
    <w:rsid w:val="00CC34A5"/>
    <w:rsid w:val="00CC3A13"/>
    <w:rsid w:val="00CC3DDA"/>
    <w:rsid w:val="00CC5336"/>
    <w:rsid w:val="00CC597F"/>
    <w:rsid w:val="00CC6218"/>
    <w:rsid w:val="00CD0CB2"/>
    <w:rsid w:val="00CD112C"/>
    <w:rsid w:val="00CD5A34"/>
    <w:rsid w:val="00CD6BEA"/>
    <w:rsid w:val="00CD715E"/>
    <w:rsid w:val="00CE0E28"/>
    <w:rsid w:val="00CE15A0"/>
    <w:rsid w:val="00CE19BA"/>
    <w:rsid w:val="00CE28EB"/>
    <w:rsid w:val="00CE3F13"/>
    <w:rsid w:val="00CE42FC"/>
    <w:rsid w:val="00CE578A"/>
    <w:rsid w:val="00CE5A3A"/>
    <w:rsid w:val="00CE60E8"/>
    <w:rsid w:val="00CE7E79"/>
    <w:rsid w:val="00CE7EAD"/>
    <w:rsid w:val="00CF1721"/>
    <w:rsid w:val="00CF26FF"/>
    <w:rsid w:val="00CF2DC5"/>
    <w:rsid w:val="00CF5918"/>
    <w:rsid w:val="00CF6185"/>
    <w:rsid w:val="00CF652A"/>
    <w:rsid w:val="00CF6F8C"/>
    <w:rsid w:val="00CF773C"/>
    <w:rsid w:val="00D024C6"/>
    <w:rsid w:val="00D04ECA"/>
    <w:rsid w:val="00D117D5"/>
    <w:rsid w:val="00D11B88"/>
    <w:rsid w:val="00D14145"/>
    <w:rsid w:val="00D1414F"/>
    <w:rsid w:val="00D16AB8"/>
    <w:rsid w:val="00D172AE"/>
    <w:rsid w:val="00D17DC5"/>
    <w:rsid w:val="00D20299"/>
    <w:rsid w:val="00D203E8"/>
    <w:rsid w:val="00D21D23"/>
    <w:rsid w:val="00D2205C"/>
    <w:rsid w:val="00D22D2E"/>
    <w:rsid w:val="00D231FE"/>
    <w:rsid w:val="00D23528"/>
    <w:rsid w:val="00D25DDA"/>
    <w:rsid w:val="00D27042"/>
    <w:rsid w:val="00D2712A"/>
    <w:rsid w:val="00D3001D"/>
    <w:rsid w:val="00D31B58"/>
    <w:rsid w:val="00D32474"/>
    <w:rsid w:val="00D34826"/>
    <w:rsid w:val="00D356D1"/>
    <w:rsid w:val="00D35B1B"/>
    <w:rsid w:val="00D35FBD"/>
    <w:rsid w:val="00D3621A"/>
    <w:rsid w:val="00D36608"/>
    <w:rsid w:val="00D43274"/>
    <w:rsid w:val="00D4364C"/>
    <w:rsid w:val="00D43940"/>
    <w:rsid w:val="00D44C67"/>
    <w:rsid w:val="00D45049"/>
    <w:rsid w:val="00D453B4"/>
    <w:rsid w:val="00D46087"/>
    <w:rsid w:val="00D4730F"/>
    <w:rsid w:val="00D508BF"/>
    <w:rsid w:val="00D515CC"/>
    <w:rsid w:val="00D51DDF"/>
    <w:rsid w:val="00D52B1C"/>
    <w:rsid w:val="00D53FBA"/>
    <w:rsid w:val="00D540A7"/>
    <w:rsid w:val="00D54948"/>
    <w:rsid w:val="00D54F1B"/>
    <w:rsid w:val="00D55469"/>
    <w:rsid w:val="00D56A39"/>
    <w:rsid w:val="00D56BE5"/>
    <w:rsid w:val="00D57643"/>
    <w:rsid w:val="00D60B57"/>
    <w:rsid w:val="00D612F8"/>
    <w:rsid w:val="00D6186A"/>
    <w:rsid w:val="00D62552"/>
    <w:rsid w:val="00D63200"/>
    <w:rsid w:val="00D637ED"/>
    <w:rsid w:val="00D63EC9"/>
    <w:rsid w:val="00D6427D"/>
    <w:rsid w:val="00D64305"/>
    <w:rsid w:val="00D65327"/>
    <w:rsid w:val="00D67F7D"/>
    <w:rsid w:val="00D70820"/>
    <w:rsid w:val="00D71FD9"/>
    <w:rsid w:val="00D72C9C"/>
    <w:rsid w:val="00D73893"/>
    <w:rsid w:val="00D74263"/>
    <w:rsid w:val="00D74E81"/>
    <w:rsid w:val="00D76F29"/>
    <w:rsid w:val="00D77E13"/>
    <w:rsid w:val="00D80101"/>
    <w:rsid w:val="00D80719"/>
    <w:rsid w:val="00D82E76"/>
    <w:rsid w:val="00D82F5F"/>
    <w:rsid w:val="00D82F74"/>
    <w:rsid w:val="00D8415C"/>
    <w:rsid w:val="00D85033"/>
    <w:rsid w:val="00D86751"/>
    <w:rsid w:val="00D87C1B"/>
    <w:rsid w:val="00D902F1"/>
    <w:rsid w:val="00D907A6"/>
    <w:rsid w:val="00D915BD"/>
    <w:rsid w:val="00D96036"/>
    <w:rsid w:val="00D961A0"/>
    <w:rsid w:val="00DA368F"/>
    <w:rsid w:val="00DA597F"/>
    <w:rsid w:val="00DA6165"/>
    <w:rsid w:val="00DA6CD0"/>
    <w:rsid w:val="00DA6E9F"/>
    <w:rsid w:val="00DB0407"/>
    <w:rsid w:val="00DB1E47"/>
    <w:rsid w:val="00DB250C"/>
    <w:rsid w:val="00DB5E24"/>
    <w:rsid w:val="00DB7218"/>
    <w:rsid w:val="00DC42EA"/>
    <w:rsid w:val="00DC6356"/>
    <w:rsid w:val="00DC67CF"/>
    <w:rsid w:val="00DC6B23"/>
    <w:rsid w:val="00DC7862"/>
    <w:rsid w:val="00DC7B3E"/>
    <w:rsid w:val="00DC7D80"/>
    <w:rsid w:val="00DD0CF6"/>
    <w:rsid w:val="00DD2ADC"/>
    <w:rsid w:val="00DD395E"/>
    <w:rsid w:val="00DD63CC"/>
    <w:rsid w:val="00DD65FA"/>
    <w:rsid w:val="00DD7EFB"/>
    <w:rsid w:val="00DE049B"/>
    <w:rsid w:val="00DE3489"/>
    <w:rsid w:val="00DE6BB9"/>
    <w:rsid w:val="00DE7D33"/>
    <w:rsid w:val="00DF1996"/>
    <w:rsid w:val="00DF21B5"/>
    <w:rsid w:val="00DF2222"/>
    <w:rsid w:val="00DF765D"/>
    <w:rsid w:val="00E00916"/>
    <w:rsid w:val="00E02256"/>
    <w:rsid w:val="00E02A07"/>
    <w:rsid w:val="00E0305E"/>
    <w:rsid w:val="00E04375"/>
    <w:rsid w:val="00E04CB6"/>
    <w:rsid w:val="00E06ADB"/>
    <w:rsid w:val="00E06F7C"/>
    <w:rsid w:val="00E077D6"/>
    <w:rsid w:val="00E07D92"/>
    <w:rsid w:val="00E10935"/>
    <w:rsid w:val="00E128D8"/>
    <w:rsid w:val="00E136DC"/>
    <w:rsid w:val="00E167CA"/>
    <w:rsid w:val="00E20D21"/>
    <w:rsid w:val="00E21236"/>
    <w:rsid w:val="00E215EB"/>
    <w:rsid w:val="00E21EAE"/>
    <w:rsid w:val="00E232C4"/>
    <w:rsid w:val="00E237BC"/>
    <w:rsid w:val="00E23D92"/>
    <w:rsid w:val="00E246DA"/>
    <w:rsid w:val="00E24C90"/>
    <w:rsid w:val="00E24DC0"/>
    <w:rsid w:val="00E24EC0"/>
    <w:rsid w:val="00E2564C"/>
    <w:rsid w:val="00E25E8B"/>
    <w:rsid w:val="00E26146"/>
    <w:rsid w:val="00E2664A"/>
    <w:rsid w:val="00E27003"/>
    <w:rsid w:val="00E270A1"/>
    <w:rsid w:val="00E27B9A"/>
    <w:rsid w:val="00E337DF"/>
    <w:rsid w:val="00E36E38"/>
    <w:rsid w:val="00E3717D"/>
    <w:rsid w:val="00E37502"/>
    <w:rsid w:val="00E404DF"/>
    <w:rsid w:val="00E40557"/>
    <w:rsid w:val="00E4089F"/>
    <w:rsid w:val="00E412DC"/>
    <w:rsid w:val="00E42CAC"/>
    <w:rsid w:val="00E42F7D"/>
    <w:rsid w:val="00E43B7B"/>
    <w:rsid w:val="00E451DB"/>
    <w:rsid w:val="00E45220"/>
    <w:rsid w:val="00E45222"/>
    <w:rsid w:val="00E462BA"/>
    <w:rsid w:val="00E510ED"/>
    <w:rsid w:val="00E5126F"/>
    <w:rsid w:val="00E515B3"/>
    <w:rsid w:val="00E52757"/>
    <w:rsid w:val="00E5276F"/>
    <w:rsid w:val="00E52FF8"/>
    <w:rsid w:val="00E53C9E"/>
    <w:rsid w:val="00E54E7D"/>
    <w:rsid w:val="00E61542"/>
    <w:rsid w:val="00E63D98"/>
    <w:rsid w:val="00E652DC"/>
    <w:rsid w:val="00E66332"/>
    <w:rsid w:val="00E70812"/>
    <w:rsid w:val="00E732F8"/>
    <w:rsid w:val="00E7336F"/>
    <w:rsid w:val="00E7425A"/>
    <w:rsid w:val="00E7533E"/>
    <w:rsid w:val="00E76019"/>
    <w:rsid w:val="00E764D4"/>
    <w:rsid w:val="00E81716"/>
    <w:rsid w:val="00E81AF1"/>
    <w:rsid w:val="00E824E0"/>
    <w:rsid w:val="00E842CB"/>
    <w:rsid w:val="00E860AC"/>
    <w:rsid w:val="00E866AA"/>
    <w:rsid w:val="00E869F2"/>
    <w:rsid w:val="00E87062"/>
    <w:rsid w:val="00E87298"/>
    <w:rsid w:val="00E90368"/>
    <w:rsid w:val="00E90613"/>
    <w:rsid w:val="00E90934"/>
    <w:rsid w:val="00E92244"/>
    <w:rsid w:val="00E93BB9"/>
    <w:rsid w:val="00E949A6"/>
    <w:rsid w:val="00E94AF5"/>
    <w:rsid w:val="00E94BDF"/>
    <w:rsid w:val="00E96C9F"/>
    <w:rsid w:val="00E97526"/>
    <w:rsid w:val="00EA065A"/>
    <w:rsid w:val="00EA0FC5"/>
    <w:rsid w:val="00EA231A"/>
    <w:rsid w:val="00EA25FD"/>
    <w:rsid w:val="00EA4FC1"/>
    <w:rsid w:val="00EA61C2"/>
    <w:rsid w:val="00EA66C1"/>
    <w:rsid w:val="00EA787B"/>
    <w:rsid w:val="00EB462A"/>
    <w:rsid w:val="00EC0E02"/>
    <w:rsid w:val="00EC3CFE"/>
    <w:rsid w:val="00EC5165"/>
    <w:rsid w:val="00EC72D5"/>
    <w:rsid w:val="00EC7C86"/>
    <w:rsid w:val="00ED0084"/>
    <w:rsid w:val="00ED04BB"/>
    <w:rsid w:val="00ED0C83"/>
    <w:rsid w:val="00ED13B0"/>
    <w:rsid w:val="00ED181C"/>
    <w:rsid w:val="00ED38BF"/>
    <w:rsid w:val="00ED5606"/>
    <w:rsid w:val="00ED575B"/>
    <w:rsid w:val="00ED6D72"/>
    <w:rsid w:val="00ED6FE2"/>
    <w:rsid w:val="00ED723E"/>
    <w:rsid w:val="00ED795B"/>
    <w:rsid w:val="00EE190D"/>
    <w:rsid w:val="00EE1B99"/>
    <w:rsid w:val="00EE28B0"/>
    <w:rsid w:val="00EE364A"/>
    <w:rsid w:val="00EE3FA2"/>
    <w:rsid w:val="00EE4ABA"/>
    <w:rsid w:val="00EE50A7"/>
    <w:rsid w:val="00EE5F30"/>
    <w:rsid w:val="00EE62F7"/>
    <w:rsid w:val="00EE6850"/>
    <w:rsid w:val="00EE7194"/>
    <w:rsid w:val="00EE7744"/>
    <w:rsid w:val="00EF0836"/>
    <w:rsid w:val="00EF21A3"/>
    <w:rsid w:val="00EF2A91"/>
    <w:rsid w:val="00EF2C9E"/>
    <w:rsid w:val="00EF475E"/>
    <w:rsid w:val="00EF4DA0"/>
    <w:rsid w:val="00EF79EA"/>
    <w:rsid w:val="00F0069E"/>
    <w:rsid w:val="00F01112"/>
    <w:rsid w:val="00F01300"/>
    <w:rsid w:val="00F02E4D"/>
    <w:rsid w:val="00F02EBC"/>
    <w:rsid w:val="00F03DB6"/>
    <w:rsid w:val="00F050D6"/>
    <w:rsid w:val="00F0704D"/>
    <w:rsid w:val="00F074B0"/>
    <w:rsid w:val="00F106CC"/>
    <w:rsid w:val="00F133BC"/>
    <w:rsid w:val="00F13B5C"/>
    <w:rsid w:val="00F215EB"/>
    <w:rsid w:val="00F2377C"/>
    <w:rsid w:val="00F23F5E"/>
    <w:rsid w:val="00F24454"/>
    <w:rsid w:val="00F24EEF"/>
    <w:rsid w:val="00F26024"/>
    <w:rsid w:val="00F2689E"/>
    <w:rsid w:val="00F27C2F"/>
    <w:rsid w:val="00F30825"/>
    <w:rsid w:val="00F319D5"/>
    <w:rsid w:val="00F32A23"/>
    <w:rsid w:val="00F3365B"/>
    <w:rsid w:val="00F340BC"/>
    <w:rsid w:val="00F34F12"/>
    <w:rsid w:val="00F361D4"/>
    <w:rsid w:val="00F37EB3"/>
    <w:rsid w:val="00F40390"/>
    <w:rsid w:val="00F41404"/>
    <w:rsid w:val="00F41B11"/>
    <w:rsid w:val="00F41DAC"/>
    <w:rsid w:val="00F44A41"/>
    <w:rsid w:val="00F44D65"/>
    <w:rsid w:val="00F4503C"/>
    <w:rsid w:val="00F4733F"/>
    <w:rsid w:val="00F50DD2"/>
    <w:rsid w:val="00F51300"/>
    <w:rsid w:val="00F52490"/>
    <w:rsid w:val="00F52A41"/>
    <w:rsid w:val="00F53480"/>
    <w:rsid w:val="00F55A17"/>
    <w:rsid w:val="00F569FC"/>
    <w:rsid w:val="00F57528"/>
    <w:rsid w:val="00F62367"/>
    <w:rsid w:val="00F64912"/>
    <w:rsid w:val="00F64C25"/>
    <w:rsid w:val="00F65391"/>
    <w:rsid w:val="00F65405"/>
    <w:rsid w:val="00F67092"/>
    <w:rsid w:val="00F671BE"/>
    <w:rsid w:val="00F70576"/>
    <w:rsid w:val="00F70678"/>
    <w:rsid w:val="00F70FE1"/>
    <w:rsid w:val="00F72491"/>
    <w:rsid w:val="00F72662"/>
    <w:rsid w:val="00F72FEA"/>
    <w:rsid w:val="00F74527"/>
    <w:rsid w:val="00F75973"/>
    <w:rsid w:val="00F7690A"/>
    <w:rsid w:val="00F77B2E"/>
    <w:rsid w:val="00F80CE2"/>
    <w:rsid w:val="00F81B4A"/>
    <w:rsid w:val="00F8370D"/>
    <w:rsid w:val="00F83F47"/>
    <w:rsid w:val="00F85BB4"/>
    <w:rsid w:val="00F94014"/>
    <w:rsid w:val="00F94211"/>
    <w:rsid w:val="00F94887"/>
    <w:rsid w:val="00F95DDD"/>
    <w:rsid w:val="00F960D6"/>
    <w:rsid w:val="00F960F9"/>
    <w:rsid w:val="00F973D5"/>
    <w:rsid w:val="00FA04F0"/>
    <w:rsid w:val="00FA0E62"/>
    <w:rsid w:val="00FA1294"/>
    <w:rsid w:val="00FA13F1"/>
    <w:rsid w:val="00FA484F"/>
    <w:rsid w:val="00FA50C3"/>
    <w:rsid w:val="00FA5CA6"/>
    <w:rsid w:val="00FA6244"/>
    <w:rsid w:val="00FA7743"/>
    <w:rsid w:val="00FA7944"/>
    <w:rsid w:val="00FA79BB"/>
    <w:rsid w:val="00FB0042"/>
    <w:rsid w:val="00FB021E"/>
    <w:rsid w:val="00FB05DD"/>
    <w:rsid w:val="00FB1C4F"/>
    <w:rsid w:val="00FB2582"/>
    <w:rsid w:val="00FB2637"/>
    <w:rsid w:val="00FB347C"/>
    <w:rsid w:val="00FB36EB"/>
    <w:rsid w:val="00FB40C5"/>
    <w:rsid w:val="00FB4AB7"/>
    <w:rsid w:val="00FB64AF"/>
    <w:rsid w:val="00FB6E0E"/>
    <w:rsid w:val="00FB7909"/>
    <w:rsid w:val="00FC04D9"/>
    <w:rsid w:val="00FC0BDF"/>
    <w:rsid w:val="00FC135C"/>
    <w:rsid w:val="00FC136D"/>
    <w:rsid w:val="00FC2699"/>
    <w:rsid w:val="00FC68B5"/>
    <w:rsid w:val="00FC6FBE"/>
    <w:rsid w:val="00FD04B9"/>
    <w:rsid w:val="00FD0AFC"/>
    <w:rsid w:val="00FD2D84"/>
    <w:rsid w:val="00FD2FE2"/>
    <w:rsid w:val="00FD3F87"/>
    <w:rsid w:val="00FD4A5C"/>
    <w:rsid w:val="00FD4CA2"/>
    <w:rsid w:val="00FD560C"/>
    <w:rsid w:val="00FD6BDF"/>
    <w:rsid w:val="00FE09FC"/>
    <w:rsid w:val="00FE1014"/>
    <w:rsid w:val="00FE16D3"/>
    <w:rsid w:val="00FE203F"/>
    <w:rsid w:val="00FE40A0"/>
    <w:rsid w:val="00FE48B3"/>
    <w:rsid w:val="00FE4A8B"/>
    <w:rsid w:val="00FE71A4"/>
    <w:rsid w:val="00FE7FEE"/>
    <w:rsid w:val="00FF0E56"/>
    <w:rsid w:val="00FF217C"/>
    <w:rsid w:val="00FF3371"/>
    <w:rsid w:val="00FF3C10"/>
    <w:rsid w:val="00FF512F"/>
    <w:rsid w:val="00FF58FD"/>
    <w:rsid w:val="00FF6A02"/>
    <w:rsid w:val="00FF6CC8"/>
    <w:rsid w:val="00FF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A6FA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8080C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643B7"/>
    <w:pPr>
      <w:ind w:left="720"/>
      <w:contextualSpacing/>
    </w:pPr>
  </w:style>
  <w:style w:type="paragraph" w:customStyle="1" w:styleId="no0020spacing">
    <w:name w:val="no_0020spacing"/>
    <w:basedOn w:val="Standaard"/>
    <w:rsid w:val="00B61D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list0020paragraph">
    <w:name w:val="list_0020paragraph"/>
    <w:basedOn w:val="Standaard"/>
    <w:rsid w:val="001F5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04B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04B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04B6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04B6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04B6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04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4B68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35F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9E5D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5DAA"/>
  </w:style>
  <w:style w:type="paragraph" w:styleId="Voettekst">
    <w:name w:val="footer"/>
    <w:basedOn w:val="Standaard"/>
    <w:link w:val="VoettekstChar"/>
    <w:uiPriority w:val="99"/>
    <w:unhideWhenUsed/>
    <w:rsid w:val="009E5D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5DAA"/>
  </w:style>
  <w:style w:type="character" w:styleId="Hyperlink">
    <w:name w:val="Hyperlink"/>
    <w:basedOn w:val="Standaardalinea-lettertype"/>
    <w:uiPriority w:val="99"/>
    <w:unhideWhenUsed/>
    <w:rsid w:val="00E27B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8080C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643B7"/>
    <w:pPr>
      <w:ind w:left="720"/>
      <w:contextualSpacing/>
    </w:pPr>
  </w:style>
  <w:style w:type="paragraph" w:customStyle="1" w:styleId="no0020spacing">
    <w:name w:val="no_0020spacing"/>
    <w:basedOn w:val="Standaard"/>
    <w:rsid w:val="00B61D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list0020paragraph">
    <w:name w:val="list_0020paragraph"/>
    <w:basedOn w:val="Standaard"/>
    <w:rsid w:val="001F5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04B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04B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04B6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04B6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04B6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04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4B68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35F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9E5D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5DAA"/>
  </w:style>
  <w:style w:type="paragraph" w:styleId="Voettekst">
    <w:name w:val="footer"/>
    <w:basedOn w:val="Standaard"/>
    <w:link w:val="VoettekstChar"/>
    <w:uiPriority w:val="99"/>
    <w:unhideWhenUsed/>
    <w:rsid w:val="009E5D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5DAA"/>
  </w:style>
  <w:style w:type="character" w:styleId="Hyperlink">
    <w:name w:val="Hyperlink"/>
    <w:basedOn w:val="Standaardalinea-lettertype"/>
    <w:uiPriority w:val="99"/>
    <w:unhideWhenUsed/>
    <w:rsid w:val="00E27B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8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69FB7A-6CCC-4075-BEF7-BC43B5322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EEAD6FB</Template>
  <TotalTime>0</TotalTime>
  <Pages>12</Pages>
  <Words>2234</Words>
  <Characters>12292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4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stelten-3, J.L.</dc:creator>
  <cp:lastModifiedBy>Opstelten-3, J.L.</cp:lastModifiedBy>
  <cp:revision>3</cp:revision>
  <cp:lastPrinted>2015-09-23T06:04:00Z</cp:lastPrinted>
  <dcterms:created xsi:type="dcterms:W3CDTF">2016-03-22T09:48:00Z</dcterms:created>
  <dcterms:modified xsi:type="dcterms:W3CDTF">2016-03-22T09:48:00Z</dcterms:modified>
</cp:coreProperties>
</file>